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2AC4C" w14:textId="2D1CFCC1" w:rsidR="00957BF7" w:rsidRDefault="00957BF7">
      <w:r>
        <w:rPr>
          <w:rFonts w:hint="eastAsia"/>
          <w:noProof/>
        </w:rPr>
        <w:t xml:space="preserve"> </w:t>
      </w:r>
      <w:r>
        <w:rPr>
          <w:noProof/>
        </w:rPr>
        <w:t xml:space="preserve">               </w:t>
      </w:r>
      <w:r>
        <w:rPr>
          <w:rFonts w:hint="eastAsia"/>
          <w:noProof/>
        </w:rPr>
        <w:drawing>
          <wp:inline distT="0" distB="0" distL="0" distR="0" wp14:anchorId="69949F66" wp14:editId="4677D178">
            <wp:extent cx="3179468" cy="1753164"/>
            <wp:effectExtent l="0" t="0" r="1905" b="0"/>
            <wp:docPr id="51372704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727041" name="图片 51372704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2183" cy="1765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219E1" w14:textId="41847122" w:rsidR="00D54CEC" w:rsidRPr="00957BF7" w:rsidRDefault="00D54CEC">
      <w:pPr>
        <w:rPr>
          <w:sz w:val="21"/>
          <w:szCs w:val="21"/>
        </w:rPr>
      </w:pPr>
      <w:bookmarkStart w:id="0" w:name="_Hlk135683244"/>
      <w:r w:rsidRPr="00957BF7">
        <w:rPr>
          <w:color w:val="000000"/>
          <w:kern w:val="0"/>
          <w:sz w:val="21"/>
          <w:szCs w:val="21"/>
        </w:rPr>
        <w:t xml:space="preserve">Supplementary Figure </w:t>
      </w:r>
      <w:r w:rsidR="00957BF7" w:rsidRPr="00957BF7">
        <w:rPr>
          <w:color w:val="000000"/>
          <w:kern w:val="0"/>
          <w:sz w:val="21"/>
          <w:szCs w:val="21"/>
        </w:rPr>
        <w:t>1</w:t>
      </w:r>
      <w:r w:rsidRPr="00957BF7">
        <w:rPr>
          <w:color w:val="000000"/>
          <w:kern w:val="0"/>
          <w:sz w:val="21"/>
          <w:szCs w:val="21"/>
        </w:rPr>
        <w:t>.</w:t>
      </w:r>
      <w:r w:rsidRPr="00957BF7">
        <w:rPr>
          <w:sz w:val="21"/>
          <w:szCs w:val="21"/>
        </w:rPr>
        <w:t xml:space="preserve"> The </w:t>
      </w:r>
      <w:r w:rsidR="00224529" w:rsidRPr="00224529">
        <w:rPr>
          <w:sz w:val="21"/>
          <w:szCs w:val="21"/>
        </w:rPr>
        <w:t>90-day cumulative mortality</w:t>
      </w:r>
      <w:r w:rsidRPr="00957BF7">
        <w:rPr>
          <w:sz w:val="21"/>
          <w:szCs w:val="21"/>
        </w:rPr>
        <w:t xml:space="preserve"> according to myosteatosis and non-myosteatosis in the total cohort.</w:t>
      </w:r>
    </w:p>
    <w:bookmarkEnd w:id="0"/>
    <w:p w14:paraId="6A3E186F" w14:textId="77777777" w:rsidR="004B1132" w:rsidRDefault="004B1132"/>
    <w:p w14:paraId="4278B0A4" w14:textId="4D9EF9D3" w:rsidR="00A95A72" w:rsidRDefault="00957BF7">
      <w:r>
        <w:rPr>
          <w:noProof/>
        </w:rPr>
        <w:drawing>
          <wp:inline distT="0" distB="0" distL="0" distR="0" wp14:anchorId="66E2F5F5" wp14:editId="18E4F557">
            <wp:extent cx="5274310" cy="2680335"/>
            <wp:effectExtent l="0" t="0" r="2540" b="5715"/>
            <wp:docPr id="120694349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943496" name="图片 120694349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49FD4" w14:textId="25887257" w:rsidR="00957BF7" w:rsidRPr="00957BF7" w:rsidRDefault="00957BF7" w:rsidP="00957BF7">
      <w:pPr>
        <w:rPr>
          <w:sz w:val="21"/>
          <w:szCs w:val="21"/>
        </w:rPr>
      </w:pPr>
      <w:bookmarkStart w:id="1" w:name="_Hlk135685226"/>
      <w:bookmarkStart w:id="2" w:name="_Hlk135683140"/>
      <w:r w:rsidRPr="00957BF7">
        <w:rPr>
          <w:color w:val="000000"/>
          <w:kern w:val="0"/>
          <w:sz w:val="21"/>
          <w:szCs w:val="21"/>
        </w:rPr>
        <w:t xml:space="preserve">Supplementary Figure </w:t>
      </w:r>
      <w:bookmarkEnd w:id="1"/>
      <w:r w:rsidRPr="00957BF7">
        <w:rPr>
          <w:color w:val="000000"/>
          <w:kern w:val="0"/>
          <w:sz w:val="21"/>
          <w:szCs w:val="21"/>
        </w:rPr>
        <w:t>2.</w:t>
      </w:r>
      <w:r w:rsidRPr="00957BF7">
        <w:rPr>
          <w:sz w:val="21"/>
          <w:szCs w:val="21"/>
        </w:rPr>
        <w:t xml:space="preserve"> Comparison of the SM-RA and incidence of myosteatosis by etiology [(A) and (D)], sex [(B) and (E)] and sarcopenia status [(C) and (F)].</w:t>
      </w:r>
    </w:p>
    <w:bookmarkEnd w:id="2"/>
    <w:p w14:paraId="50EAF500" w14:textId="77777777" w:rsidR="00957BF7" w:rsidRDefault="00957BF7"/>
    <w:p w14:paraId="0C7514C0" w14:textId="77777777" w:rsidR="00F95619" w:rsidRDefault="00F95619"/>
    <w:p w14:paraId="03370CD3" w14:textId="77777777" w:rsidR="00831DE9" w:rsidRDefault="00831DE9">
      <w:pPr>
        <w:sectPr w:rsidR="00831DE9" w:rsidSect="006F408E">
          <w:pgSz w:w="11906" w:h="16838" w:code="9"/>
          <w:pgMar w:top="1440" w:right="1800" w:bottom="1440" w:left="1800" w:header="1588" w:footer="1588" w:gutter="0"/>
          <w:cols w:space="425"/>
          <w:docGrid w:type="lines" w:linePitch="312"/>
        </w:sectPr>
      </w:pPr>
    </w:p>
    <w:p w14:paraId="34DE07C4" w14:textId="172F694E" w:rsidR="005563CD" w:rsidRPr="005563CD" w:rsidRDefault="00E97E50" w:rsidP="005563CD">
      <w:pPr>
        <w:pStyle w:val="a8"/>
        <w:keepNext/>
        <w:rPr>
          <w:rFonts w:ascii="Times New Roman" w:hAnsi="Times New Roman" w:cs="Times New Roman"/>
        </w:rPr>
      </w:pPr>
      <w:bookmarkStart w:id="3" w:name="_Hlk135848178"/>
      <w:bookmarkStart w:id="4" w:name="_Hlk135849052"/>
      <w:r w:rsidRPr="00E97E50">
        <w:rPr>
          <w:rFonts w:ascii="Times New Roman" w:hAnsi="Times New Roman" w:cs="Times New Roman"/>
        </w:rPr>
        <w:lastRenderedPageBreak/>
        <w:t xml:space="preserve">Supplementary </w:t>
      </w:r>
      <w:r w:rsidR="005563CD" w:rsidRPr="005563CD">
        <w:rPr>
          <w:rFonts w:ascii="Times New Roman" w:hAnsi="Times New Roman" w:cs="Times New Roman"/>
        </w:rPr>
        <w:t xml:space="preserve">Table </w:t>
      </w:r>
      <w:bookmarkEnd w:id="3"/>
      <w:r w:rsidR="00264432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.</w:t>
      </w:r>
      <w:r w:rsidR="005563CD" w:rsidRPr="005563CD">
        <w:rPr>
          <w:rFonts w:ascii="Times New Roman" w:hAnsi="Times New Roman" w:cs="Times New Roman"/>
        </w:rPr>
        <w:t xml:space="preserve"> </w:t>
      </w:r>
      <w:bookmarkEnd w:id="4"/>
      <w:r w:rsidR="005563CD" w:rsidRPr="005563CD">
        <w:rPr>
          <w:rFonts w:ascii="Times New Roman" w:hAnsi="Times New Roman" w:cs="Times New Roman"/>
        </w:rPr>
        <w:t xml:space="preserve">Baseline </w:t>
      </w:r>
      <w:bookmarkStart w:id="5" w:name="_Hlk135848128"/>
      <w:r w:rsidR="005563CD" w:rsidRPr="005563CD">
        <w:rPr>
          <w:rFonts w:ascii="Times New Roman" w:hAnsi="Times New Roman" w:cs="Times New Roman"/>
        </w:rPr>
        <w:t>characteristics</w:t>
      </w:r>
      <w:bookmarkEnd w:id="5"/>
      <w:r w:rsidR="005563CD" w:rsidRPr="005563CD">
        <w:rPr>
          <w:rFonts w:ascii="Times New Roman" w:hAnsi="Times New Roman" w:cs="Times New Roman"/>
        </w:rPr>
        <w:t xml:space="preserve"> of </w:t>
      </w:r>
      <w:r w:rsidR="005563CD">
        <w:rPr>
          <w:rFonts w:ascii="Times New Roman" w:hAnsi="Times New Roman" w:cs="Times New Roman"/>
        </w:rPr>
        <w:t>the cohort with male HBV-ACLF and classified by sarcopenia and myosteatosis</w:t>
      </w:r>
    </w:p>
    <w:tbl>
      <w:tblPr>
        <w:tblStyle w:val="a7"/>
        <w:tblW w:w="13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4"/>
        <w:gridCol w:w="1890"/>
        <w:gridCol w:w="1889"/>
        <w:gridCol w:w="1701"/>
        <w:gridCol w:w="2079"/>
        <w:gridCol w:w="1890"/>
        <w:gridCol w:w="1512"/>
      </w:tblGrid>
      <w:tr w:rsidR="00A95A72" w:rsidRPr="00A95A72" w14:paraId="485DB5CB" w14:textId="77777777" w:rsidTr="004A6115">
        <w:trPr>
          <w:trHeight w:val="580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5F826301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81D16D3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Total</w:t>
            </w:r>
          </w:p>
          <w:p w14:paraId="7F0160FC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(n=201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72F2968F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NN</w:t>
            </w:r>
            <w:r w:rsidRPr="00A95A72">
              <w:rPr>
                <w:rFonts w:cstheme="minorBidi" w:hint="eastAsia"/>
              </w:rPr>
              <w:t xml:space="preserve"> </w:t>
            </w:r>
            <w:r w:rsidRPr="00A95A72">
              <w:rPr>
                <w:rFonts w:cstheme="minorBidi"/>
              </w:rPr>
              <w:t>(n=10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86E542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SN</w:t>
            </w:r>
            <w:r w:rsidRPr="00A95A72">
              <w:rPr>
                <w:rFonts w:cstheme="minorBidi" w:hint="eastAsia"/>
              </w:rPr>
              <w:t xml:space="preserve"> (</w:t>
            </w:r>
            <w:r w:rsidRPr="00A95A72">
              <w:rPr>
                <w:rFonts w:cstheme="minorBidi"/>
              </w:rPr>
              <w:t>n=9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5515F1D0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NM</w:t>
            </w:r>
            <w:r w:rsidRPr="00A95A72">
              <w:rPr>
                <w:rFonts w:cstheme="minorBidi" w:hint="eastAsia"/>
              </w:rPr>
              <w:t xml:space="preserve"> (</w:t>
            </w:r>
            <w:r w:rsidRPr="00A95A72">
              <w:rPr>
                <w:rFonts w:cstheme="minorBidi"/>
              </w:rPr>
              <w:t>n=70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5EA946D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SM</w:t>
            </w:r>
            <w:r w:rsidRPr="00A95A72">
              <w:rPr>
                <w:rFonts w:cstheme="minorBidi" w:hint="eastAsia"/>
              </w:rPr>
              <w:t xml:space="preserve"> (</w:t>
            </w:r>
            <w:r w:rsidRPr="00A95A72">
              <w:rPr>
                <w:rFonts w:cstheme="minorBidi"/>
              </w:rPr>
              <w:t>n=20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534CE799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  <w:i/>
                <w:iCs/>
              </w:rPr>
              <w:t>P</w:t>
            </w:r>
            <w:r w:rsidRPr="00A95A72">
              <w:rPr>
                <w:rFonts w:cstheme="minorBidi"/>
              </w:rPr>
              <w:t xml:space="preserve"> value*</w:t>
            </w:r>
          </w:p>
        </w:tc>
      </w:tr>
      <w:tr w:rsidR="00A95A72" w:rsidRPr="00A95A72" w14:paraId="6A04569D" w14:textId="77777777" w:rsidTr="004A6115">
        <w:trPr>
          <w:trHeight w:val="293"/>
        </w:trPr>
        <w:tc>
          <w:tcPr>
            <w:tcW w:w="3024" w:type="dxa"/>
            <w:tcBorders>
              <w:top w:val="single" w:sz="4" w:space="0" w:color="auto"/>
            </w:tcBorders>
          </w:tcPr>
          <w:p w14:paraId="4E140516" w14:textId="21FEF2EE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Age (years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113FCBF" w14:textId="610D29DD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4</w:t>
            </w:r>
            <w:r w:rsidRPr="00A95A72">
              <w:rPr>
                <w:rFonts w:cstheme="minorBidi"/>
              </w:rPr>
              <w:t>4</w:t>
            </w:r>
            <w:r w:rsidR="00A860E5">
              <w:rPr>
                <w:rFonts w:cstheme="minorBidi" w:hint="eastAsia"/>
              </w:rPr>
              <w:t xml:space="preserve"> </w:t>
            </w:r>
            <w:r w:rsidRPr="00A95A72">
              <w:t xml:space="preserve">± </w:t>
            </w:r>
            <w:r w:rsidR="00A860E5">
              <w:rPr>
                <w:rFonts w:hint="eastAsia"/>
              </w:rPr>
              <w:t>10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26D430D6" w14:textId="3F611571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4</w:t>
            </w:r>
            <w:r w:rsidR="00A860E5">
              <w:rPr>
                <w:rFonts w:cstheme="minorBidi" w:hint="eastAsia"/>
              </w:rPr>
              <w:t>1</w:t>
            </w:r>
            <w:r w:rsidRPr="00A95A72">
              <w:t>± 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62488D" w14:textId="3952B3AD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4</w:t>
            </w:r>
            <w:r w:rsidR="00A860E5">
              <w:rPr>
                <w:rFonts w:cstheme="minorBidi" w:hint="eastAsia"/>
              </w:rPr>
              <w:t>1</w:t>
            </w:r>
            <w:r w:rsidRPr="00A95A72">
              <w:t>± 1</w:t>
            </w:r>
            <w:r w:rsidR="00A860E5">
              <w:rPr>
                <w:rFonts w:hint="eastAsia"/>
              </w:rPr>
              <w:t>1</w:t>
            </w:r>
            <w:r w:rsidRPr="00A95A72">
              <w:rPr>
                <w:vertAlign w:val="superscript"/>
              </w:rPr>
              <w:t>&amp;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68615A7" w14:textId="2A4C5EF8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4</w:t>
            </w:r>
            <w:r w:rsidR="00A860E5">
              <w:rPr>
                <w:rFonts w:cstheme="minorBidi" w:hint="eastAsia"/>
              </w:rPr>
              <w:t>8</w:t>
            </w:r>
            <w:r w:rsidRPr="00A95A72">
              <w:t xml:space="preserve">± </w:t>
            </w:r>
            <w:r w:rsidR="00A860E5">
              <w:rPr>
                <w:rFonts w:hint="eastAsia"/>
              </w:rPr>
              <w:t>9</w:t>
            </w:r>
            <w:r w:rsidRPr="00A95A72">
              <w:rPr>
                <w:vertAlign w:val="superscript"/>
              </w:rPr>
              <w:t>#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0F965A3" w14:textId="21DBEAFD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5</w:t>
            </w:r>
            <w:r w:rsidRPr="00A95A72">
              <w:rPr>
                <w:rFonts w:cstheme="minorBidi"/>
              </w:rPr>
              <w:t>0</w:t>
            </w:r>
            <w:r w:rsidRPr="00A95A72">
              <w:t>± 10</w:t>
            </w:r>
            <w:r w:rsidRPr="00A95A72">
              <w:rPr>
                <w:vertAlign w:val="superscript"/>
              </w:rPr>
              <w:t>#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6ABCDA01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&lt;</w:t>
            </w:r>
            <w:r w:rsidRPr="00A95A72">
              <w:rPr>
                <w:rFonts w:cstheme="minorBidi"/>
              </w:rPr>
              <w:t>0.001</w:t>
            </w:r>
          </w:p>
        </w:tc>
      </w:tr>
      <w:tr w:rsidR="00A95A72" w:rsidRPr="00A95A72" w14:paraId="32BC279C" w14:textId="77777777" w:rsidTr="004A6115">
        <w:trPr>
          <w:trHeight w:val="285"/>
        </w:trPr>
        <w:tc>
          <w:tcPr>
            <w:tcW w:w="3024" w:type="dxa"/>
          </w:tcPr>
          <w:p w14:paraId="437BC7B6" w14:textId="4CBA6B9A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BMI (kg/m</w:t>
            </w:r>
            <w:r w:rsidRPr="00A95A72">
              <w:rPr>
                <w:rFonts w:cstheme="minorBidi"/>
                <w:vertAlign w:val="superscript"/>
              </w:rPr>
              <w:t>2</w:t>
            </w:r>
            <w:r w:rsidRPr="00A95A72">
              <w:rPr>
                <w:rFonts w:cstheme="minorBidi"/>
              </w:rPr>
              <w:t>)</w:t>
            </w:r>
          </w:p>
        </w:tc>
        <w:tc>
          <w:tcPr>
            <w:tcW w:w="1890" w:type="dxa"/>
          </w:tcPr>
          <w:p w14:paraId="7EA96290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4.3</w:t>
            </w:r>
            <w:r w:rsidRPr="00A95A72">
              <w:t>± 4.2</w:t>
            </w:r>
          </w:p>
        </w:tc>
        <w:tc>
          <w:tcPr>
            <w:tcW w:w="1889" w:type="dxa"/>
          </w:tcPr>
          <w:p w14:paraId="43371929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5.1</w:t>
            </w:r>
            <w:r w:rsidRPr="00A95A72">
              <w:t>± 4.0</w:t>
            </w:r>
          </w:p>
        </w:tc>
        <w:tc>
          <w:tcPr>
            <w:tcW w:w="1701" w:type="dxa"/>
          </w:tcPr>
          <w:p w14:paraId="33CD14A2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1.7</w:t>
            </w:r>
            <w:r w:rsidRPr="00A95A72">
              <w:t>± 2.9</w:t>
            </w:r>
            <w:r w:rsidRPr="00A95A72">
              <w:rPr>
                <w:vertAlign w:val="superscript"/>
              </w:rPr>
              <w:t>#</w:t>
            </w:r>
          </w:p>
        </w:tc>
        <w:tc>
          <w:tcPr>
            <w:tcW w:w="2079" w:type="dxa"/>
          </w:tcPr>
          <w:p w14:paraId="5D9D636A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4.3</w:t>
            </w:r>
            <w:r w:rsidRPr="00A95A72">
              <w:t>± 4.5</w:t>
            </w:r>
            <w:r w:rsidRPr="00A95A72">
              <w:rPr>
                <w:vertAlign w:val="superscript"/>
              </w:rPr>
              <w:t>&amp;</w:t>
            </w:r>
          </w:p>
        </w:tc>
        <w:tc>
          <w:tcPr>
            <w:tcW w:w="1890" w:type="dxa"/>
          </w:tcPr>
          <w:p w14:paraId="79FBCE2B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0.8</w:t>
            </w:r>
            <w:r w:rsidRPr="00A95A72">
              <w:t>± 1.8</w:t>
            </w:r>
            <w:r w:rsidRPr="00A95A72">
              <w:rPr>
                <w:vertAlign w:val="superscript"/>
              </w:rPr>
              <w:t>#</w:t>
            </w:r>
          </w:p>
        </w:tc>
        <w:tc>
          <w:tcPr>
            <w:tcW w:w="1512" w:type="dxa"/>
          </w:tcPr>
          <w:p w14:paraId="4C2140B4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&lt;</w:t>
            </w:r>
            <w:r w:rsidRPr="00A95A72">
              <w:rPr>
                <w:rFonts w:cstheme="minorBidi"/>
              </w:rPr>
              <w:t>0.001</w:t>
            </w:r>
          </w:p>
        </w:tc>
      </w:tr>
      <w:tr w:rsidR="00A95A72" w:rsidRPr="00A95A72" w14:paraId="062A1073" w14:textId="77777777" w:rsidTr="004A6115">
        <w:trPr>
          <w:trHeight w:val="293"/>
        </w:trPr>
        <w:tc>
          <w:tcPr>
            <w:tcW w:w="3024" w:type="dxa"/>
          </w:tcPr>
          <w:p w14:paraId="77486CED" w14:textId="26BED64D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Liver cirrhosis, n (%)</w:t>
            </w:r>
          </w:p>
        </w:tc>
        <w:tc>
          <w:tcPr>
            <w:tcW w:w="1890" w:type="dxa"/>
          </w:tcPr>
          <w:p w14:paraId="3087B776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>45 (72.1)</w:t>
            </w:r>
          </w:p>
        </w:tc>
        <w:tc>
          <w:tcPr>
            <w:tcW w:w="1889" w:type="dxa"/>
          </w:tcPr>
          <w:p w14:paraId="6195EAFA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6</w:t>
            </w:r>
            <w:r w:rsidRPr="00A95A72">
              <w:rPr>
                <w:rFonts w:cstheme="minorBidi"/>
              </w:rPr>
              <w:t>8 (66.7)</w:t>
            </w:r>
          </w:p>
        </w:tc>
        <w:tc>
          <w:tcPr>
            <w:tcW w:w="1701" w:type="dxa"/>
          </w:tcPr>
          <w:p w14:paraId="4F64731A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6</w:t>
            </w:r>
            <w:r w:rsidRPr="00A95A72">
              <w:rPr>
                <w:rFonts w:cstheme="minorBidi"/>
              </w:rPr>
              <w:t xml:space="preserve"> (66.7)</w:t>
            </w:r>
          </w:p>
        </w:tc>
        <w:tc>
          <w:tcPr>
            <w:tcW w:w="2079" w:type="dxa"/>
          </w:tcPr>
          <w:p w14:paraId="5BA09711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5</w:t>
            </w:r>
            <w:r w:rsidRPr="00A95A72">
              <w:rPr>
                <w:rFonts w:cstheme="minorBidi"/>
              </w:rPr>
              <w:t>4 (77.1)</w:t>
            </w:r>
          </w:p>
        </w:tc>
        <w:tc>
          <w:tcPr>
            <w:tcW w:w="1890" w:type="dxa"/>
          </w:tcPr>
          <w:p w14:paraId="3AD05339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>7 (85.0)</w:t>
            </w:r>
          </w:p>
        </w:tc>
        <w:tc>
          <w:tcPr>
            <w:tcW w:w="1512" w:type="dxa"/>
          </w:tcPr>
          <w:p w14:paraId="651588B2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243</w:t>
            </w:r>
          </w:p>
        </w:tc>
      </w:tr>
      <w:tr w:rsidR="00A95A72" w:rsidRPr="00A95A72" w14:paraId="55E23DF8" w14:textId="77777777" w:rsidTr="004A6115">
        <w:trPr>
          <w:trHeight w:val="285"/>
        </w:trPr>
        <w:tc>
          <w:tcPr>
            <w:tcW w:w="3024" w:type="dxa"/>
          </w:tcPr>
          <w:p w14:paraId="16C5C1F4" w14:textId="02301C45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Ascites, n (%)</w:t>
            </w:r>
          </w:p>
        </w:tc>
        <w:tc>
          <w:tcPr>
            <w:tcW w:w="1890" w:type="dxa"/>
          </w:tcPr>
          <w:p w14:paraId="3BAE6DA1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>51 (75.1)</w:t>
            </w:r>
          </w:p>
        </w:tc>
        <w:tc>
          <w:tcPr>
            <w:tcW w:w="1889" w:type="dxa"/>
          </w:tcPr>
          <w:p w14:paraId="2DB097F9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6</w:t>
            </w:r>
            <w:r w:rsidRPr="00A95A72">
              <w:rPr>
                <w:rFonts w:cstheme="minorBidi"/>
              </w:rPr>
              <w:t>4 (62.7)</w:t>
            </w:r>
          </w:p>
        </w:tc>
        <w:tc>
          <w:tcPr>
            <w:tcW w:w="1701" w:type="dxa"/>
          </w:tcPr>
          <w:p w14:paraId="6AC3072B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6</w:t>
            </w:r>
            <w:r w:rsidRPr="00A95A72">
              <w:rPr>
                <w:rFonts w:cstheme="minorBidi"/>
              </w:rPr>
              <w:t xml:space="preserve"> (66.7)</w:t>
            </w:r>
          </w:p>
        </w:tc>
        <w:tc>
          <w:tcPr>
            <w:tcW w:w="2079" w:type="dxa"/>
          </w:tcPr>
          <w:p w14:paraId="56F6E30C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6</w:t>
            </w:r>
            <w:r w:rsidRPr="00A95A72">
              <w:rPr>
                <w:rFonts w:cstheme="minorBidi"/>
              </w:rPr>
              <w:t>3 (90.0)</w:t>
            </w:r>
            <w:r w:rsidRPr="00A95A72">
              <w:rPr>
                <w:vertAlign w:val="superscript"/>
              </w:rPr>
              <w:t xml:space="preserve"> #</w:t>
            </w:r>
          </w:p>
        </w:tc>
        <w:tc>
          <w:tcPr>
            <w:tcW w:w="1890" w:type="dxa"/>
          </w:tcPr>
          <w:p w14:paraId="587128D0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>8 (90.0)</w:t>
            </w:r>
          </w:p>
        </w:tc>
        <w:tc>
          <w:tcPr>
            <w:tcW w:w="1512" w:type="dxa"/>
          </w:tcPr>
          <w:p w14:paraId="08378B28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&lt;</w:t>
            </w:r>
            <w:r w:rsidRPr="00A95A72">
              <w:rPr>
                <w:rFonts w:cstheme="minorBidi"/>
              </w:rPr>
              <w:t>0.001</w:t>
            </w:r>
          </w:p>
        </w:tc>
      </w:tr>
      <w:tr w:rsidR="00A95A72" w:rsidRPr="00A95A72" w14:paraId="091E91B6" w14:textId="77777777" w:rsidTr="004A6115">
        <w:trPr>
          <w:trHeight w:val="293"/>
        </w:trPr>
        <w:tc>
          <w:tcPr>
            <w:tcW w:w="3024" w:type="dxa"/>
          </w:tcPr>
          <w:p w14:paraId="63703506" w14:textId="0AB943CF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HE, n (%)</w:t>
            </w:r>
          </w:p>
        </w:tc>
        <w:tc>
          <w:tcPr>
            <w:tcW w:w="1890" w:type="dxa"/>
          </w:tcPr>
          <w:p w14:paraId="62AF1087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5</w:t>
            </w:r>
            <w:r w:rsidRPr="00A95A72">
              <w:rPr>
                <w:rFonts w:cstheme="minorBidi"/>
              </w:rPr>
              <w:t>3 (26.4)</w:t>
            </w:r>
          </w:p>
        </w:tc>
        <w:tc>
          <w:tcPr>
            <w:tcW w:w="1889" w:type="dxa"/>
          </w:tcPr>
          <w:p w14:paraId="7119F3B7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0 (19.6)</w:t>
            </w:r>
          </w:p>
        </w:tc>
        <w:tc>
          <w:tcPr>
            <w:tcW w:w="1701" w:type="dxa"/>
          </w:tcPr>
          <w:p w14:paraId="0BA7AA2C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 xml:space="preserve"> (22.2)</w:t>
            </w:r>
          </w:p>
        </w:tc>
        <w:tc>
          <w:tcPr>
            <w:tcW w:w="2079" w:type="dxa"/>
          </w:tcPr>
          <w:p w14:paraId="3A3802AC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6 (37.1)</w:t>
            </w:r>
          </w:p>
        </w:tc>
        <w:tc>
          <w:tcPr>
            <w:tcW w:w="1890" w:type="dxa"/>
          </w:tcPr>
          <w:p w14:paraId="11CB4C2A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5</w:t>
            </w:r>
            <w:r w:rsidRPr="00A95A72">
              <w:rPr>
                <w:rFonts w:cstheme="minorBidi"/>
              </w:rPr>
              <w:t xml:space="preserve"> (25.0)</w:t>
            </w:r>
          </w:p>
        </w:tc>
        <w:tc>
          <w:tcPr>
            <w:tcW w:w="1512" w:type="dxa"/>
          </w:tcPr>
          <w:p w14:paraId="3F35AC44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083</w:t>
            </w:r>
          </w:p>
        </w:tc>
      </w:tr>
      <w:tr w:rsidR="00A95A72" w:rsidRPr="00A95A72" w14:paraId="45F3EF88" w14:textId="77777777" w:rsidTr="004A6115">
        <w:trPr>
          <w:trHeight w:val="285"/>
        </w:trPr>
        <w:tc>
          <w:tcPr>
            <w:tcW w:w="3024" w:type="dxa"/>
          </w:tcPr>
          <w:p w14:paraId="74C8A0E5" w14:textId="006B0D49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AKI, n (%)</w:t>
            </w:r>
          </w:p>
        </w:tc>
        <w:tc>
          <w:tcPr>
            <w:tcW w:w="1890" w:type="dxa"/>
          </w:tcPr>
          <w:p w14:paraId="4FD170B8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>3 (6.5)</w:t>
            </w:r>
          </w:p>
        </w:tc>
        <w:tc>
          <w:tcPr>
            <w:tcW w:w="1889" w:type="dxa"/>
          </w:tcPr>
          <w:p w14:paraId="30DE22AE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 xml:space="preserve"> (2.0)</w:t>
            </w:r>
          </w:p>
        </w:tc>
        <w:tc>
          <w:tcPr>
            <w:tcW w:w="1701" w:type="dxa"/>
          </w:tcPr>
          <w:p w14:paraId="54E52CE6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</w:p>
        </w:tc>
        <w:tc>
          <w:tcPr>
            <w:tcW w:w="2079" w:type="dxa"/>
          </w:tcPr>
          <w:p w14:paraId="76F85C87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6</w:t>
            </w:r>
            <w:r w:rsidRPr="00A95A72">
              <w:rPr>
                <w:rFonts w:cstheme="minorBidi"/>
              </w:rPr>
              <w:t xml:space="preserve"> (8.6)</w:t>
            </w:r>
          </w:p>
        </w:tc>
        <w:tc>
          <w:tcPr>
            <w:tcW w:w="1890" w:type="dxa"/>
          </w:tcPr>
          <w:p w14:paraId="3102933E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5</w:t>
            </w:r>
            <w:r w:rsidRPr="00A95A72">
              <w:rPr>
                <w:rFonts w:cstheme="minorBidi"/>
              </w:rPr>
              <w:t xml:space="preserve"> (25)</w:t>
            </w:r>
            <w:r w:rsidRPr="00A95A72">
              <w:rPr>
                <w:vertAlign w:val="superscript"/>
              </w:rPr>
              <w:t xml:space="preserve"> #</w:t>
            </w:r>
          </w:p>
        </w:tc>
        <w:tc>
          <w:tcPr>
            <w:tcW w:w="1512" w:type="dxa"/>
          </w:tcPr>
          <w:p w14:paraId="4AD77017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001</w:t>
            </w:r>
          </w:p>
        </w:tc>
      </w:tr>
      <w:tr w:rsidR="00A95A72" w:rsidRPr="00A95A72" w14:paraId="6F54DC09" w14:textId="77777777" w:rsidTr="004A6115">
        <w:trPr>
          <w:trHeight w:val="293"/>
        </w:trPr>
        <w:tc>
          <w:tcPr>
            <w:tcW w:w="3024" w:type="dxa"/>
          </w:tcPr>
          <w:p w14:paraId="3A3911B1" w14:textId="25E94CA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Infection, n (%)</w:t>
            </w:r>
          </w:p>
        </w:tc>
        <w:tc>
          <w:tcPr>
            <w:tcW w:w="1890" w:type="dxa"/>
          </w:tcPr>
          <w:p w14:paraId="3A68929C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>57 (78.1)</w:t>
            </w:r>
          </w:p>
        </w:tc>
        <w:tc>
          <w:tcPr>
            <w:tcW w:w="1889" w:type="dxa"/>
          </w:tcPr>
          <w:p w14:paraId="58CD464F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7</w:t>
            </w:r>
            <w:r w:rsidRPr="00A95A72">
              <w:rPr>
                <w:rFonts w:cstheme="minorBidi"/>
              </w:rPr>
              <w:t>5 (73.5)</w:t>
            </w:r>
          </w:p>
        </w:tc>
        <w:tc>
          <w:tcPr>
            <w:tcW w:w="1701" w:type="dxa"/>
          </w:tcPr>
          <w:p w14:paraId="560F2428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8</w:t>
            </w:r>
            <w:r w:rsidRPr="00A95A72">
              <w:rPr>
                <w:rFonts w:cstheme="minorBidi"/>
              </w:rPr>
              <w:t xml:space="preserve"> (88.9)</w:t>
            </w:r>
          </w:p>
        </w:tc>
        <w:tc>
          <w:tcPr>
            <w:tcW w:w="2079" w:type="dxa"/>
          </w:tcPr>
          <w:p w14:paraId="1DEAFC1C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5</w:t>
            </w:r>
            <w:r w:rsidRPr="00A95A72">
              <w:rPr>
                <w:rFonts w:cstheme="minorBidi"/>
              </w:rPr>
              <w:t>6 (80.0)</w:t>
            </w:r>
          </w:p>
        </w:tc>
        <w:tc>
          <w:tcPr>
            <w:tcW w:w="1890" w:type="dxa"/>
          </w:tcPr>
          <w:p w14:paraId="5AD66F06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>8 (90.0)</w:t>
            </w:r>
          </w:p>
        </w:tc>
        <w:tc>
          <w:tcPr>
            <w:tcW w:w="1512" w:type="dxa"/>
          </w:tcPr>
          <w:p w14:paraId="6F6E2380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300</w:t>
            </w:r>
          </w:p>
        </w:tc>
      </w:tr>
      <w:tr w:rsidR="00A95A72" w:rsidRPr="00A95A72" w14:paraId="063768B6" w14:textId="77777777" w:rsidTr="004A6115">
        <w:trPr>
          <w:trHeight w:val="293"/>
        </w:trPr>
        <w:tc>
          <w:tcPr>
            <w:tcW w:w="3024" w:type="dxa"/>
          </w:tcPr>
          <w:p w14:paraId="258A2CE6" w14:textId="022E7486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Diabetes, n (%)</w:t>
            </w:r>
          </w:p>
        </w:tc>
        <w:tc>
          <w:tcPr>
            <w:tcW w:w="1890" w:type="dxa"/>
          </w:tcPr>
          <w:p w14:paraId="40E92F1F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>7 (18.4)</w:t>
            </w:r>
          </w:p>
        </w:tc>
        <w:tc>
          <w:tcPr>
            <w:tcW w:w="1889" w:type="dxa"/>
          </w:tcPr>
          <w:p w14:paraId="4CC1A19C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>3 (12.7)</w:t>
            </w:r>
          </w:p>
        </w:tc>
        <w:tc>
          <w:tcPr>
            <w:tcW w:w="1701" w:type="dxa"/>
          </w:tcPr>
          <w:p w14:paraId="3B61C659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 xml:space="preserve"> (33.3)</w:t>
            </w:r>
          </w:p>
        </w:tc>
        <w:tc>
          <w:tcPr>
            <w:tcW w:w="2079" w:type="dxa"/>
          </w:tcPr>
          <w:p w14:paraId="310314A8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>4 (20.0)</w:t>
            </w:r>
          </w:p>
        </w:tc>
        <w:tc>
          <w:tcPr>
            <w:tcW w:w="1890" w:type="dxa"/>
          </w:tcPr>
          <w:p w14:paraId="5E3C4014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7</w:t>
            </w:r>
            <w:r w:rsidRPr="00A95A72">
              <w:rPr>
                <w:rFonts w:cstheme="minorBidi"/>
              </w:rPr>
              <w:t xml:space="preserve"> (35.0)</w:t>
            </w:r>
          </w:p>
        </w:tc>
        <w:tc>
          <w:tcPr>
            <w:tcW w:w="1512" w:type="dxa"/>
          </w:tcPr>
          <w:p w14:paraId="4873314E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063</w:t>
            </w:r>
          </w:p>
        </w:tc>
      </w:tr>
      <w:tr w:rsidR="00A95A72" w:rsidRPr="00A95A72" w14:paraId="0EF59C6C" w14:textId="77777777" w:rsidTr="004A6115">
        <w:trPr>
          <w:trHeight w:val="293"/>
        </w:trPr>
        <w:tc>
          <w:tcPr>
            <w:tcW w:w="3024" w:type="dxa"/>
          </w:tcPr>
          <w:p w14:paraId="16B8CCC3" w14:textId="4B38E633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MELD-Na score</w:t>
            </w:r>
          </w:p>
        </w:tc>
        <w:tc>
          <w:tcPr>
            <w:tcW w:w="1890" w:type="dxa"/>
          </w:tcPr>
          <w:p w14:paraId="4A94029F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6.7</w:t>
            </w:r>
            <w:r w:rsidRPr="00A95A72">
              <w:t>± 8.2</w:t>
            </w:r>
          </w:p>
        </w:tc>
        <w:tc>
          <w:tcPr>
            <w:tcW w:w="1889" w:type="dxa"/>
          </w:tcPr>
          <w:p w14:paraId="2B3566EE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4.3</w:t>
            </w:r>
            <w:r w:rsidRPr="00A95A72">
              <w:t>± 5.2</w:t>
            </w:r>
          </w:p>
        </w:tc>
        <w:tc>
          <w:tcPr>
            <w:tcW w:w="1701" w:type="dxa"/>
          </w:tcPr>
          <w:p w14:paraId="3ABA71C8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4.3</w:t>
            </w:r>
            <w:r w:rsidRPr="00A95A72">
              <w:t>± 5.5</w:t>
            </w:r>
            <w:r w:rsidRPr="00A95A72">
              <w:rPr>
                <w:vertAlign w:val="superscript"/>
              </w:rPr>
              <w:t>&amp;</w:t>
            </w:r>
          </w:p>
        </w:tc>
        <w:tc>
          <w:tcPr>
            <w:tcW w:w="2079" w:type="dxa"/>
          </w:tcPr>
          <w:p w14:paraId="1DABDDC6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8.7</w:t>
            </w:r>
            <w:r w:rsidRPr="00A95A72">
              <w:t>± 9.0</w:t>
            </w:r>
            <w:r w:rsidRPr="00A95A72">
              <w:rPr>
                <w:vertAlign w:val="superscript"/>
              </w:rPr>
              <w:t>#&amp;</w:t>
            </w:r>
          </w:p>
        </w:tc>
        <w:tc>
          <w:tcPr>
            <w:tcW w:w="1890" w:type="dxa"/>
          </w:tcPr>
          <w:p w14:paraId="6567BFC8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>3.3</w:t>
            </w:r>
            <w:r w:rsidRPr="00A95A72">
              <w:t>± 12.7</w:t>
            </w:r>
            <w:r w:rsidRPr="00A95A72">
              <w:rPr>
                <w:vertAlign w:val="superscript"/>
              </w:rPr>
              <w:t>#</w:t>
            </w:r>
          </w:p>
        </w:tc>
        <w:tc>
          <w:tcPr>
            <w:tcW w:w="1512" w:type="dxa"/>
          </w:tcPr>
          <w:p w14:paraId="5835471A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&lt;</w:t>
            </w:r>
            <w:r w:rsidRPr="00A95A72">
              <w:rPr>
                <w:rFonts w:cstheme="minorBidi"/>
              </w:rPr>
              <w:t>0.001</w:t>
            </w:r>
          </w:p>
        </w:tc>
      </w:tr>
      <w:tr w:rsidR="00A95A72" w:rsidRPr="00A95A72" w14:paraId="445B3277" w14:textId="77777777" w:rsidTr="004A6115">
        <w:trPr>
          <w:trHeight w:val="293"/>
        </w:trPr>
        <w:tc>
          <w:tcPr>
            <w:tcW w:w="3024" w:type="dxa"/>
          </w:tcPr>
          <w:p w14:paraId="7F7E84E4" w14:textId="60E4067C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A</w:t>
            </w:r>
            <w:r w:rsidRPr="00A95A72">
              <w:rPr>
                <w:rFonts w:cstheme="minorBidi"/>
              </w:rPr>
              <w:t>ARC score</w:t>
            </w:r>
          </w:p>
        </w:tc>
        <w:tc>
          <w:tcPr>
            <w:tcW w:w="1890" w:type="dxa"/>
          </w:tcPr>
          <w:p w14:paraId="33BD1EBB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9</w:t>
            </w:r>
            <w:r w:rsidRPr="00A95A72">
              <w:rPr>
                <w:rFonts w:cstheme="minorBidi"/>
              </w:rPr>
              <w:t xml:space="preserve"> (2)</w:t>
            </w:r>
          </w:p>
        </w:tc>
        <w:tc>
          <w:tcPr>
            <w:tcW w:w="1889" w:type="dxa"/>
          </w:tcPr>
          <w:p w14:paraId="7950C82B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9</w:t>
            </w:r>
            <w:r w:rsidRPr="00A95A72">
              <w:rPr>
                <w:rFonts w:cstheme="minorBidi"/>
              </w:rPr>
              <w:t xml:space="preserve"> (2)</w:t>
            </w:r>
          </w:p>
        </w:tc>
        <w:tc>
          <w:tcPr>
            <w:tcW w:w="1701" w:type="dxa"/>
          </w:tcPr>
          <w:p w14:paraId="2B1C0A77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>0 (2)</w:t>
            </w:r>
          </w:p>
        </w:tc>
        <w:tc>
          <w:tcPr>
            <w:tcW w:w="2079" w:type="dxa"/>
          </w:tcPr>
          <w:p w14:paraId="6DCA3FFC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9</w:t>
            </w:r>
            <w:r w:rsidRPr="00A95A72">
              <w:rPr>
                <w:rFonts w:cstheme="minorBidi"/>
              </w:rPr>
              <w:t>.5 (3)</w:t>
            </w:r>
          </w:p>
        </w:tc>
        <w:tc>
          <w:tcPr>
            <w:tcW w:w="1890" w:type="dxa"/>
          </w:tcPr>
          <w:p w14:paraId="03058EB4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>0 (2)</w:t>
            </w:r>
          </w:p>
        </w:tc>
        <w:tc>
          <w:tcPr>
            <w:tcW w:w="1512" w:type="dxa"/>
          </w:tcPr>
          <w:p w14:paraId="07402F17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128</w:t>
            </w:r>
          </w:p>
        </w:tc>
      </w:tr>
      <w:tr w:rsidR="00A95A72" w:rsidRPr="00A95A72" w14:paraId="3E3AD231" w14:textId="77777777" w:rsidTr="004A6115">
        <w:trPr>
          <w:trHeight w:val="293"/>
        </w:trPr>
        <w:tc>
          <w:tcPr>
            <w:tcW w:w="3024" w:type="dxa"/>
          </w:tcPr>
          <w:p w14:paraId="79ABD709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Number of OFs n (%)</w:t>
            </w:r>
          </w:p>
        </w:tc>
        <w:tc>
          <w:tcPr>
            <w:tcW w:w="1890" w:type="dxa"/>
          </w:tcPr>
          <w:p w14:paraId="506560B1" w14:textId="77777777" w:rsidR="00A95A72" w:rsidRPr="00A95A72" w:rsidRDefault="00A95A72" w:rsidP="00A95A72">
            <w:pPr>
              <w:rPr>
                <w:rFonts w:cstheme="minorBidi"/>
              </w:rPr>
            </w:pPr>
          </w:p>
        </w:tc>
        <w:tc>
          <w:tcPr>
            <w:tcW w:w="1889" w:type="dxa"/>
          </w:tcPr>
          <w:p w14:paraId="5C3B39D8" w14:textId="77777777" w:rsidR="00A95A72" w:rsidRPr="00A95A72" w:rsidRDefault="00A95A72" w:rsidP="00A95A72">
            <w:pPr>
              <w:rPr>
                <w:rFonts w:cstheme="minorBidi"/>
              </w:rPr>
            </w:pPr>
          </w:p>
        </w:tc>
        <w:tc>
          <w:tcPr>
            <w:tcW w:w="1701" w:type="dxa"/>
          </w:tcPr>
          <w:p w14:paraId="6727019C" w14:textId="77777777" w:rsidR="00A95A72" w:rsidRPr="00A95A72" w:rsidRDefault="00A95A72" w:rsidP="00A95A72">
            <w:pPr>
              <w:rPr>
                <w:rFonts w:cstheme="minorBidi"/>
              </w:rPr>
            </w:pPr>
          </w:p>
        </w:tc>
        <w:tc>
          <w:tcPr>
            <w:tcW w:w="2079" w:type="dxa"/>
          </w:tcPr>
          <w:p w14:paraId="5E75BE52" w14:textId="77777777" w:rsidR="00A95A72" w:rsidRPr="00A95A72" w:rsidRDefault="00A95A72" w:rsidP="00A95A72">
            <w:pPr>
              <w:rPr>
                <w:rFonts w:cstheme="minorBidi"/>
              </w:rPr>
            </w:pPr>
          </w:p>
        </w:tc>
        <w:tc>
          <w:tcPr>
            <w:tcW w:w="1890" w:type="dxa"/>
          </w:tcPr>
          <w:p w14:paraId="66134B45" w14:textId="77777777" w:rsidR="00A95A72" w:rsidRPr="00A95A72" w:rsidRDefault="00A95A72" w:rsidP="00A95A72">
            <w:pPr>
              <w:rPr>
                <w:rFonts w:cstheme="minorBidi"/>
              </w:rPr>
            </w:pPr>
          </w:p>
        </w:tc>
        <w:tc>
          <w:tcPr>
            <w:tcW w:w="1512" w:type="dxa"/>
          </w:tcPr>
          <w:p w14:paraId="0D3B7D19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054</w:t>
            </w:r>
          </w:p>
        </w:tc>
      </w:tr>
      <w:tr w:rsidR="00A95A72" w:rsidRPr="00A95A72" w14:paraId="7C6218D7" w14:textId="77777777" w:rsidTr="004A6115">
        <w:trPr>
          <w:trHeight w:val="285"/>
        </w:trPr>
        <w:tc>
          <w:tcPr>
            <w:tcW w:w="3024" w:type="dxa"/>
          </w:tcPr>
          <w:p w14:paraId="719E7EC9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 xml:space="preserve">  0 organ failure</w:t>
            </w:r>
          </w:p>
        </w:tc>
        <w:tc>
          <w:tcPr>
            <w:tcW w:w="1890" w:type="dxa"/>
          </w:tcPr>
          <w:p w14:paraId="6872CED1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9 (14.4)</w:t>
            </w:r>
          </w:p>
        </w:tc>
        <w:tc>
          <w:tcPr>
            <w:tcW w:w="1889" w:type="dxa"/>
          </w:tcPr>
          <w:p w14:paraId="1775140D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0 (19.6)</w:t>
            </w:r>
          </w:p>
        </w:tc>
        <w:tc>
          <w:tcPr>
            <w:tcW w:w="1701" w:type="dxa"/>
          </w:tcPr>
          <w:p w14:paraId="018EEE53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 xml:space="preserve"> (22.2)</w:t>
            </w:r>
          </w:p>
        </w:tc>
        <w:tc>
          <w:tcPr>
            <w:tcW w:w="2079" w:type="dxa"/>
          </w:tcPr>
          <w:p w14:paraId="63599116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4</w:t>
            </w:r>
            <w:r w:rsidRPr="00A95A72">
              <w:rPr>
                <w:rFonts w:cstheme="minorBidi"/>
              </w:rPr>
              <w:t xml:space="preserve"> (5.7)</w:t>
            </w:r>
          </w:p>
        </w:tc>
        <w:tc>
          <w:tcPr>
            <w:tcW w:w="1890" w:type="dxa"/>
          </w:tcPr>
          <w:p w14:paraId="7E1FD5E7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 xml:space="preserve"> (15.0)</w:t>
            </w:r>
          </w:p>
        </w:tc>
        <w:tc>
          <w:tcPr>
            <w:tcW w:w="1512" w:type="dxa"/>
          </w:tcPr>
          <w:p w14:paraId="265DED37" w14:textId="77777777" w:rsidR="00A95A72" w:rsidRPr="00A95A72" w:rsidRDefault="00A95A72" w:rsidP="00A95A72">
            <w:pPr>
              <w:rPr>
                <w:rFonts w:cstheme="minorBidi"/>
              </w:rPr>
            </w:pPr>
          </w:p>
        </w:tc>
      </w:tr>
      <w:tr w:rsidR="00A95A72" w:rsidRPr="00A95A72" w14:paraId="5B9BA397" w14:textId="77777777" w:rsidTr="004A6115">
        <w:trPr>
          <w:trHeight w:val="293"/>
        </w:trPr>
        <w:tc>
          <w:tcPr>
            <w:tcW w:w="3024" w:type="dxa"/>
          </w:tcPr>
          <w:p w14:paraId="5A5FE358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 xml:space="preserve">  1 organ failure</w:t>
            </w:r>
          </w:p>
        </w:tc>
        <w:tc>
          <w:tcPr>
            <w:tcW w:w="1890" w:type="dxa"/>
          </w:tcPr>
          <w:p w14:paraId="2BA18EE5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9</w:t>
            </w:r>
            <w:r w:rsidRPr="00A95A72">
              <w:rPr>
                <w:rFonts w:cstheme="minorBidi"/>
              </w:rPr>
              <w:t>6 (47.8)</w:t>
            </w:r>
          </w:p>
        </w:tc>
        <w:tc>
          <w:tcPr>
            <w:tcW w:w="1889" w:type="dxa"/>
          </w:tcPr>
          <w:p w14:paraId="6FF3BE8E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4</w:t>
            </w:r>
            <w:r w:rsidRPr="00A95A72">
              <w:rPr>
                <w:rFonts w:cstheme="minorBidi"/>
              </w:rPr>
              <w:t>8 (47.1)</w:t>
            </w:r>
          </w:p>
        </w:tc>
        <w:tc>
          <w:tcPr>
            <w:tcW w:w="1701" w:type="dxa"/>
          </w:tcPr>
          <w:p w14:paraId="74E245D8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6</w:t>
            </w:r>
            <w:r w:rsidRPr="00A95A72">
              <w:rPr>
                <w:rFonts w:cstheme="minorBidi"/>
              </w:rPr>
              <w:t xml:space="preserve"> (66.7)</w:t>
            </w:r>
          </w:p>
        </w:tc>
        <w:tc>
          <w:tcPr>
            <w:tcW w:w="2079" w:type="dxa"/>
          </w:tcPr>
          <w:p w14:paraId="279E5DD7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>1 (44.3)</w:t>
            </w:r>
          </w:p>
        </w:tc>
        <w:tc>
          <w:tcPr>
            <w:tcW w:w="1890" w:type="dxa"/>
          </w:tcPr>
          <w:p w14:paraId="0182CA04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>1 (55.0)</w:t>
            </w:r>
          </w:p>
        </w:tc>
        <w:tc>
          <w:tcPr>
            <w:tcW w:w="1512" w:type="dxa"/>
          </w:tcPr>
          <w:p w14:paraId="118CA4D1" w14:textId="77777777" w:rsidR="00A95A72" w:rsidRPr="00A95A72" w:rsidRDefault="00A95A72" w:rsidP="00A95A72">
            <w:pPr>
              <w:rPr>
                <w:rFonts w:cstheme="minorBidi"/>
              </w:rPr>
            </w:pPr>
          </w:p>
        </w:tc>
      </w:tr>
      <w:tr w:rsidR="00A95A72" w:rsidRPr="00A95A72" w14:paraId="17DA0A54" w14:textId="77777777" w:rsidTr="004A6115">
        <w:trPr>
          <w:trHeight w:val="293"/>
        </w:trPr>
        <w:tc>
          <w:tcPr>
            <w:tcW w:w="3024" w:type="dxa"/>
          </w:tcPr>
          <w:p w14:paraId="7CDFD000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 xml:space="preserve">  ≥2 organ failures</w:t>
            </w:r>
          </w:p>
        </w:tc>
        <w:tc>
          <w:tcPr>
            <w:tcW w:w="1890" w:type="dxa"/>
          </w:tcPr>
          <w:p w14:paraId="313B86FD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7</w:t>
            </w:r>
            <w:r w:rsidRPr="00A95A72">
              <w:rPr>
                <w:rFonts w:cstheme="minorBidi"/>
              </w:rPr>
              <w:t>6 (37.8)</w:t>
            </w:r>
          </w:p>
        </w:tc>
        <w:tc>
          <w:tcPr>
            <w:tcW w:w="1889" w:type="dxa"/>
          </w:tcPr>
          <w:p w14:paraId="53B65C78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>4 (33.3)</w:t>
            </w:r>
          </w:p>
        </w:tc>
        <w:tc>
          <w:tcPr>
            <w:tcW w:w="1701" w:type="dxa"/>
          </w:tcPr>
          <w:p w14:paraId="16064927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 xml:space="preserve"> (11.1)</w:t>
            </w:r>
          </w:p>
        </w:tc>
        <w:tc>
          <w:tcPr>
            <w:tcW w:w="2079" w:type="dxa"/>
          </w:tcPr>
          <w:p w14:paraId="0A3123AE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>5 (50.0)</w:t>
            </w:r>
          </w:p>
        </w:tc>
        <w:tc>
          <w:tcPr>
            <w:tcW w:w="1890" w:type="dxa"/>
          </w:tcPr>
          <w:p w14:paraId="1A327AC4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6</w:t>
            </w:r>
            <w:r w:rsidRPr="00A95A72">
              <w:rPr>
                <w:rFonts w:cstheme="minorBidi"/>
              </w:rPr>
              <w:t xml:space="preserve"> (30.0)</w:t>
            </w:r>
          </w:p>
        </w:tc>
        <w:tc>
          <w:tcPr>
            <w:tcW w:w="1512" w:type="dxa"/>
          </w:tcPr>
          <w:p w14:paraId="1D9C7FA8" w14:textId="77777777" w:rsidR="00A95A72" w:rsidRPr="00A95A72" w:rsidRDefault="00A95A72" w:rsidP="00A95A72">
            <w:pPr>
              <w:rPr>
                <w:rFonts w:cstheme="minorBidi"/>
              </w:rPr>
            </w:pPr>
          </w:p>
        </w:tc>
      </w:tr>
      <w:tr w:rsidR="00A95A72" w:rsidRPr="00A95A72" w14:paraId="005458CA" w14:textId="77777777" w:rsidTr="004A6115">
        <w:trPr>
          <w:trHeight w:val="293"/>
        </w:trPr>
        <w:tc>
          <w:tcPr>
            <w:tcW w:w="3024" w:type="dxa"/>
          </w:tcPr>
          <w:p w14:paraId="22CAF822" w14:textId="30C8351F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SM-RA</w:t>
            </w:r>
          </w:p>
        </w:tc>
        <w:tc>
          <w:tcPr>
            <w:tcW w:w="1890" w:type="dxa"/>
          </w:tcPr>
          <w:p w14:paraId="5F9DEBFE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>9.2</w:t>
            </w:r>
            <w:r w:rsidRPr="00A95A72">
              <w:t>± 5.8</w:t>
            </w:r>
          </w:p>
        </w:tc>
        <w:tc>
          <w:tcPr>
            <w:tcW w:w="1889" w:type="dxa"/>
          </w:tcPr>
          <w:p w14:paraId="48735F97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4</w:t>
            </w:r>
            <w:r w:rsidRPr="00A95A72">
              <w:rPr>
                <w:rFonts w:cstheme="minorBidi"/>
              </w:rPr>
              <w:t>2.6</w:t>
            </w:r>
            <w:r w:rsidRPr="00A95A72">
              <w:t>± 4.4</w:t>
            </w:r>
          </w:p>
        </w:tc>
        <w:tc>
          <w:tcPr>
            <w:tcW w:w="1701" w:type="dxa"/>
          </w:tcPr>
          <w:p w14:paraId="0D27086A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4</w:t>
            </w:r>
            <w:r w:rsidRPr="00A95A72">
              <w:rPr>
                <w:rFonts w:cstheme="minorBidi"/>
              </w:rPr>
              <w:t>3.1</w:t>
            </w:r>
            <w:r w:rsidRPr="00A95A72">
              <w:t>± 3.4</w:t>
            </w:r>
            <w:r w:rsidRPr="00A95A72">
              <w:rPr>
                <w:vertAlign w:val="superscript"/>
              </w:rPr>
              <w:t>&amp;</w:t>
            </w:r>
          </w:p>
        </w:tc>
        <w:tc>
          <w:tcPr>
            <w:tcW w:w="2079" w:type="dxa"/>
          </w:tcPr>
          <w:p w14:paraId="2D7A74D8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>4.9</w:t>
            </w:r>
            <w:r w:rsidRPr="00A95A72">
              <w:t>± 4.7</w:t>
            </w:r>
            <w:r w:rsidRPr="00A95A72">
              <w:rPr>
                <w:vertAlign w:val="superscript"/>
              </w:rPr>
              <w:t>#</w:t>
            </w:r>
          </w:p>
        </w:tc>
        <w:tc>
          <w:tcPr>
            <w:tcW w:w="1890" w:type="dxa"/>
          </w:tcPr>
          <w:p w14:paraId="4DE14DFF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>5.1</w:t>
            </w:r>
            <w:r w:rsidRPr="00A95A72">
              <w:t>± 4.1</w:t>
            </w:r>
            <w:r w:rsidRPr="00A95A72">
              <w:rPr>
                <w:vertAlign w:val="superscript"/>
              </w:rPr>
              <w:t>#</w:t>
            </w:r>
          </w:p>
        </w:tc>
        <w:tc>
          <w:tcPr>
            <w:tcW w:w="1512" w:type="dxa"/>
          </w:tcPr>
          <w:p w14:paraId="577A0D12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&lt;</w:t>
            </w:r>
            <w:r w:rsidRPr="00A95A72">
              <w:rPr>
                <w:rFonts w:cstheme="minorBidi"/>
              </w:rPr>
              <w:t>0.001</w:t>
            </w:r>
          </w:p>
        </w:tc>
      </w:tr>
      <w:tr w:rsidR="00A95A72" w:rsidRPr="00A95A72" w14:paraId="7C4253FE" w14:textId="77777777" w:rsidTr="004A6115">
        <w:trPr>
          <w:trHeight w:val="293"/>
        </w:trPr>
        <w:tc>
          <w:tcPr>
            <w:tcW w:w="3024" w:type="dxa"/>
          </w:tcPr>
          <w:p w14:paraId="3EDEEA6A" w14:textId="0BAAC679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L3-SMI (cm</w:t>
            </w:r>
            <w:r w:rsidRPr="00A95A72">
              <w:rPr>
                <w:rFonts w:cstheme="minorBidi"/>
                <w:vertAlign w:val="superscript"/>
              </w:rPr>
              <w:t>2</w:t>
            </w:r>
            <w:r w:rsidRPr="00A95A72">
              <w:rPr>
                <w:rFonts w:cstheme="minorBidi"/>
              </w:rPr>
              <w:t>/m</w:t>
            </w:r>
            <w:r w:rsidRPr="00A95A72">
              <w:rPr>
                <w:rFonts w:cstheme="minorBidi"/>
                <w:vertAlign w:val="superscript"/>
              </w:rPr>
              <w:t>2</w:t>
            </w:r>
            <w:r w:rsidRPr="00A95A72">
              <w:rPr>
                <w:rFonts w:cstheme="minorBidi"/>
              </w:rPr>
              <w:t>)</w:t>
            </w:r>
          </w:p>
        </w:tc>
        <w:tc>
          <w:tcPr>
            <w:tcW w:w="1890" w:type="dxa"/>
          </w:tcPr>
          <w:p w14:paraId="08D3C4B9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5</w:t>
            </w:r>
            <w:r w:rsidRPr="00A95A72">
              <w:rPr>
                <w:rFonts w:cstheme="minorBidi"/>
              </w:rPr>
              <w:t>0.2</w:t>
            </w:r>
            <w:r w:rsidRPr="00A95A72">
              <w:t>± 8.1</w:t>
            </w:r>
          </w:p>
        </w:tc>
        <w:tc>
          <w:tcPr>
            <w:tcW w:w="1889" w:type="dxa"/>
          </w:tcPr>
          <w:p w14:paraId="3F2E9166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5</w:t>
            </w:r>
            <w:r w:rsidRPr="00A95A72">
              <w:rPr>
                <w:rFonts w:cstheme="minorBidi"/>
              </w:rPr>
              <w:t>3.3</w:t>
            </w:r>
            <w:r w:rsidRPr="00A95A72">
              <w:t>± 6.8</w:t>
            </w:r>
          </w:p>
        </w:tc>
        <w:tc>
          <w:tcPr>
            <w:tcW w:w="1701" w:type="dxa"/>
          </w:tcPr>
          <w:p w14:paraId="788CC5A0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>9.9</w:t>
            </w:r>
            <w:r w:rsidRPr="00A95A72">
              <w:t>± 2.1</w:t>
            </w:r>
            <w:r w:rsidRPr="00A95A72">
              <w:rPr>
                <w:vertAlign w:val="superscript"/>
              </w:rPr>
              <w:t>#</w:t>
            </w:r>
          </w:p>
        </w:tc>
        <w:tc>
          <w:tcPr>
            <w:tcW w:w="2079" w:type="dxa"/>
          </w:tcPr>
          <w:p w14:paraId="4B868795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5</w:t>
            </w:r>
            <w:r w:rsidRPr="00A95A72">
              <w:rPr>
                <w:rFonts w:cstheme="minorBidi"/>
              </w:rPr>
              <w:t>0.6</w:t>
            </w:r>
            <w:r w:rsidRPr="00A95A72">
              <w:t>± 6.7</w:t>
            </w:r>
            <w:r w:rsidRPr="00A95A72">
              <w:rPr>
                <w:vertAlign w:val="superscript"/>
              </w:rPr>
              <w:t>#&amp;</w:t>
            </w:r>
          </w:p>
        </w:tc>
        <w:tc>
          <w:tcPr>
            <w:tcW w:w="1890" w:type="dxa"/>
          </w:tcPr>
          <w:p w14:paraId="030C2DBC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>7.7</w:t>
            </w:r>
            <w:r w:rsidRPr="00A95A72">
              <w:t>± 3.4</w:t>
            </w:r>
            <w:r w:rsidRPr="00A95A72">
              <w:rPr>
                <w:vertAlign w:val="superscript"/>
              </w:rPr>
              <w:t>#</w:t>
            </w:r>
          </w:p>
        </w:tc>
        <w:tc>
          <w:tcPr>
            <w:tcW w:w="1512" w:type="dxa"/>
          </w:tcPr>
          <w:p w14:paraId="0543272B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&lt;</w:t>
            </w:r>
            <w:r w:rsidRPr="00A95A72">
              <w:rPr>
                <w:rFonts w:cstheme="minorBidi"/>
              </w:rPr>
              <w:t>0.001</w:t>
            </w:r>
          </w:p>
        </w:tc>
      </w:tr>
      <w:tr w:rsidR="00A95A72" w:rsidRPr="00A95A72" w14:paraId="713B4B81" w14:textId="77777777" w:rsidTr="004A6115">
        <w:trPr>
          <w:trHeight w:val="293"/>
        </w:trPr>
        <w:tc>
          <w:tcPr>
            <w:tcW w:w="3024" w:type="dxa"/>
          </w:tcPr>
          <w:p w14:paraId="179D3106" w14:textId="318CCC20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L3-VATI (cm</w:t>
            </w:r>
            <w:r w:rsidRPr="00A95A72">
              <w:rPr>
                <w:rFonts w:cstheme="minorBidi"/>
                <w:vertAlign w:val="superscript"/>
              </w:rPr>
              <w:t>2</w:t>
            </w:r>
            <w:r w:rsidRPr="00A95A72">
              <w:rPr>
                <w:rFonts w:cstheme="minorBidi"/>
              </w:rPr>
              <w:t>)</w:t>
            </w:r>
          </w:p>
        </w:tc>
        <w:tc>
          <w:tcPr>
            <w:tcW w:w="1890" w:type="dxa"/>
          </w:tcPr>
          <w:p w14:paraId="046E842E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>9.4</w:t>
            </w:r>
            <w:r w:rsidRPr="00A95A72">
              <w:t>± 23.8</w:t>
            </w:r>
          </w:p>
        </w:tc>
        <w:tc>
          <w:tcPr>
            <w:tcW w:w="1889" w:type="dxa"/>
          </w:tcPr>
          <w:p w14:paraId="1ED199C0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>9.0</w:t>
            </w:r>
            <w:r w:rsidRPr="00A95A72">
              <w:t>± 22.0</w:t>
            </w:r>
          </w:p>
        </w:tc>
        <w:tc>
          <w:tcPr>
            <w:tcW w:w="1701" w:type="dxa"/>
          </w:tcPr>
          <w:p w14:paraId="6A0427B3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8.5</w:t>
            </w:r>
            <w:r w:rsidRPr="00A95A72">
              <w:t>± 23.1</w:t>
            </w:r>
          </w:p>
        </w:tc>
        <w:tc>
          <w:tcPr>
            <w:tcW w:w="2079" w:type="dxa"/>
          </w:tcPr>
          <w:p w14:paraId="3C73ECC6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4</w:t>
            </w:r>
            <w:r w:rsidRPr="00A95A72">
              <w:rPr>
                <w:rFonts w:cstheme="minorBidi"/>
              </w:rPr>
              <w:t>4.9</w:t>
            </w:r>
            <w:r w:rsidRPr="00A95A72">
              <w:t>± 25.8</w:t>
            </w:r>
            <w:r w:rsidRPr="00A95A72">
              <w:rPr>
                <w:vertAlign w:val="superscript"/>
              </w:rPr>
              <w:t>&amp;</w:t>
            </w:r>
          </w:p>
        </w:tc>
        <w:tc>
          <w:tcPr>
            <w:tcW w:w="1890" w:type="dxa"/>
          </w:tcPr>
          <w:p w14:paraId="464F2D3D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7.0</w:t>
            </w:r>
            <w:r w:rsidRPr="00A95A72">
              <w:t>± 20.6</w:t>
            </w:r>
            <w:r w:rsidRPr="00A95A72">
              <w:rPr>
                <w:vertAlign w:val="superscript"/>
              </w:rPr>
              <w:t>#</w:t>
            </w:r>
          </w:p>
        </w:tc>
        <w:tc>
          <w:tcPr>
            <w:tcW w:w="1512" w:type="dxa"/>
          </w:tcPr>
          <w:p w14:paraId="668757AC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011</w:t>
            </w:r>
          </w:p>
        </w:tc>
      </w:tr>
      <w:tr w:rsidR="00A95A72" w:rsidRPr="00A95A72" w14:paraId="4FBF8043" w14:textId="77777777" w:rsidTr="004A6115">
        <w:trPr>
          <w:trHeight w:val="293"/>
        </w:trPr>
        <w:tc>
          <w:tcPr>
            <w:tcW w:w="3024" w:type="dxa"/>
          </w:tcPr>
          <w:p w14:paraId="0ACC94E5" w14:textId="017FBC00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L3-SATI (cm</w:t>
            </w:r>
            <w:r w:rsidRPr="00A95A72">
              <w:rPr>
                <w:rFonts w:cstheme="minorBidi"/>
                <w:vertAlign w:val="superscript"/>
              </w:rPr>
              <w:t>2</w:t>
            </w:r>
            <w:r w:rsidRPr="00A95A72">
              <w:rPr>
                <w:rFonts w:cstheme="minorBidi"/>
              </w:rPr>
              <w:t>)</w:t>
            </w:r>
          </w:p>
        </w:tc>
        <w:tc>
          <w:tcPr>
            <w:tcW w:w="1890" w:type="dxa"/>
          </w:tcPr>
          <w:p w14:paraId="6578C093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5</w:t>
            </w:r>
            <w:r w:rsidRPr="00A95A72">
              <w:rPr>
                <w:rFonts w:cstheme="minorBidi"/>
              </w:rPr>
              <w:t>0.2</w:t>
            </w:r>
            <w:r w:rsidRPr="00A95A72">
              <w:t>± 30.3</w:t>
            </w:r>
          </w:p>
        </w:tc>
        <w:tc>
          <w:tcPr>
            <w:tcW w:w="1889" w:type="dxa"/>
          </w:tcPr>
          <w:p w14:paraId="6480A7C2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5</w:t>
            </w:r>
            <w:r w:rsidRPr="00A95A72">
              <w:rPr>
                <w:rFonts w:cstheme="minorBidi"/>
              </w:rPr>
              <w:t>2.5</w:t>
            </w:r>
            <w:r w:rsidRPr="00A95A72">
              <w:t>± 27.7</w:t>
            </w:r>
          </w:p>
        </w:tc>
        <w:tc>
          <w:tcPr>
            <w:tcW w:w="1701" w:type="dxa"/>
          </w:tcPr>
          <w:p w14:paraId="36B0ADF2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3</w:t>
            </w:r>
            <w:r w:rsidRPr="00A95A72">
              <w:rPr>
                <w:rFonts w:cstheme="minorBidi"/>
              </w:rPr>
              <w:t>3.4</w:t>
            </w:r>
            <w:r w:rsidRPr="00A95A72">
              <w:t>± 16.0</w:t>
            </w:r>
          </w:p>
        </w:tc>
        <w:tc>
          <w:tcPr>
            <w:tcW w:w="2079" w:type="dxa"/>
          </w:tcPr>
          <w:p w14:paraId="330DE90B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5</w:t>
            </w:r>
            <w:r w:rsidRPr="00A95A72">
              <w:rPr>
                <w:rFonts w:cstheme="minorBidi"/>
              </w:rPr>
              <w:t>5.0</w:t>
            </w:r>
            <w:r w:rsidRPr="00A95A72">
              <w:t>± 35.6</w:t>
            </w:r>
            <w:r w:rsidRPr="00A95A72">
              <w:rPr>
                <w:vertAlign w:val="superscript"/>
              </w:rPr>
              <w:t>&amp;</w:t>
            </w:r>
          </w:p>
        </w:tc>
        <w:tc>
          <w:tcPr>
            <w:tcW w:w="1890" w:type="dxa"/>
          </w:tcPr>
          <w:p w14:paraId="37B21374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2</w:t>
            </w:r>
            <w:r w:rsidRPr="00A95A72">
              <w:rPr>
                <w:rFonts w:cstheme="minorBidi"/>
              </w:rPr>
              <w:t>8.7</w:t>
            </w:r>
            <w:r w:rsidRPr="00A95A72">
              <w:t>± 12.8</w:t>
            </w:r>
            <w:r w:rsidRPr="00A95A72">
              <w:rPr>
                <w:vertAlign w:val="superscript"/>
              </w:rPr>
              <w:t>#</w:t>
            </w:r>
          </w:p>
        </w:tc>
        <w:tc>
          <w:tcPr>
            <w:tcW w:w="1512" w:type="dxa"/>
          </w:tcPr>
          <w:p w14:paraId="45A1156B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001</w:t>
            </w:r>
          </w:p>
        </w:tc>
      </w:tr>
      <w:tr w:rsidR="00A95A72" w:rsidRPr="00A95A72" w14:paraId="54C49313" w14:textId="77777777" w:rsidTr="004A6115">
        <w:trPr>
          <w:trHeight w:val="285"/>
        </w:trPr>
        <w:tc>
          <w:tcPr>
            <w:tcW w:w="3024" w:type="dxa"/>
          </w:tcPr>
          <w:p w14:paraId="00A874BE" w14:textId="1C5BED58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VSR</w:t>
            </w:r>
          </w:p>
        </w:tc>
        <w:tc>
          <w:tcPr>
            <w:tcW w:w="1890" w:type="dxa"/>
          </w:tcPr>
          <w:p w14:paraId="59934DCD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83</w:t>
            </w:r>
            <w:r w:rsidRPr="00A95A72">
              <w:t>± 0.43</w:t>
            </w:r>
          </w:p>
        </w:tc>
        <w:tc>
          <w:tcPr>
            <w:tcW w:w="1889" w:type="dxa"/>
          </w:tcPr>
          <w:p w14:paraId="031C94D5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75</w:t>
            </w:r>
            <w:r w:rsidRPr="00A95A72">
              <w:t>± 0.33</w:t>
            </w:r>
          </w:p>
        </w:tc>
        <w:tc>
          <w:tcPr>
            <w:tcW w:w="1701" w:type="dxa"/>
          </w:tcPr>
          <w:p w14:paraId="7A8668C5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80</w:t>
            </w:r>
            <w:r w:rsidRPr="00A95A72">
              <w:t>± 0.61</w:t>
            </w:r>
          </w:p>
        </w:tc>
        <w:tc>
          <w:tcPr>
            <w:tcW w:w="2079" w:type="dxa"/>
          </w:tcPr>
          <w:p w14:paraId="116E5305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90</w:t>
            </w:r>
            <w:r w:rsidRPr="00A95A72">
              <w:t>± 0.48</w:t>
            </w:r>
            <w:r w:rsidRPr="00A95A72">
              <w:rPr>
                <w:vertAlign w:val="superscript"/>
              </w:rPr>
              <w:t>#</w:t>
            </w:r>
          </w:p>
        </w:tc>
        <w:tc>
          <w:tcPr>
            <w:tcW w:w="1890" w:type="dxa"/>
          </w:tcPr>
          <w:p w14:paraId="50739E30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93</w:t>
            </w:r>
            <w:r w:rsidRPr="00A95A72">
              <w:t>± 0.54</w:t>
            </w:r>
          </w:p>
        </w:tc>
        <w:tc>
          <w:tcPr>
            <w:tcW w:w="1512" w:type="dxa"/>
          </w:tcPr>
          <w:p w14:paraId="7E887A31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082</w:t>
            </w:r>
          </w:p>
        </w:tc>
      </w:tr>
      <w:tr w:rsidR="00637719" w:rsidRPr="00A95A72" w14:paraId="311A3F3D" w14:textId="77777777" w:rsidTr="004A6115">
        <w:trPr>
          <w:trHeight w:val="285"/>
        </w:trPr>
        <w:tc>
          <w:tcPr>
            <w:tcW w:w="3024" w:type="dxa"/>
          </w:tcPr>
          <w:p w14:paraId="47F5D88F" w14:textId="0DAD1C4B" w:rsidR="00637719" w:rsidRPr="00A95A72" w:rsidRDefault="00637719" w:rsidP="00A95A72">
            <w:pPr>
              <w:rPr>
                <w:rFonts w:cstheme="minorBidi"/>
              </w:rPr>
            </w:pPr>
            <w:r>
              <w:rPr>
                <w:rFonts w:cstheme="minorBidi" w:hint="eastAsia"/>
              </w:rPr>
              <w:t>s</w:t>
            </w:r>
            <w:r>
              <w:rPr>
                <w:rFonts w:cstheme="minorBidi"/>
              </w:rPr>
              <w:t>arcopenia</w:t>
            </w:r>
            <w:r w:rsidRPr="00A95A72">
              <w:rPr>
                <w:rFonts w:cstheme="minorBidi"/>
              </w:rPr>
              <w:t>, n (%)</w:t>
            </w:r>
          </w:p>
        </w:tc>
        <w:tc>
          <w:tcPr>
            <w:tcW w:w="1890" w:type="dxa"/>
          </w:tcPr>
          <w:p w14:paraId="3D81CD80" w14:textId="650CA6BD" w:rsidR="00637719" w:rsidRPr="00A95A72" w:rsidRDefault="003D192A" w:rsidP="00A95A72">
            <w:pPr>
              <w:rPr>
                <w:rFonts w:cstheme="minorBidi"/>
              </w:rPr>
            </w:pPr>
            <w:r>
              <w:rPr>
                <w:rFonts w:cstheme="minorBidi" w:hint="eastAsia"/>
              </w:rPr>
              <w:t>2</w:t>
            </w:r>
            <w:r>
              <w:rPr>
                <w:rFonts w:cstheme="minorBidi"/>
              </w:rPr>
              <w:t>9 (</w:t>
            </w:r>
            <w:r w:rsidR="009D3EF9">
              <w:rPr>
                <w:rFonts w:cstheme="minorBidi"/>
              </w:rPr>
              <w:t>14.4</w:t>
            </w:r>
            <w:r>
              <w:rPr>
                <w:rFonts w:cstheme="minorBidi"/>
              </w:rPr>
              <w:t>)</w:t>
            </w:r>
          </w:p>
        </w:tc>
        <w:tc>
          <w:tcPr>
            <w:tcW w:w="1889" w:type="dxa"/>
          </w:tcPr>
          <w:p w14:paraId="37B58264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  <w:tc>
          <w:tcPr>
            <w:tcW w:w="1701" w:type="dxa"/>
          </w:tcPr>
          <w:p w14:paraId="4957F677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  <w:tc>
          <w:tcPr>
            <w:tcW w:w="2079" w:type="dxa"/>
          </w:tcPr>
          <w:p w14:paraId="4E971FA7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  <w:tc>
          <w:tcPr>
            <w:tcW w:w="1890" w:type="dxa"/>
          </w:tcPr>
          <w:p w14:paraId="16A61D24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  <w:tc>
          <w:tcPr>
            <w:tcW w:w="1512" w:type="dxa"/>
          </w:tcPr>
          <w:p w14:paraId="7DB8AEE3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</w:tr>
      <w:tr w:rsidR="00637719" w:rsidRPr="00A95A72" w14:paraId="2861E0B1" w14:textId="77777777" w:rsidTr="004A6115">
        <w:trPr>
          <w:trHeight w:val="285"/>
        </w:trPr>
        <w:tc>
          <w:tcPr>
            <w:tcW w:w="3024" w:type="dxa"/>
          </w:tcPr>
          <w:p w14:paraId="599FB3A2" w14:textId="452327A0" w:rsidR="00637719" w:rsidRPr="00A95A72" w:rsidRDefault="00637719" w:rsidP="00A95A72">
            <w:pPr>
              <w:rPr>
                <w:rFonts w:cstheme="minorBidi"/>
              </w:rPr>
            </w:pPr>
            <w:r>
              <w:rPr>
                <w:rFonts w:cstheme="minorBidi"/>
              </w:rPr>
              <w:t xml:space="preserve">Myosteatosis, </w:t>
            </w:r>
            <w:r w:rsidRPr="00A95A72">
              <w:rPr>
                <w:rFonts w:cstheme="minorBidi"/>
              </w:rPr>
              <w:t>n (%)</w:t>
            </w:r>
          </w:p>
        </w:tc>
        <w:tc>
          <w:tcPr>
            <w:tcW w:w="1890" w:type="dxa"/>
          </w:tcPr>
          <w:p w14:paraId="5EBB3B2C" w14:textId="4442BAE2" w:rsidR="00637719" w:rsidRPr="00A95A72" w:rsidRDefault="009D3EF9" w:rsidP="00A95A72">
            <w:pPr>
              <w:rPr>
                <w:rFonts w:cstheme="minorBidi"/>
              </w:rPr>
            </w:pPr>
            <w:r>
              <w:rPr>
                <w:rFonts w:cstheme="minorBidi" w:hint="eastAsia"/>
              </w:rPr>
              <w:t>9</w:t>
            </w:r>
            <w:r>
              <w:rPr>
                <w:rFonts w:cstheme="minorBidi"/>
              </w:rPr>
              <w:t>0 (44.8)</w:t>
            </w:r>
          </w:p>
        </w:tc>
        <w:tc>
          <w:tcPr>
            <w:tcW w:w="1889" w:type="dxa"/>
          </w:tcPr>
          <w:p w14:paraId="4FD9E159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  <w:tc>
          <w:tcPr>
            <w:tcW w:w="1701" w:type="dxa"/>
          </w:tcPr>
          <w:p w14:paraId="74A6EF6A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  <w:tc>
          <w:tcPr>
            <w:tcW w:w="2079" w:type="dxa"/>
          </w:tcPr>
          <w:p w14:paraId="433BBEC7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  <w:tc>
          <w:tcPr>
            <w:tcW w:w="1890" w:type="dxa"/>
          </w:tcPr>
          <w:p w14:paraId="6612A923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  <w:tc>
          <w:tcPr>
            <w:tcW w:w="1512" w:type="dxa"/>
          </w:tcPr>
          <w:p w14:paraId="74EFA38A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</w:tr>
      <w:tr w:rsidR="00637719" w:rsidRPr="00A95A72" w14:paraId="4434487D" w14:textId="77777777" w:rsidTr="004A6115">
        <w:trPr>
          <w:trHeight w:val="285"/>
        </w:trPr>
        <w:tc>
          <w:tcPr>
            <w:tcW w:w="3024" w:type="dxa"/>
          </w:tcPr>
          <w:p w14:paraId="769294F7" w14:textId="70B3F40F" w:rsidR="00637719" w:rsidRPr="00A95A72" w:rsidRDefault="00637719" w:rsidP="00A95A72">
            <w:pPr>
              <w:rPr>
                <w:rFonts w:cstheme="minorBidi"/>
              </w:rPr>
            </w:pPr>
            <w:r>
              <w:rPr>
                <w:rFonts w:cstheme="minorBidi"/>
              </w:rPr>
              <w:t xml:space="preserve">Sarcopenic obesity, </w:t>
            </w:r>
            <w:r w:rsidRPr="00A95A72">
              <w:rPr>
                <w:rFonts w:cstheme="minorBidi"/>
              </w:rPr>
              <w:t>n (%)</w:t>
            </w:r>
          </w:p>
        </w:tc>
        <w:tc>
          <w:tcPr>
            <w:tcW w:w="1890" w:type="dxa"/>
          </w:tcPr>
          <w:p w14:paraId="7069BFFD" w14:textId="08DE5F57" w:rsidR="00637719" w:rsidRPr="00A95A72" w:rsidRDefault="009D3EF9" w:rsidP="00A95A72">
            <w:pPr>
              <w:rPr>
                <w:rFonts w:cstheme="minorBidi"/>
              </w:rPr>
            </w:pPr>
            <w:r>
              <w:rPr>
                <w:rFonts w:cstheme="minorBidi" w:hint="eastAsia"/>
              </w:rPr>
              <w:t>1</w:t>
            </w:r>
            <w:r>
              <w:rPr>
                <w:rFonts w:cstheme="minorBidi"/>
              </w:rPr>
              <w:t>3 (6.5)</w:t>
            </w:r>
          </w:p>
        </w:tc>
        <w:tc>
          <w:tcPr>
            <w:tcW w:w="1889" w:type="dxa"/>
          </w:tcPr>
          <w:p w14:paraId="23F73B48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  <w:tc>
          <w:tcPr>
            <w:tcW w:w="1701" w:type="dxa"/>
          </w:tcPr>
          <w:p w14:paraId="5EAA020F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  <w:tc>
          <w:tcPr>
            <w:tcW w:w="2079" w:type="dxa"/>
          </w:tcPr>
          <w:p w14:paraId="3B1DEF89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  <w:tc>
          <w:tcPr>
            <w:tcW w:w="1890" w:type="dxa"/>
          </w:tcPr>
          <w:p w14:paraId="067B3ECD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  <w:tc>
          <w:tcPr>
            <w:tcW w:w="1512" w:type="dxa"/>
          </w:tcPr>
          <w:p w14:paraId="412504C1" w14:textId="77777777" w:rsidR="00637719" w:rsidRPr="00A95A72" w:rsidRDefault="00637719" w:rsidP="00A95A72">
            <w:pPr>
              <w:rPr>
                <w:rFonts w:cstheme="minorBidi"/>
              </w:rPr>
            </w:pPr>
          </w:p>
        </w:tc>
      </w:tr>
      <w:tr w:rsidR="00A95A72" w:rsidRPr="00A95A72" w14:paraId="128885D8" w14:textId="77777777" w:rsidTr="004A6115">
        <w:trPr>
          <w:trHeight w:val="285"/>
        </w:trPr>
        <w:tc>
          <w:tcPr>
            <w:tcW w:w="3024" w:type="dxa"/>
            <w:tcBorders>
              <w:bottom w:val="single" w:sz="4" w:space="0" w:color="auto"/>
            </w:tcBorders>
          </w:tcPr>
          <w:p w14:paraId="144B21B0" w14:textId="42A6DE2F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Visceral adiposity</w:t>
            </w:r>
            <w:r w:rsidR="004A6115">
              <w:rPr>
                <w:rFonts w:cstheme="minorBidi"/>
              </w:rPr>
              <w:t xml:space="preserve">, </w:t>
            </w:r>
            <w:r w:rsidR="004A6115" w:rsidRPr="00A95A72">
              <w:rPr>
                <w:rFonts w:cstheme="minorBidi"/>
              </w:rPr>
              <w:t>n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15811FD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1</w:t>
            </w:r>
            <w:r w:rsidRPr="00A95A72">
              <w:rPr>
                <w:rFonts w:cstheme="minorBidi"/>
              </w:rPr>
              <w:t>15 (57.2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4AB6E177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6</w:t>
            </w:r>
            <w:r w:rsidRPr="00A95A72">
              <w:rPr>
                <w:rFonts w:cstheme="minorBidi"/>
              </w:rPr>
              <w:t>0 (58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F461CD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/>
              </w:rPr>
              <w:t>3 (33.3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0E58F1EF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4</w:t>
            </w:r>
            <w:r w:rsidRPr="00A95A72">
              <w:rPr>
                <w:rFonts w:cstheme="minorBidi"/>
              </w:rPr>
              <w:t>5 (64.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54605FD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7</w:t>
            </w:r>
            <w:r w:rsidRPr="00A95A72">
              <w:rPr>
                <w:rFonts w:cstheme="minorBidi"/>
              </w:rPr>
              <w:t xml:space="preserve"> (35.0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A607C2C" w14:textId="77777777" w:rsidR="00A95A72" w:rsidRPr="00A95A72" w:rsidRDefault="00A95A72" w:rsidP="00A95A72">
            <w:pPr>
              <w:rPr>
                <w:rFonts w:cstheme="minorBidi"/>
              </w:rPr>
            </w:pPr>
            <w:r w:rsidRPr="00A95A72">
              <w:rPr>
                <w:rFonts w:cstheme="minorBidi" w:hint="eastAsia"/>
              </w:rPr>
              <w:t>0</w:t>
            </w:r>
            <w:r w:rsidRPr="00A95A72">
              <w:rPr>
                <w:rFonts w:cstheme="minorBidi"/>
              </w:rPr>
              <w:t>.053</w:t>
            </w:r>
          </w:p>
        </w:tc>
      </w:tr>
    </w:tbl>
    <w:p w14:paraId="64135414" w14:textId="77777777" w:rsidR="00D81C6D" w:rsidRDefault="00D81C6D" w:rsidP="00A95A72">
      <w:pPr>
        <w:rPr>
          <w:rFonts w:eastAsiaTheme="minorEastAsia"/>
          <w:sz w:val="21"/>
          <w:szCs w:val="21"/>
          <w:lang w:val="en-GB"/>
        </w:rPr>
      </w:pPr>
      <w:r w:rsidRPr="00F95619">
        <w:rPr>
          <w:rFonts w:eastAsiaTheme="minorEastAsia"/>
          <w:sz w:val="21"/>
          <w:szCs w:val="21"/>
          <w:lang w:val="en-GB"/>
        </w:rPr>
        <w:lastRenderedPageBreak/>
        <w:t xml:space="preserve">Continuous variables are shown as </w:t>
      </w:r>
      <w:r w:rsidRPr="00F95619">
        <w:rPr>
          <w:rFonts w:eastAsia="等线"/>
          <w:sz w:val="21"/>
          <w:szCs w:val="21"/>
          <w:lang w:val="en-GB"/>
        </w:rPr>
        <w:t xml:space="preserve">mean </w:t>
      </w:r>
      <w:r w:rsidRPr="00F95619">
        <w:rPr>
          <w:rFonts w:eastAsiaTheme="minorEastAsia"/>
          <w:sz w:val="21"/>
          <w:szCs w:val="21"/>
          <w:lang w:val="en-GB"/>
        </w:rPr>
        <w:t>± standard deviation or median (interquartile range) for normally and non-normally distributed continuous variables, respectively. Categorical variables are presented as number</w:t>
      </w:r>
      <w:r w:rsidRPr="00F95619">
        <w:rPr>
          <w:rFonts w:eastAsia="等线"/>
          <w:sz w:val="21"/>
          <w:szCs w:val="21"/>
          <w:lang w:val="en-GB"/>
        </w:rPr>
        <w:t>s (percentages).</w:t>
      </w:r>
    </w:p>
    <w:p w14:paraId="1A836B7D" w14:textId="5A075DCE" w:rsidR="00A95A72" w:rsidRPr="00D81C6D" w:rsidRDefault="00A95A72" w:rsidP="00A95A72">
      <w:pPr>
        <w:rPr>
          <w:rFonts w:eastAsiaTheme="minorEastAsia"/>
          <w:sz w:val="21"/>
          <w:szCs w:val="21"/>
          <w:lang w:val="en-GB"/>
        </w:rPr>
      </w:pPr>
      <w:r w:rsidRPr="00E4062B">
        <w:rPr>
          <w:rFonts w:cstheme="minorBidi"/>
          <w:vertAlign w:val="superscript"/>
        </w:rPr>
        <w:t>#</w:t>
      </w:r>
      <w:r w:rsidRPr="00A95A72">
        <w:rPr>
          <w:rFonts w:cstheme="minorBidi"/>
        </w:rPr>
        <w:t xml:space="preserve"> </w:t>
      </w:r>
      <w:r w:rsidRPr="00E4062B">
        <w:rPr>
          <w:rFonts w:cstheme="minorBidi"/>
          <w:i/>
          <w:iCs/>
        </w:rPr>
        <w:t>P</w:t>
      </w:r>
      <w:r w:rsidRPr="00A95A72">
        <w:rPr>
          <w:rFonts w:cstheme="minorBidi"/>
        </w:rPr>
        <w:t xml:space="preserve"> &lt; 0.05 vs patients </w:t>
      </w:r>
      <w:r w:rsidR="00D81C6D">
        <w:rPr>
          <w:rFonts w:cstheme="minorBidi"/>
        </w:rPr>
        <w:t>with SN, NM or SM vs patients with NN</w:t>
      </w:r>
      <w:r w:rsidRPr="00A95A72">
        <w:rPr>
          <w:rFonts w:cstheme="minorBidi"/>
        </w:rPr>
        <w:t>.</w:t>
      </w:r>
    </w:p>
    <w:p w14:paraId="3EBF60D8" w14:textId="7C3BFF43" w:rsidR="00A95A72" w:rsidRPr="00A95A72" w:rsidRDefault="00A95A72" w:rsidP="00A95A72">
      <w:pPr>
        <w:rPr>
          <w:rFonts w:cstheme="minorBidi"/>
        </w:rPr>
      </w:pPr>
      <w:r w:rsidRPr="00E4062B">
        <w:rPr>
          <w:rFonts w:cstheme="minorBidi" w:hint="eastAsia"/>
          <w:vertAlign w:val="superscript"/>
        </w:rPr>
        <w:t>&amp;</w:t>
      </w:r>
      <w:r w:rsidRPr="00A95A72">
        <w:rPr>
          <w:rFonts w:cstheme="minorBidi"/>
        </w:rPr>
        <w:t xml:space="preserve"> </w:t>
      </w:r>
      <w:r w:rsidRPr="00E4062B">
        <w:rPr>
          <w:rFonts w:cstheme="minorBidi"/>
          <w:i/>
          <w:iCs/>
        </w:rPr>
        <w:t>P</w:t>
      </w:r>
      <w:r w:rsidRPr="00A95A72">
        <w:rPr>
          <w:rFonts w:cstheme="minorBidi"/>
        </w:rPr>
        <w:t xml:space="preserve"> &lt; 0.05 patients with SN or NM vs patients with </w:t>
      </w:r>
      <w:r w:rsidR="00E4062B">
        <w:rPr>
          <w:rFonts w:cstheme="minorBidi"/>
        </w:rPr>
        <w:t>SM</w:t>
      </w:r>
      <w:r w:rsidRPr="00A95A72">
        <w:rPr>
          <w:rFonts w:cstheme="minorBidi"/>
        </w:rPr>
        <w:t>.</w:t>
      </w:r>
    </w:p>
    <w:p w14:paraId="20D77782" w14:textId="209D2638" w:rsidR="00A95A72" w:rsidRDefault="00A95A72">
      <w:pPr>
        <w:rPr>
          <w:rFonts w:cstheme="minorBidi"/>
        </w:rPr>
      </w:pPr>
      <w:r w:rsidRPr="00A95A72">
        <w:rPr>
          <w:rFonts w:cstheme="minorBidi"/>
        </w:rPr>
        <w:t xml:space="preserve">* </w:t>
      </w:r>
      <w:r w:rsidRPr="00E4062B">
        <w:rPr>
          <w:rFonts w:cstheme="minorBidi"/>
          <w:i/>
          <w:iCs/>
        </w:rPr>
        <w:t>P</w:t>
      </w:r>
      <w:r w:rsidRPr="00A95A72">
        <w:rPr>
          <w:rFonts w:cstheme="minorBidi"/>
        </w:rPr>
        <w:t xml:space="preserve"> value for difference among the four group</w:t>
      </w:r>
    </w:p>
    <w:p w14:paraId="3B6D4198" w14:textId="77777777" w:rsidR="00773DB7" w:rsidRDefault="00773DB7">
      <w:pPr>
        <w:sectPr w:rsidR="00773DB7" w:rsidSect="006F408E">
          <w:pgSz w:w="16838" w:h="11906" w:orient="landscape" w:code="9"/>
          <w:pgMar w:top="1800" w:right="1440" w:bottom="1800" w:left="1440" w:header="1588" w:footer="1588" w:gutter="0"/>
          <w:cols w:space="425"/>
          <w:docGrid w:type="lines" w:linePitch="312"/>
        </w:sectPr>
      </w:pPr>
    </w:p>
    <w:p w14:paraId="042CCEC3" w14:textId="1F610F40" w:rsidR="00C977B4" w:rsidRPr="002579DD" w:rsidRDefault="00C977B4" w:rsidP="00C977B4">
      <w:pPr>
        <w:keepNext/>
        <w:rPr>
          <w:rFonts w:eastAsia="黑体"/>
          <w:sz w:val="21"/>
          <w:szCs w:val="21"/>
          <w:lang w:val="en-GB"/>
        </w:rPr>
      </w:pPr>
      <w:r w:rsidRPr="002579DD">
        <w:rPr>
          <w:rFonts w:eastAsia="黑体"/>
          <w:sz w:val="21"/>
          <w:szCs w:val="21"/>
          <w:lang w:val="en-GB"/>
        </w:rPr>
        <w:lastRenderedPageBreak/>
        <w:t xml:space="preserve">Supplementary Table </w:t>
      </w:r>
      <w:r w:rsidR="00264432">
        <w:rPr>
          <w:rFonts w:eastAsia="黑体" w:hint="eastAsia"/>
          <w:sz w:val="21"/>
          <w:szCs w:val="21"/>
          <w:lang w:val="en-GB"/>
        </w:rPr>
        <w:t>2</w:t>
      </w:r>
      <w:r w:rsidRPr="002579DD">
        <w:rPr>
          <w:rFonts w:eastAsia="黑体"/>
          <w:sz w:val="21"/>
          <w:szCs w:val="21"/>
          <w:lang w:val="en-GB"/>
        </w:rPr>
        <w:t xml:space="preserve">. Study on the </w:t>
      </w:r>
      <w:r w:rsidR="00EB406B">
        <w:rPr>
          <w:rFonts w:eastAsia="黑体"/>
          <w:sz w:val="21"/>
          <w:szCs w:val="21"/>
          <w:lang w:val="en-GB"/>
        </w:rPr>
        <w:t>i</w:t>
      </w:r>
      <w:r w:rsidRPr="002579DD">
        <w:rPr>
          <w:rFonts w:eastAsia="黑体"/>
          <w:sz w:val="21"/>
          <w:szCs w:val="21"/>
          <w:lang w:val="en-GB"/>
        </w:rPr>
        <w:t xml:space="preserve">nfluence </w:t>
      </w:r>
      <w:r w:rsidR="00EB406B">
        <w:rPr>
          <w:rFonts w:eastAsia="黑体"/>
          <w:sz w:val="21"/>
          <w:szCs w:val="21"/>
          <w:lang w:val="en-GB"/>
        </w:rPr>
        <w:t>f</w:t>
      </w:r>
      <w:r w:rsidRPr="002579DD">
        <w:rPr>
          <w:rFonts w:eastAsia="黑体"/>
          <w:sz w:val="21"/>
          <w:szCs w:val="21"/>
          <w:lang w:val="en-GB"/>
        </w:rPr>
        <w:t xml:space="preserve">actors and </w:t>
      </w:r>
      <w:r w:rsidR="00EB406B">
        <w:rPr>
          <w:rFonts w:eastAsia="黑体"/>
          <w:sz w:val="21"/>
          <w:szCs w:val="21"/>
          <w:lang w:val="en-GB"/>
        </w:rPr>
        <w:t>p</w:t>
      </w:r>
      <w:r w:rsidRPr="002579DD">
        <w:rPr>
          <w:rFonts w:eastAsia="黑体"/>
          <w:sz w:val="21"/>
          <w:szCs w:val="21"/>
          <w:lang w:val="en-GB"/>
        </w:rPr>
        <w:t xml:space="preserve">rognosis of </w:t>
      </w:r>
      <w:r w:rsidR="00EB406B">
        <w:rPr>
          <w:rFonts w:eastAsia="黑体"/>
          <w:sz w:val="21"/>
          <w:szCs w:val="21"/>
          <w:lang w:val="en-GB"/>
        </w:rPr>
        <w:t>myosteatosis</w:t>
      </w:r>
      <w:r w:rsidRPr="002579DD">
        <w:rPr>
          <w:rFonts w:eastAsia="黑体"/>
          <w:sz w:val="21"/>
          <w:szCs w:val="21"/>
          <w:lang w:val="en-GB"/>
        </w:rPr>
        <w:t xml:space="preserve"> in </w:t>
      </w:r>
      <w:r w:rsidR="00EB406B">
        <w:rPr>
          <w:rFonts w:eastAsia="黑体"/>
          <w:sz w:val="21"/>
          <w:szCs w:val="21"/>
          <w:lang w:val="en-GB"/>
        </w:rPr>
        <w:t>p</w:t>
      </w:r>
      <w:r w:rsidRPr="002579DD">
        <w:rPr>
          <w:rFonts w:eastAsia="黑体"/>
          <w:sz w:val="21"/>
          <w:szCs w:val="21"/>
          <w:lang w:val="en-GB"/>
        </w:rPr>
        <w:t xml:space="preserve">atients with </w:t>
      </w:r>
      <w:r w:rsidR="00EB406B">
        <w:rPr>
          <w:rFonts w:eastAsia="黑体"/>
          <w:sz w:val="21"/>
          <w:szCs w:val="21"/>
          <w:lang w:val="en-GB"/>
        </w:rPr>
        <w:t>e</w:t>
      </w:r>
      <w:r w:rsidRPr="002579DD">
        <w:rPr>
          <w:rFonts w:eastAsia="黑体"/>
          <w:sz w:val="21"/>
          <w:szCs w:val="21"/>
          <w:lang w:val="en-GB"/>
        </w:rPr>
        <w:t xml:space="preserve">nd-stage </w:t>
      </w:r>
      <w:r w:rsidR="00EB406B">
        <w:rPr>
          <w:rFonts w:eastAsia="黑体"/>
          <w:sz w:val="21"/>
          <w:szCs w:val="21"/>
          <w:lang w:val="en-GB"/>
        </w:rPr>
        <w:t>l</w:t>
      </w:r>
      <w:r w:rsidRPr="002579DD">
        <w:rPr>
          <w:rFonts w:eastAsia="黑体"/>
          <w:sz w:val="21"/>
          <w:szCs w:val="21"/>
          <w:lang w:val="en-GB"/>
        </w:rPr>
        <w:t xml:space="preserve">iver </w:t>
      </w:r>
      <w:r w:rsidR="00EB406B">
        <w:rPr>
          <w:rFonts w:eastAsia="黑体"/>
          <w:sz w:val="21"/>
          <w:szCs w:val="21"/>
          <w:lang w:val="en-GB"/>
        </w:rPr>
        <w:t>d</w:t>
      </w:r>
      <w:r w:rsidRPr="002579DD">
        <w:rPr>
          <w:rFonts w:eastAsia="黑体"/>
          <w:sz w:val="21"/>
          <w:szCs w:val="21"/>
          <w:lang w:val="en-GB"/>
        </w:rPr>
        <w:t>isease</w:t>
      </w:r>
    </w:p>
    <w:tbl>
      <w:tblPr>
        <w:tblStyle w:val="1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8"/>
        <w:gridCol w:w="2834"/>
        <w:gridCol w:w="2409"/>
        <w:gridCol w:w="2833"/>
        <w:gridCol w:w="3617"/>
      </w:tblGrid>
      <w:tr w:rsidR="00C977B4" w:rsidRPr="002579DD" w14:paraId="5F2DA9FF" w14:textId="77777777" w:rsidTr="009E0298">
        <w:trPr>
          <w:trHeight w:val="31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04AED6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kern w:val="0"/>
                <w:sz w:val="21"/>
                <w:szCs w:val="21"/>
                <w:lang w:val="en-GB"/>
              </w:rPr>
              <w:t>Author/ 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B410B9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kern w:val="0"/>
                <w:sz w:val="21"/>
                <w:szCs w:val="21"/>
                <w:lang w:val="en-GB"/>
              </w:rPr>
              <w:t>Count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2F25FE6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kern w:val="0"/>
                <w:sz w:val="21"/>
                <w:szCs w:val="21"/>
                <w:lang w:val="en-GB"/>
              </w:rPr>
              <w:t>Study popul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55DA77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Diagnosis metho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3AACDE4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Influence factors</w:t>
            </w:r>
          </w:p>
        </w:tc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</w:tcPr>
          <w:p w14:paraId="4AA96251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Prognostic effects</w:t>
            </w:r>
          </w:p>
        </w:tc>
      </w:tr>
      <w:tr w:rsidR="00C977B4" w:rsidRPr="002579DD" w14:paraId="4FDADFC2" w14:textId="77777777" w:rsidTr="009E0298">
        <w:trPr>
          <w:trHeight w:val="963"/>
        </w:trPr>
        <w:tc>
          <w:tcPr>
            <w:tcW w:w="1276" w:type="dxa"/>
            <w:tcBorders>
              <w:top w:val="single" w:sz="4" w:space="0" w:color="auto"/>
            </w:tcBorders>
          </w:tcPr>
          <w:p w14:paraId="75DF7D0A" w14:textId="3DF926AF" w:rsidR="00C977B4" w:rsidRPr="002579DD" w:rsidRDefault="00C977B4" w:rsidP="00C977B4">
            <w:pPr>
              <w:ind w:left="105" w:hangingChars="50" w:hanging="105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Wang X et al. 2022</w:t>
            </w:r>
            <w:r w:rsidRPr="002579DD">
              <w:rPr>
                <w:sz w:val="21"/>
                <w:szCs w:val="21"/>
              </w:rPr>
              <w:fldChar w:fldCharType="begin"/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Wang&lt;/Author&gt;&lt;Year&gt;2022&lt;/Year&gt;&lt;RecNum&gt;401&lt;/RecNum&gt;&lt;DisplayText&gt;&lt;style face="superscript" font="Times New Roman"&gt;[1]&lt;/style&gt;&lt;/DisplayText&gt;&lt;record&gt;&lt;rec-number&gt;401&lt;/rec-number&gt;&lt;foreign-keys&gt;&lt;key app="EN" db-id="rt590r52sf50voepzaepzppjsvdwsswferdr" timestamp="1681093354"&gt;401&lt;/key&gt;&lt;/foreign-keys&gt;&lt;ref-type name="Journal Article"&gt;17&lt;/ref-type&gt;&lt;contributors&gt;&lt;authors&gt;&lt;author&gt;Wang, Xiaoyu&lt;/author&gt;&lt;author&gt;Sun, Mingyu&lt;/author&gt;&lt;author&gt;Li, Yifan&lt;/author&gt;&lt;author&gt;Guo, Gaoyue&lt;/author&gt;&lt;author&gt;Yang, Wanting&lt;/author&gt;&lt;author&gt;Mao, Lihong&lt;/author&gt;&lt;author&gt;Yu, Zihan&lt;/author&gt;&lt;author&gt;Hui, Yangyang&lt;/author&gt;&lt;author&gt;Fan, Xiaofei&lt;/author&gt;&lt;author&gt;Cui, Binxin&lt;/author&gt;&lt;author&gt;Jiang, Kui&lt;/author&gt;&lt;author&gt;Sun, Chao&lt;/author&gt;&lt;/authors&gt;&lt;/contributors&gt;&lt;auth-address&gt;Department of Gastroenterology and Hepatology, Tianjin Medical University General Hospital, Tianjin, China.&amp;#xD;Department of Gastroenterology, Tianjin Medical University General Hospital Airport Hospital, Tianjin, China.&lt;/auth-address&gt;&lt;titles&gt;&lt;title&gt;Association of myosteatosis with various body composition abnormalities and longer length of hospitalization in patients with decompensated cirrhosis&lt;/title&gt;&lt;secondary-title&gt;Frontiers In Nutrition&lt;/secondary-title&gt;&lt;alt-title&gt;Front Nutr&lt;/alt-title&gt;&lt;/titles&gt;&lt;alt-periodical&gt;&lt;full-title&gt;Front Nutr&lt;/full-title&gt;&lt;/alt-periodical&gt;&lt;pages&gt;921181&lt;/pages&gt;&lt;volume&gt;9&lt;/volume&gt;&lt;dates&gt;&lt;year&gt;2022&lt;/year&gt;&lt;/dates&gt;&lt;isbn&gt;2296-861X&lt;/isbn&gt;&lt;accession-num&gt;36185668&lt;/accession-num&gt;&lt;label&gt;6.590&lt;/label&gt;&lt;urls&gt;&lt;related-urls&gt;&lt;url&gt;https://pubmed.ncbi.nlm.nih.gov/36185668&lt;/url&gt;&lt;/related-urls&gt;&lt;/urls&gt;&lt;electronic-resource-num&gt;10.3389/fnut.2022.921181&lt;/electronic-resource-num&gt;&lt;remote-database-name&gt;PubMed&lt;/remote-database-name&gt;&lt;language&gt;eng&lt;/language&gt;&lt;/record&gt;&lt;/Cite&gt;&lt;/EndNote&gt;</w:instrText>
            </w:r>
            <w:r w:rsidRPr="002579DD">
              <w:rPr>
                <w:sz w:val="21"/>
                <w:szCs w:val="21"/>
              </w:rPr>
              <w:fldChar w:fldCharType="separate"/>
            </w:r>
            <w:r w:rsidRPr="002579DD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[1]</w:t>
            </w:r>
            <w:r w:rsidRPr="002579DD">
              <w:rPr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CCEDEF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Chin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5D0A2B1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Decompensated liver cirrhosis</w:t>
            </w:r>
          </w:p>
          <w:p w14:paraId="0FFE5B56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473 (males: females =235: 238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C02AF76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ales: IMAC&gt; -0.44</w:t>
            </w:r>
          </w:p>
          <w:p w14:paraId="7E1204B3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Females: IMAC&gt; -0.3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44B4822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Advanced age, higher VSR, higher TATI</w:t>
            </w:r>
          </w:p>
        </w:tc>
        <w:tc>
          <w:tcPr>
            <w:tcW w:w="3619" w:type="dxa"/>
            <w:tcBorders>
              <w:top w:val="single" w:sz="4" w:space="0" w:color="auto"/>
            </w:tcBorders>
          </w:tcPr>
          <w:p w14:paraId="271AF2A1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yosteatosis was not an independent predictor of longer hospitalization</w:t>
            </w:r>
          </w:p>
        </w:tc>
      </w:tr>
      <w:tr w:rsidR="00C977B4" w:rsidRPr="002579DD" w14:paraId="5ACDF8B1" w14:textId="77777777" w:rsidTr="009E0298">
        <w:trPr>
          <w:trHeight w:val="1279"/>
        </w:trPr>
        <w:tc>
          <w:tcPr>
            <w:tcW w:w="1276" w:type="dxa"/>
          </w:tcPr>
          <w:p w14:paraId="1AC6E414" w14:textId="5E93A637" w:rsidR="00C977B4" w:rsidRPr="002579DD" w:rsidRDefault="00C977B4" w:rsidP="00C977B4">
            <w:pPr>
              <w:ind w:left="105" w:hangingChars="50" w:hanging="105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Ishizu Y et al. 2022</w:t>
            </w:r>
            <w:r w:rsidRPr="002579DD">
              <w:rPr>
                <w:sz w:val="21"/>
                <w:szCs w:val="21"/>
              </w:rPr>
              <w:fldChar w:fldCharType="begin"/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Ishizu&lt;/Author&gt;&lt;Year&gt;2022&lt;/Year&gt;&lt;RecNum&gt;400&lt;/RecNum&gt;&lt;DisplayText&gt;&lt;style face="superscript" font="Times New Roman"&gt;[2]&lt;/style&gt;&lt;/DisplayText&gt;&lt;record&gt;&lt;rec-number&gt;400&lt;/rec-number&gt;&lt;foreign-keys&gt;&lt;key app="EN" db-id="rt590r52sf50voepzaepzppjsvdwsswferdr" timestamp="1681093284"&gt;400&lt;/key&gt;&lt;/foreign-keys&gt;&lt;ref-type name="Journal Article"&gt;17&lt;/ref-type&gt;&lt;contributors&gt;&lt;authors&gt;&lt;author&gt;Ishizu, Yoji&lt;/author&gt;&lt;author&gt;Ishigami, Masatoshi&lt;/author&gt;&lt;author&gt;Honda, Takashi&lt;/author&gt;&lt;author&gt;Imai, Norihiro&lt;/author&gt;&lt;author&gt;Ito, Takanori&lt;/author&gt;&lt;author&gt;Yamamoto, Kenta&lt;/author&gt;&lt;author&gt;Yokoyama, Shinya&lt;/author&gt;&lt;author&gt;Ishikawa, Tetsuya&lt;/author&gt;&lt;author&gt;Fujishiro, Mitsuhiro&lt;/author&gt;&lt;/authors&gt;&lt;/contributors&gt;&lt;auth-address&gt;Department of Gastroenterology and Hepatology, Nagoya University Graduate School of Medicine, Nagoya, Japan. Electronic address: y-ishizu@med.nagoya-u.ac.j.&amp;#xD;Department of Gastroenterology and Hepatology, Nagoya University Graduate School of Medicine, Nagoya, Japan.&lt;/auth-address&gt;&lt;titles&gt;&lt;title&gt;Factors associated with the progression of myosteatosis in patients with cirrhosis&lt;/title&gt;&lt;secondary-title&gt;Nutrition (Burbank, Los Angeles County, Calif.)&lt;/secondary-title&gt;&lt;alt-title&gt;Nutrition&lt;/alt-title&gt;&lt;/titles&gt;&lt;periodical&gt;&lt;full-title&gt;Nutrition (Burbank, Los Angeles County, Calif.)&lt;/full-title&gt;&lt;abbr-1&gt;Nutrition&lt;/abbr-1&gt;&lt;/periodical&gt;&lt;alt-periodical&gt;&lt;full-title&gt;Nutrition (Burbank, Los Angeles County, Calif.)&lt;/full-title&gt;&lt;abbr-1&gt;Nutrition&lt;/abbr-1&gt;&lt;/alt-periodical&gt;&lt;pages&gt;111777&lt;/pages&gt;&lt;volume&gt;103-104&lt;/volume&gt;&lt;dates&gt;&lt;year&gt;2022&lt;/year&gt;&lt;/dates&gt;&lt;isbn&gt;1873-1244&lt;/isbn&gt;&lt;accession-num&gt;35973385&lt;/accession-num&gt;&lt;label&gt;4.893&lt;/label&gt;&lt;urls&gt;&lt;related-urls&gt;&lt;url&gt;https://pubmed.ncbi.nlm.nih.gov/35973385&lt;/url&gt;&lt;/related-urls&gt;&lt;/urls&gt;&lt;electronic-resource-num&gt;10.1016/j.nut.2022.111777&lt;/electronic-resource-num&gt;&lt;remote-database-name&gt;PubMed&lt;/remote-database-name&gt;&lt;language&gt;eng&lt;/language&gt;&lt;/record&gt;&lt;/Cite&gt;&lt;/EndNote&gt;</w:instrText>
            </w:r>
            <w:r w:rsidRPr="002579DD">
              <w:rPr>
                <w:sz w:val="21"/>
                <w:szCs w:val="21"/>
              </w:rPr>
              <w:fldChar w:fldCharType="separate"/>
            </w:r>
            <w:r w:rsidRPr="002579DD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[2]</w:t>
            </w:r>
            <w:r w:rsidRPr="002579DD">
              <w:rPr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</w:tcPr>
          <w:p w14:paraId="5B289B7F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Japan</w:t>
            </w:r>
          </w:p>
        </w:tc>
        <w:tc>
          <w:tcPr>
            <w:tcW w:w="2835" w:type="dxa"/>
          </w:tcPr>
          <w:p w14:paraId="3FE234DF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Liver cirrhosis</w:t>
            </w:r>
          </w:p>
          <w:p w14:paraId="641331C4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178 (males: females =92: 86)</w:t>
            </w:r>
          </w:p>
        </w:tc>
        <w:tc>
          <w:tcPr>
            <w:tcW w:w="2410" w:type="dxa"/>
          </w:tcPr>
          <w:p w14:paraId="4F69157A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BMI&lt; 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41HU; BMI≥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33HU</w:t>
            </w:r>
          </w:p>
        </w:tc>
        <w:tc>
          <w:tcPr>
            <w:tcW w:w="2835" w:type="dxa"/>
          </w:tcPr>
          <w:p w14:paraId="0D69CB08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Decreased L3-SMI and increased VATI were associated with myosteatosis progression</w:t>
            </w:r>
          </w:p>
          <w:p w14:paraId="2E9E9FFD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3619" w:type="dxa"/>
          </w:tcPr>
          <w:p w14:paraId="166C7B96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yosteatosis was independently associated with increased mortality</w:t>
            </w:r>
          </w:p>
        </w:tc>
      </w:tr>
      <w:tr w:rsidR="00C977B4" w:rsidRPr="002579DD" w14:paraId="4FBC6DCB" w14:textId="77777777" w:rsidTr="009E0298">
        <w:trPr>
          <w:trHeight w:val="1603"/>
        </w:trPr>
        <w:tc>
          <w:tcPr>
            <w:tcW w:w="1276" w:type="dxa"/>
          </w:tcPr>
          <w:p w14:paraId="2ACA77EB" w14:textId="5E2532BE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Ebadi M et al. 2022</w:t>
            </w:r>
            <w:r w:rsidRPr="002579DD">
              <w:rPr>
                <w:sz w:val="21"/>
                <w:szCs w:val="21"/>
              </w:rPr>
              <w:fldChar w:fldCharType="begin"/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Ebadi&lt;/Author&gt;&lt;Year&gt;2022&lt;/Year&gt;&lt;RecNum&gt;402&lt;/RecNum&gt;&lt;DisplayText&gt;&lt;style face="superscript" font="Times New Roman"&gt;[3]&lt;/style&gt;&lt;/DisplayText&gt;&lt;record&gt;&lt;rec-number&gt;402&lt;/rec-number&gt;&lt;foreign-keys&gt;&lt;key app="EN" db-id="rt590r52sf50voepzaepzppjsvdwsswferdr" timestamp="1681093691"&gt;402&lt;/key&gt;&lt;/foreign-keys&gt;&lt;ref-type name="Journal Article"&gt;17&lt;/ref-type&gt;&lt;contributors&gt;&lt;authors&gt;&lt;author&gt;Ebadi, Maryam&lt;/author&gt;&lt;author&gt;Tsien, Cynthia&lt;/author&gt;&lt;author&gt;Bhanji, Rahima A.&lt;/author&gt;&lt;author&gt;Dunichand-Hoedl, Abha R.&lt;/author&gt;&lt;author&gt;Rider, Elora&lt;/author&gt;&lt;author&gt;Motamedrad, Maryam&lt;/author&gt;&lt;author&gt;Mazurak, Vera C.&lt;/author&gt;&lt;author&gt;Baracos, Vickie&lt;/author&gt;&lt;author&gt;Montano-Loza, Aldo J.&lt;/author&gt;&lt;/authors&gt;&lt;/contributors&gt;&lt;auth-address&gt;Division of Gastroenterology and Liver Unit, University of Alberta, Edmonton, AB T6G 2X8, Canada.&amp;#xD;Ajmera Transplant Program, Department of Medicine, University of Toronto, Toronto, ON M5S 1A8, Canada.&amp;#xD;Division of Human Nutrition, University of Alberta, Edmonton, AB T6G 2P5, Canada.&amp;#xD;Department of Oncology, Cross Cancer Institute, Edmonton, AB T6G 1Z2, Canada.&lt;/auth-address&gt;&lt;titles&gt;&lt;title&gt;Skeletal Muscle Pathological Fat Infiltration (Myosteatosis) Is Associated with Higher Mortality in Patients with Cirrhosis&lt;/title&gt;&lt;secondary-title&gt;Cells&lt;/secondary-title&gt;&lt;alt-title&gt;Cells&lt;/alt-title&gt;&lt;/titles&gt;&lt;periodical&gt;&lt;full-title&gt;Cells&lt;/full-title&gt;&lt;abbr-1&gt;Cells&lt;/abbr-1&gt;&lt;/periodical&gt;&lt;alt-periodical&gt;&lt;full-title&gt;Cells&lt;/full-title&gt;&lt;abbr-1&gt;Cells&lt;/abbr-1&gt;&lt;/alt-periodical&gt;&lt;volume&gt;11&lt;/volume&gt;&lt;number&gt;8&lt;/number&gt;&lt;dates&gt;&lt;year&gt;2022&lt;/year&gt;&lt;/dates&gt;&lt;isbn&gt;2073-4409&lt;/isbn&gt;&lt;accession-num&gt;35456024&lt;/accession-num&gt;&lt;label&gt;7.666&lt;/label&gt;&lt;urls&gt;&lt;related-urls&gt;&lt;url&gt;https://pubmed.ncbi.nlm.nih.gov/35456024&lt;/url&gt;&lt;/related-urls&gt;&lt;/urls&gt;&lt;electronic-resource-num&gt;10.3390/cells11081345&lt;/electronic-resource-num&gt;&lt;remote-database-name&gt;PubMed&lt;/remote-database-name&gt;&lt;language&gt;eng&lt;/language&gt;&lt;/record&gt;&lt;/Cite&gt;&lt;/EndNote&gt;</w:instrText>
            </w:r>
            <w:r w:rsidRPr="002579DD">
              <w:rPr>
                <w:sz w:val="21"/>
                <w:szCs w:val="21"/>
              </w:rPr>
              <w:fldChar w:fldCharType="separate"/>
            </w:r>
            <w:r w:rsidRPr="002579DD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[3]</w:t>
            </w:r>
            <w:r w:rsidRPr="002579DD">
              <w:rPr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</w:tcPr>
          <w:p w14:paraId="34672F24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Canada</w:t>
            </w:r>
          </w:p>
        </w:tc>
        <w:tc>
          <w:tcPr>
            <w:tcW w:w="2835" w:type="dxa"/>
          </w:tcPr>
          <w:p w14:paraId="75883777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Liver cirrhosis</w:t>
            </w:r>
          </w:p>
          <w:p w14:paraId="05C4C3B3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855 (males: females=539: 86)</w:t>
            </w:r>
          </w:p>
        </w:tc>
        <w:tc>
          <w:tcPr>
            <w:tcW w:w="2410" w:type="dxa"/>
          </w:tcPr>
          <w:p w14:paraId="68945A0E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Below the lowest tertile of the study population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：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ales: SM-RA&lt; 33HU, females: SM-RA&lt; 28HU</w:t>
            </w:r>
          </w:p>
        </w:tc>
        <w:tc>
          <w:tcPr>
            <w:tcW w:w="2835" w:type="dxa"/>
          </w:tcPr>
          <w:p w14:paraId="1E4FB57D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A significant linear, but weak correlation between SM-RA and L3-SMI (</w:t>
            </w:r>
            <w:r w:rsidRPr="00EB406B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>r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=0.37)</w:t>
            </w:r>
          </w:p>
        </w:tc>
        <w:tc>
          <w:tcPr>
            <w:tcW w:w="3619" w:type="dxa"/>
          </w:tcPr>
          <w:p w14:paraId="72F22D30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yosteatosis is associated with increased mortality, and the concomitant presence of myosteatosis and sarcopenia is associated with worse outcomes</w:t>
            </w:r>
          </w:p>
        </w:tc>
      </w:tr>
      <w:tr w:rsidR="00C977B4" w:rsidRPr="002579DD" w14:paraId="30A6EE9E" w14:textId="77777777" w:rsidTr="009E0298">
        <w:trPr>
          <w:trHeight w:val="317"/>
        </w:trPr>
        <w:tc>
          <w:tcPr>
            <w:tcW w:w="1276" w:type="dxa"/>
          </w:tcPr>
          <w:p w14:paraId="0ACCD932" w14:textId="46B2D449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ontano-Loza AJ et al. 2016</w:t>
            </w:r>
            <w:r w:rsidRPr="002579DD">
              <w:rPr>
                <w:sz w:val="21"/>
                <w:szCs w:val="21"/>
              </w:rPr>
              <w:fldChar w:fldCharType="begin"/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Montano-Loza&lt;/Author&gt;&lt;Year&gt;2016&lt;/Year&gt;&lt;RecNum&gt;403&lt;/RecNum&gt;&lt;DisplayText&gt;&lt;style face="superscript" font="Times New Roman"&gt;[4]&lt;/style&gt;&lt;/DisplayText&gt;&lt;record&gt;&lt;rec-number&gt;403&lt;/rec-number&gt;&lt;foreign-keys&gt;&lt;key app="EN" db-id="rt590r52sf50voepzaepzppjsvdwsswferdr" timestamp="1681096498"&gt;403&lt;/key&gt;&lt;/foreign-keys&gt;&lt;ref-type name="Journal Article"&gt;17&lt;/ref-type&gt;&lt;contributors&gt;&lt;authors&gt;&lt;author&gt;Montano-Loza, Aldo J.&lt;/author&gt;&lt;author&gt;Angulo, Paul&lt;/author&gt;&lt;author&gt;Meza-Junco, Judith&lt;/author&gt;&lt;author&gt;Prado, Carla M. M.&lt;/author&gt;&lt;author&gt;Sawyer, Michael B.&lt;/author&gt;&lt;author&gt;Beaumont, Crystal&lt;/author&gt;&lt;author&gt;Esfandiari, Nina&lt;/author&gt;&lt;author&gt;Ma, Mang&lt;/author&gt;&lt;author&gt;Baracos, Vickie E.&lt;/author&gt;&lt;/authors&gt;&lt;/contributors&gt;&lt;auth-address&gt;Division of Gastroenterology &amp;amp; Liver Unit University of Alberta Hospital Edmonton Alberta Canada.&amp;#xD;Division of Digestive Diseases &amp;amp; Nutrition University of Kentucky Medical Center Lexington KY USA.&amp;#xD;Department of Oncology Cross Cancer Institute Edmonton Alberta Canada.&amp;#xD;Department of Agricultural Food and Nutritional Sciences Edmonton Alberta Canada.&lt;/auth-address&gt;&lt;titles&gt;&lt;title&gt;Sarcopenic obesity and myosteatosis are associated with higher mortality in patients with cirrhosis&lt;/title&gt;&lt;secondary-title&gt;Journal of Cachexia, Sarcopenia and Muscle&lt;/secondary-title&gt;&lt;alt-title&gt;J Cachexia Sarcopenia Muscle&lt;/alt-title&gt;&lt;/titles&gt;&lt;periodical&gt;&lt;full-title&gt;Journal of Cachexia, Sarcopenia and Muscle&lt;/full-title&gt;&lt;/periodical&gt;&lt;alt-periodical&gt;&lt;full-title&gt;J Cachexia Sarcopenia Muscle&lt;/full-title&gt;&lt;/alt-periodical&gt;&lt;pages&gt;126-135&lt;/pages&gt;&lt;volume&gt;7&lt;/volume&gt;&lt;number&gt;2&lt;/number&gt;&lt;dates&gt;&lt;year&gt;2016&lt;/year&gt;&lt;/dates&gt;&lt;isbn&gt;2190-5991&lt;/isbn&gt;&lt;accession-num&gt;27493866&lt;/accession-num&gt;&lt;label&gt;12.063&lt;/label&gt;&lt;urls&gt;&lt;related-urls&gt;&lt;url&gt;https://pubmed.ncbi.nlm.nih.gov/27493866&lt;/url&gt;&lt;/related-urls&gt;&lt;/urls&gt;&lt;electronic-resource-num&gt;10.1002/jcsm.12039&lt;/electronic-resource-num&gt;&lt;remote-database-name&gt;PubMed&lt;/remote-database-name&gt;&lt;language&gt;eng&lt;/language&gt;&lt;/record&gt;&lt;/Cite&gt;&lt;/EndNote&gt;</w:instrText>
            </w:r>
            <w:r w:rsidRPr="002579DD">
              <w:rPr>
                <w:sz w:val="21"/>
                <w:szCs w:val="21"/>
              </w:rPr>
              <w:fldChar w:fldCharType="separate"/>
            </w:r>
            <w:r w:rsidRPr="002579DD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[4]</w:t>
            </w:r>
            <w:r w:rsidRPr="002579DD">
              <w:rPr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</w:tcPr>
          <w:p w14:paraId="6FB4FB79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Canada</w:t>
            </w:r>
          </w:p>
        </w:tc>
        <w:tc>
          <w:tcPr>
            <w:tcW w:w="2835" w:type="dxa"/>
          </w:tcPr>
          <w:p w14:paraId="0D204686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Liver cirrhosis</w:t>
            </w:r>
          </w:p>
          <w:p w14:paraId="2A3E3602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678 (males: females =457: 221)</w:t>
            </w:r>
          </w:p>
        </w:tc>
        <w:tc>
          <w:tcPr>
            <w:tcW w:w="2410" w:type="dxa"/>
          </w:tcPr>
          <w:p w14:paraId="2FAAAE77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BMI&lt; 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41HU; BMI≥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33HU</w:t>
            </w:r>
          </w:p>
        </w:tc>
        <w:tc>
          <w:tcPr>
            <w:tcW w:w="2835" w:type="dxa"/>
          </w:tcPr>
          <w:p w14:paraId="41F3C680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Patients with myosteatosis had higher age, MELD, and Child-Pugh score, while had lower L3-SMI</w:t>
            </w:r>
          </w:p>
        </w:tc>
        <w:tc>
          <w:tcPr>
            <w:tcW w:w="3619" w:type="dxa"/>
          </w:tcPr>
          <w:p w14:paraId="4012E9FA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yosteatosis is an independent risk factor for increased 2-year mortality</w:t>
            </w:r>
          </w:p>
        </w:tc>
      </w:tr>
      <w:tr w:rsidR="00C977B4" w:rsidRPr="002579DD" w14:paraId="52F67AB6" w14:textId="77777777" w:rsidTr="009E0298">
        <w:trPr>
          <w:trHeight w:val="317"/>
        </w:trPr>
        <w:tc>
          <w:tcPr>
            <w:tcW w:w="1276" w:type="dxa"/>
          </w:tcPr>
          <w:p w14:paraId="0F1CF23A" w14:textId="08935B5E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Nardelli S et al. 2019</w:t>
            </w:r>
            <w:r w:rsidRPr="002579DD">
              <w:rPr>
                <w:sz w:val="21"/>
                <w:szCs w:val="21"/>
              </w:rPr>
              <w:fldChar w:fldCharType="begin"/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Nardelli&lt;/Author&gt;&lt;Year&gt;2019&lt;/Year&gt;&lt;RecNum&gt;165&lt;/RecNum&gt;&lt;DisplayText&gt;&lt;style face="superscript" font="Times New Roman"&gt;[5]&lt;/style&gt;&lt;/DisplayText&gt;&lt;record&gt;&lt;rec-number&gt;165&lt;/rec-number&gt;&lt;foreign-keys&gt;&lt;key app="EN" db-id="rt590r52sf50voepzaepzppjsvdwsswferdr" timestamp="1659154950"&gt;165&lt;/key&gt;&lt;/foreign-keys&gt;&lt;ref-type name="Journal Article"&gt;17&lt;/ref-type&gt;&lt;contributors&gt;&lt;authors&gt;&lt;author&gt;Nardelli, Silvia&lt;/author&gt;&lt;author&gt;Lattanzi, Barbara&lt;/author&gt;&lt;author&gt;Merli, Manuela&lt;/author&gt;&lt;author&gt;Farcomeni, Alessio&lt;/author&gt;&lt;author&gt;Gioia, Stefania&lt;/author&gt;&lt;author&gt;Ridola, Lorenzo&lt;/author&gt;&lt;author&gt;Riggio, Oliviero&lt;/author&gt;&lt;/authors&gt;&lt;/contributors&gt;&lt;auth-address&gt;Department of Clinical Medicine, Centre for the Diagnosis and Treatment of Portal Hypertension, &amp;quot;Sapienza&amp;quot; University of Rome, Rome, Italy.&amp;#xD;Department of Public Health and Infectious Diseases, &amp;quot;Sapienza&amp;quot; University of Rome, Rome, Italy.&lt;/auth-address&gt;&lt;titles&gt;&lt;title&gt;Muscle Alterations Are Associated With Minimal and Overt Hepatic Encephalopathy in Patients With Liver Cirrhosis&lt;/title&gt;&lt;secondary-title&gt;Hepatology (Baltimore, Md.)&lt;/secondary-title&gt;&lt;alt-title&gt;Hepatology&lt;/alt-title&gt;&lt;/titles&gt;&lt;alt-periodical&gt;&lt;full-title&gt;Hepatology&lt;/full-title&gt;&lt;/alt-periodical&gt;&lt;pages&gt;1704-1713&lt;/pages&gt;&lt;volume&gt;70&lt;/volume&gt;&lt;number&gt;5&lt;/number&gt;&lt;dates&gt;&lt;year&gt;2019&lt;/year&gt;&lt;/dates&gt;&lt;isbn&gt;1527-3350&lt;/isbn&gt;&lt;accession-num&gt;31038758&lt;/accession-num&gt;&lt;label&gt;17.298&lt;/label&gt;&lt;urls&gt;&lt;related-urls&gt;&lt;url&gt;https://pubmed.ncbi.nlm.nih.gov/31038758&lt;/url&gt;&lt;/related-urls&gt;&lt;/urls&gt;&lt;electronic-resource-num&gt;10.1002/hep.30692&lt;/electronic-resource-num&gt;&lt;remote-database-name&gt;PubMed&lt;/remote-database-name&gt;&lt;language&gt;eng&lt;/language&gt;&lt;/record&gt;&lt;/Cite&gt;&lt;/EndNote&gt;</w:instrText>
            </w:r>
            <w:r w:rsidRPr="002579DD">
              <w:rPr>
                <w:sz w:val="21"/>
                <w:szCs w:val="21"/>
              </w:rPr>
              <w:fldChar w:fldCharType="separate"/>
            </w:r>
            <w:r w:rsidRPr="002579DD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[5]</w:t>
            </w:r>
            <w:r w:rsidRPr="002579DD">
              <w:rPr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</w:tcPr>
          <w:p w14:paraId="648551D7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Italy</w:t>
            </w:r>
          </w:p>
        </w:tc>
        <w:tc>
          <w:tcPr>
            <w:tcW w:w="2835" w:type="dxa"/>
          </w:tcPr>
          <w:p w14:paraId="69A19CD7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Liver cirrhosis</w:t>
            </w:r>
          </w:p>
          <w:p w14:paraId="780AC7FB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64 (males: females= =48: 16)</w:t>
            </w:r>
          </w:p>
        </w:tc>
        <w:tc>
          <w:tcPr>
            <w:tcW w:w="2410" w:type="dxa"/>
          </w:tcPr>
          <w:p w14:paraId="50A6ED41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BMI&lt; 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41HU; BMI≥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33HU</w:t>
            </w:r>
          </w:p>
        </w:tc>
        <w:tc>
          <w:tcPr>
            <w:tcW w:w="2835" w:type="dxa"/>
          </w:tcPr>
          <w:p w14:paraId="2EE8C73B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SM-RA showed a moderate positive correlation with L3-SMI (</w:t>
            </w:r>
            <w:r w:rsidRPr="00EB406B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>r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=0.426) </w:t>
            </w:r>
          </w:p>
        </w:tc>
        <w:tc>
          <w:tcPr>
            <w:tcW w:w="3619" w:type="dxa"/>
          </w:tcPr>
          <w:p w14:paraId="332FFC80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yosteatosis was an independent risk factor for overt hepatic encephalopathy in patients with liver cirrhosis</w:t>
            </w:r>
          </w:p>
        </w:tc>
      </w:tr>
      <w:tr w:rsidR="00C977B4" w:rsidRPr="002579DD" w14:paraId="376E5827" w14:textId="77777777" w:rsidTr="009E0298">
        <w:trPr>
          <w:trHeight w:val="317"/>
        </w:trPr>
        <w:tc>
          <w:tcPr>
            <w:tcW w:w="1276" w:type="dxa"/>
          </w:tcPr>
          <w:p w14:paraId="54CE8B81" w14:textId="6E10CECC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Bhanji RA et al. 2018</w: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CaGFuamk8L0F1dGhvcj48WWVhcj4yMDE4PC9ZZWFyPjxS
ZWNOdW0+NDEwPC9SZWNOdW0+PERpc3BsYXlUZXh0PjxzdHlsZSBmYWNlPSJzdXBlcnNjcmlwdCIg
Zm9udD0iVGltZXMgTmV3IFJvbWFuIj5bNl08L3N0eWxlPjwvRGlzcGxheVRleHQ+PHJlY29yZD48
cmVjLW51bWJlcj40MTA8L3JlYy1udW1iZXI+PGZvcmVpZ24ta2V5cz48a2V5IGFwcD0iRU4iIGRi
LWlkPSJydDU5MHI1MnNmNTB2b2VwemFlcHpwcGpzdmR3c3N3ZmVyZHIiIHRpbWVzdGFtcD0iMTY4
MTUyNzk3OSI+NDEwPC9rZXk+PC9mb3JlaWduLWtleXM+PHJlZi10eXBlIG5hbWU9IkpvdXJuYWwg
QXJ0aWNsZSI+MTc8L3JlZi10eXBlPjxjb250cmlidXRvcnM+PGF1dGhvcnM+PGF1dGhvcj5CaGFu
amksIFJhaGltYSBBLjwvYXV0aG9yPjxhdXRob3I+TW9jdGV6dW1hLVZlbGF6cXVleiwgQ2FybG9z
PC9hdXRob3I+PGF1dGhvcj5EdWFydGUtUm9qbywgQW5kcmVzPC9hdXRob3I+PGF1dGhvcj5FYmFk
aSwgTWFyeWFtPC9hdXRob3I+PGF1dGhvcj5HaG9zaCwgU3VuaXRhPC9hdXRob3I+PGF1dGhvcj5S
b3NlLCBDaHJpc3RvcGhlcjwvYXV0aG9yPjxhdXRob3I+TW9udGFuby1Mb3phLCBBbGRvIEouPC9h
dXRob3I+PC9hdXRob3JzPjwvY29udHJpYnV0b3JzPjxhdXRoLWFkZHJlc3M+RGl2aXNpb24gb2Yg
R2FzdHJvZW50ZXJvbG9neSBhbmQgTGl2ZXIgVW5pdCwgVW5pdmVyc2l0eSBvZiBBbGJlcnRhIEhv
c3BpdGFsLCBVbml2ZXJzaXR5IG9mIEFsYmVydGEsIDg1NDAgMTEyIFN0cmVldCBOVywgWmVpZGxl
ciBMZWRjb3IgQ2VudHJlLCBSb29tIDEtMjBCLCBFZG1vbnRvbiwgQUIsIFQ2RyAyWDgsIENhbmFk
YS4mI3hEO0RpdmlzaW9uIG9mIEdhc3Ryb2VudGVyb2xvZ3kgYW5kIEhlcGF0b2xvZ3ksIFVuaXZl
cnNpdHkgb2YgQXJrYW5zYXMgZm9yIE1lZGljYWwgU2NpZW5jZXMsIExpdHRsZSBSb2NrLCBBUiwg
VVNBLiYjeEQ7RGVwYXJ0bWVudCBvZiBPbmNvbG9neSwgQ3Jvc3MgQ2FuY2VyIEluc3RpdHV0ZSwg
RWRtb250b24sIEFCLCBDYW5hZGEuJiN4RDtEZXBhcnRtZW50IG9mIE1lZGljaW5lLCBVbml2ZXJz
aXTDqSBkZSBNb250csOpYWwgQ1JDSFVNLCBNb250csOpYWwsIFFDLCBDYW5hZGEuJiN4RDtEaXZp
c2lvbiBvZiBHYXN0cm9lbnRlcm9sb2d5IGFuZCBMaXZlciBVbml0LCBVbml2ZXJzaXR5IG9mIEFs
YmVydGEgSG9zcGl0YWwsIFVuaXZlcnNpdHkgb2YgQWxiZXJ0YSwgODU0MCAxMTIgU3RyZWV0IE5X
LCBaZWlkbGVyIExlZGNvciBDZW50cmUsIFJvb20gMS0yMEIsIEVkbW9udG9uLCBBQiwgVDZHIDJY
OCwgQ2FuYWRhLiBtb250YW5vbEB1YWxiZXJ0YS5jYS48L2F1dGgtYWRkcmVzcz48dGl0bGVzPjx0
aXRsZT5NeW9zdGVhdG9zaXMgYW5kIHNhcmNvcGVuaWEgYXJlIGFzc29jaWF0ZWQgd2l0aCBoZXBh
dGljIGVuY2VwaGFsb3BhdGh5IGluIHBhdGllbnRzIHdpdGggY2lycmhvc2lzPC90aXRsZT48c2Vj
b25kYXJ5LXRpdGxlPkhlcGF0b2xvZ3kgSW50ZXJuYXRpb25hbDwvc2Vjb25kYXJ5LXRpdGxlPjxh
bHQtdGl0bGU+SGVwYXRvbCBJbnQ8L2FsdC10aXRsZT48L3RpdGxlcz48YWx0LXBlcmlvZGljYWw+
PGZ1bGwtdGl0bGU+SGVwYXRvbCBJbnQ8L2Z1bGwtdGl0bGU+PC9hbHQtcGVyaW9kaWNhbD48cGFn
ZXM+Mzc3LTM4NjwvcGFnZXM+PHZvbHVtZT4xMjwvdm9sdW1lPjxudW1iZXI+NDwvbnVtYmVyPjxk
YXRlcz48eWVhcj4yMDE4PC95ZWFyPjwvZGF0ZXM+PGlzYm4+MTkzNi0wNTQxPC9pc2JuPjxhY2Nl
c3Npb24tbnVtPjI5ODgxOTkyPC9hY2Nlc3Npb24tbnVtPjxsYWJlbD45LjAyOTwvbGFiZWw+PHVy
bHM+PHJlbGF0ZWQtdXJscz48dXJsPmh0dHBzOi8vcHVibWVkLm5jYmkubmxtLm5paC5nb3YvMjk4
ODE5OTI8L3VybD48L3JlbGF0ZWQtdXJscz48L3VybHM+PGVsZWN0cm9uaWMtcmVzb3VyY2UtbnVt
PjEwLjEwMDcvczEyMDcyLTAxOC05ODc1LTk8L2VsZWN0cm9uaWMtcmVzb3VyY2UtbnVtPjxyZW1v
dGUtZGF0YWJhc2UtbmFtZT5QdWJNZWQ8L3JlbW90ZS1kYXRhYmFzZS1uYW1lPjxsYW5ndWFnZT5l
bmc8L2xhbmd1YWdlPjwvcmVjb3JkPjwvQ2l0ZT48L0VuZE5vdGU+AG==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CaGFuamk8L0F1dGhvcj48WWVhcj4yMDE4PC9ZZWFyPjxS
ZWNOdW0+NDEwPC9SZWNOdW0+PERpc3BsYXlUZXh0PjxzdHlsZSBmYWNlPSJzdXBlcnNjcmlwdCIg
Zm9udD0iVGltZXMgTmV3IFJvbWFuIj5bNl08L3N0eWxlPjwvRGlzcGxheVRleHQ+PHJlY29yZD48
cmVjLW51bWJlcj40MTA8L3JlYy1udW1iZXI+PGZvcmVpZ24ta2V5cz48a2V5IGFwcD0iRU4iIGRi
LWlkPSJydDU5MHI1MnNmNTB2b2VwemFlcHpwcGpzdmR3c3N3ZmVyZHIiIHRpbWVzdGFtcD0iMTY4
MTUyNzk3OSI+NDEwPC9rZXk+PC9mb3JlaWduLWtleXM+PHJlZi10eXBlIG5hbWU9IkpvdXJuYWwg
QXJ0aWNsZSI+MTc8L3JlZi10eXBlPjxjb250cmlidXRvcnM+PGF1dGhvcnM+PGF1dGhvcj5CaGFu
amksIFJhaGltYSBBLjwvYXV0aG9yPjxhdXRob3I+TW9jdGV6dW1hLVZlbGF6cXVleiwgQ2FybG9z
PC9hdXRob3I+PGF1dGhvcj5EdWFydGUtUm9qbywgQW5kcmVzPC9hdXRob3I+PGF1dGhvcj5FYmFk
aSwgTWFyeWFtPC9hdXRob3I+PGF1dGhvcj5HaG9zaCwgU3VuaXRhPC9hdXRob3I+PGF1dGhvcj5S
b3NlLCBDaHJpc3RvcGhlcjwvYXV0aG9yPjxhdXRob3I+TW9udGFuby1Mb3phLCBBbGRvIEouPC9h
dXRob3I+PC9hdXRob3JzPjwvY29udHJpYnV0b3JzPjxhdXRoLWFkZHJlc3M+RGl2aXNpb24gb2Yg
R2FzdHJvZW50ZXJvbG9neSBhbmQgTGl2ZXIgVW5pdCwgVW5pdmVyc2l0eSBvZiBBbGJlcnRhIEhv
c3BpdGFsLCBVbml2ZXJzaXR5IG9mIEFsYmVydGEsIDg1NDAgMTEyIFN0cmVldCBOVywgWmVpZGxl
ciBMZWRjb3IgQ2VudHJlLCBSb29tIDEtMjBCLCBFZG1vbnRvbiwgQUIsIFQ2RyAyWDgsIENhbmFk
YS4mI3hEO0RpdmlzaW9uIG9mIEdhc3Ryb2VudGVyb2xvZ3kgYW5kIEhlcGF0b2xvZ3ksIFVuaXZl
cnNpdHkgb2YgQXJrYW5zYXMgZm9yIE1lZGljYWwgU2NpZW5jZXMsIExpdHRsZSBSb2NrLCBBUiwg
VVNBLiYjeEQ7RGVwYXJ0bWVudCBvZiBPbmNvbG9neSwgQ3Jvc3MgQ2FuY2VyIEluc3RpdHV0ZSwg
RWRtb250b24sIEFCLCBDYW5hZGEuJiN4RDtEZXBhcnRtZW50IG9mIE1lZGljaW5lLCBVbml2ZXJz
aXTDqSBkZSBNb250csOpYWwgQ1JDSFVNLCBNb250csOpYWwsIFFDLCBDYW5hZGEuJiN4RDtEaXZp
c2lvbiBvZiBHYXN0cm9lbnRlcm9sb2d5IGFuZCBMaXZlciBVbml0LCBVbml2ZXJzaXR5IG9mIEFs
YmVydGEgSG9zcGl0YWwsIFVuaXZlcnNpdHkgb2YgQWxiZXJ0YSwgODU0MCAxMTIgU3RyZWV0IE5X
LCBaZWlkbGVyIExlZGNvciBDZW50cmUsIFJvb20gMS0yMEIsIEVkbW9udG9uLCBBQiwgVDZHIDJY
OCwgQ2FuYWRhLiBtb250YW5vbEB1YWxiZXJ0YS5jYS48L2F1dGgtYWRkcmVzcz48dGl0bGVzPjx0
aXRsZT5NeW9zdGVhdG9zaXMgYW5kIHNhcmNvcGVuaWEgYXJlIGFzc29jaWF0ZWQgd2l0aCBoZXBh
dGljIGVuY2VwaGFsb3BhdGh5IGluIHBhdGllbnRzIHdpdGggY2lycmhvc2lzPC90aXRsZT48c2Vj
b25kYXJ5LXRpdGxlPkhlcGF0b2xvZ3kgSW50ZXJuYXRpb25hbDwvc2Vjb25kYXJ5LXRpdGxlPjxh
bHQtdGl0bGU+SGVwYXRvbCBJbnQ8L2FsdC10aXRsZT48L3RpdGxlcz48YWx0LXBlcmlvZGljYWw+
PGZ1bGwtdGl0bGU+SGVwYXRvbCBJbnQ8L2Z1bGwtdGl0bGU+PC9hbHQtcGVyaW9kaWNhbD48cGFn
ZXM+Mzc3LTM4NjwvcGFnZXM+PHZvbHVtZT4xMjwvdm9sdW1lPjxudW1iZXI+NDwvbnVtYmVyPjxk
YXRlcz48eWVhcj4yMDE4PC95ZWFyPjwvZGF0ZXM+PGlzYm4+MTkzNi0wNTQxPC9pc2JuPjxhY2Nl
c3Npb24tbnVtPjI5ODgxOTkyPC9hY2Nlc3Npb24tbnVtPjxsYWJlbD45LjAyOTwvbGFiZWw+PHVy
bHM+PHJlbGF0ZWQtdXJscz48dXJsPmh0dHBzOi8vcHVibWVkLm5jYmkubmxtLm5paC5nb3YvMjk4
ODE5OTI8L3VybD48L3JlbGF0ZWQtdXJscz48L3VybHM+PGVsZWN0cm9uaWMtcmVzb3VyY2UtbnVt
PjEwLjEwMDcvczEyMDcyLTAxOC05ODc1LTk8L2VsZWN0cm9uaWMtcmVzb3VyY2UtbnVtPjxyZW1v
dGUtZGF0YWJhc2UtbmFtZT5QdWJNZWQ8L3JlbW90ZS1kYXRhYmFzZS1uYW1lPjxsYW5ndWFnZT5l
bmc8L2xhbmd1YWdlPjwvcmVjb3JkPjwvQ2l0ZT48L0VuZE5vdGU+AG==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end"/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separate"/>
            </w:r>
            <w:r w:rsidRPr="002579DD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[6]</w:t>
            </w:r>
            <w:r w:rsidRPr="002579DD">
              <w:rPr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</w:tcPr>
          <w:p w14:paraId="12CAC994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Canada</w:t>
            </w:r>
          </w:p>
        </w:tc>
        <w:tc>
          <w:tcPr>
            <w:tcW w:w="2835" w:type="dxa"/>
          </w:tcPr>
          <w:p w14:paraId="08A3F3F5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Liver cirrhosis</w:t>
            </w:r>
          </w:p>
          <w:p w14:paraId="14D2B288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675 (males: females=454: 221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）</w:t>
            </w:r>
          </w:p>
        </w:tc>
        <w:tc>
          <w:tcPr>
            <w:tcW w:w="2410" w:type="dxa"/>
          </w:tcPr>
          <w:p w14:paraId="7217CB8B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BMI&lt; 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41HU; BMI≥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33HU</w:t>
            </w:r>
          </w:p>
        </w:tc>
        <w:tc>
          <w:tcPr>
            <w:tcW w:w="2835" w:type="dxa"/>
          </w:tcPr>
          <w:p w14:paraId="15E87FEC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Patients with myosteatosis were older with higher incidence rates in women</w:t>
            </w:r>
          </w:p>
        </w:tc>
        <w:tc>
          <w:tcPr>
            <w:tcW w:w="3619" w:type="dxa"/>
          </w:tcPr>
          <w:p w14:paraId="13802DEB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yosteatosis was an independent risk factor for overt hepatic encephalopathy, but not an independent predictor for increased 2-year mortality</w:t>
            </w:r>
          </w:p>
        </w:tc>
      </w:tr>
      <w:tr w:rsidR="00C977B4" w:rsidRPr="002579DD" w14:paraId="2219880A" w14:textId="77777777" w:rsidTr="009E0298">
        <w:trPr>
          <w:trHeight w:val="146"/>
        </w:trPr>
        <w:tc>
          <w:tcPr>
            <w:tcW w:w="1276" w:type="dxa"/>
          </w:tcPr>
          <w:p w14:paraId="1F38AA75" w14:textId="358924BB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lastRenderedPageBreak/>
              <w:t>Masetti C et al. 2022</w: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NYXNldHRpPC9BdXRob3I+PFllYXI+MjAyMjwvWWVhcj48
UmVjTnVtPjQwNDwvUmVjTnVtPjxEaXNwbGF5VGV4dD48c3R5bGUgZmFjZT0ic3VwZXJzY3JpcHQi
IGZvbnQ9IlRpbWVzIE5ldyBSb21hbiI+WzddPC9zdHlsZT48L0Rpc3BsYXlUZXh0PjxyZWNvcmQ+
PHJlYy1udW1iZXI+NDA0PC9yZWMtbnVtYmVyPjxmb3JlaWduLWtleXM+PGtleSBhcHA9IkVOIiBk
Yi1pZD0icnQ1OTByNTJzZjUwdm9lcHphZXB6cHBqc3Zkd3Nzd2ZlcmRyIiB0aW1lc3RhbXA9IjE2
ODExMDQwOTYiPjQwNDwva2V5PjwvZm9yZWlnbi1rZXlzPjxyZWYtdHlwZSBuYW1lPSJKb3VybmFs
IEFydGljbGUiPjE3PC9yZWYtdHlwZT48Y29udHJpYnV0b3JzPjxhdXRob3JzPjxhdXRob3I+TWFz
ZXR0aSwgQ2hpYXJhPC9hdXRob3I+PGF1dGhvcj5QdWdsaWVzZSwgTmljb2xhPC9hdXRob3I+PGF1
dGhvcj5Mb2Zpbm8sIEx1ZG92aWNhPC9hdXRob3I+PGF1dGhvcj5Db2xhcGlldHJvLCBGcmFuY2Vz
Y2E8L2F1dGhvcj48YXV0aG9yPkNlcmlhbmksIFJvYmVydG88L2F1dGhvcj48YXV0aG9yPkxsZW8s
IEFuYTwvYXV0aG9yPjxhdXRob3I+UG9yZXR0aSwgRGFyaW88L2F1dGhvcj48YXV0aG9yPlBlZGlj
aW5pLCBWaXR0b3JpbzwvYXV0aG9yPjxhdXRob3I+RGUgTmljb2xhLCBTdGVsbGE8L2F1dGhvcj48
YXV0aG9yPlRvcnppbGxpLCBHdWlkbzwvYXV0aG9yPjxhdXRob3I+UmltYXNzYSwgTG9yZW56YTwv
YXV0aG9yPjxhdXRob3I+QWdoZW1vLCBBbGVzc2lvPC9hdXRob3I+PGF1dGhvcj5MYW56YSwgRXpp
bzwvYXV0aG9yPjwvYXV0aG9ycz48L2NvbnRyaWJ1dG9ycz48YXV0aC1hZGRyZXNzPkRpdmlzaW9u
IG9mIEludGVybmFsIE1lZGljaW5lIGFuZCBIZXBhdG9sb2d5LCBEZXBhcnRtZW50IG9mIEdhc3Ry
b2VudGVyb2xvZ3ksIElSQ0NTIEh1bWFuaXRhcyBSZXNlYXJjaCBIb3NwaXRhbCwgUm96emFubywg
MjAwODkgTWlsYW4sIEl0YWx5LiYjeEQ7RGVwYXJ0bWVudCBvZiBCaW9tZWRpY2FsIFNjaWVuY2Vz
LCBIdW1hbml0YXMgVW5pdmVyc2l0eSwgUGlldmUgRW1hbnVlbGUsIDIwMDcyIE1pbGFuLCBJdGFs
eS4mI3hEO0RpdmlzaW9uIG9mIEludGVydmVudGlvbmFsIFJhZGlvbG9neSwgSVJDQ1MgSHVtYW5p
dGFzIFJlc2VhcmNoIEhvc3BpdGFsLCBSb3p6YW5vLCAyMDA4OSBNaWxhbiwgSXRhbHkuPC9hdXRo
LWFkZHJlc3M+PHRpdGxlcz48dGl0bGU+TXlvc3RlYXRvc2lzIElzIE5vdCBBc3NvY2lhdGVkIHdp
dGggQ29tcGxpY2F0aW9ucyBvciBTdXJ2aXZhbCBpbiBIQ0MgUGF0aWVudHMgVW5kZXJnb2luZyBU
cmFucyBBcnRlcmlhbCBFbWJvbGl6YXRpb248L3RpdGxlPjxzZWNvbmRhcnktdGl0bGU+Sm91cm5h
bCBvZiBDbGluaWNhbCBNZWRpY2luZTwvc2Vjb25kYXJ5LXRpdGxlPjxhbHQtdGl0bGU+SiBDbGlu
IE1lZDwvYWx0LXRpdGxlPjwvdGl0bGVzPjxwZXJpb2RpY2FsPjxmdWxsLXRpdGxlPkpvdXJuYWwg
b2YgQ2xpbmljYWwgTWVkaWNpbmU8L2Z1bGwtdGl0bGU+PGFiYnItMT5KIENsaW4gTWVkPC9hYmJy
LTE+PC9wZXJpb2RpY2FsPjxhbHQtcGVyaW9kaWNhbD48ZnVsbC10aXRsZT5Kb3VybmFsIG9mIENs
aW5pY2FsIE1lZGljaW5lPC9mdWxsLXRpdGxlPjxhYmJyLTE+SiBDbGluIE1lZDwvYWJici0xPjwv
YWx0LXBlcmlvZGljYWw+PHZvbHVtZT4xMjwvdm9sdW1lPjxudW1iZXI+MTwvbnVtYmVyPjxkYXRl
cz48eWVhcj4yMDIyPC95ZWFyPjwvZGF0ZXM+PGlzYm4+MjA3Ny0wMzgzPC9pc2JuPjxhY2Nlc3Np
b24tbnVtPjM2NjE1MDYyPC9hY2Nlc3Npb24tbnVtPjxsYWJlbD40Ljk2NDwvbGFiZWw+PHVybHM+
PHJlbGF0ZWQtdXJscz48dXJsPmh0dHBzOi8vcHVibWVkLm5jYmkubmxtLm5paC5nb3YvMzY2MTUw
NjI8L3VybD48L3JlbGF0ZWQtdXJscz48L3VybHM+PGVsZWN0cm9uaWMtcmVzb3VyY2UtbnVtPjEw
LjMzOTAvamNtMTIwMTAyNjI8L2VsZWN0cm9uaWMtcmVzb3VyY2UtbnVtPjxyZW1vdGUtZGF0YWJh
c2UtbmFtZT5QdWJNZWQ8L3JlbW90ZS1kYXRhYmFzZS1uYW1lPjxsYW5ndWFnZT5lbmc8L2xhbmd1
YWdlPjwvcmVjb3JkPjwvQ2l0ZT48L0VuZE5vdGU+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NYXNldHRpPC9BdXRob3I+PFllYXI+MjAyMjwvWWVhcj48
UmVjTnVtPjQwNDwvUmVjTnVtPjxEaXNwbGF5VGV4dD48c3R5bGUgZmFjZT0ic3VwZXJzY3JpcHQi
IGZvbnQ9IlRpbWVzIE5ldyBSb21hbiI+WzddPC9zdHlsZT48L0Rpc3BsYXlUZXh0PjxyZWNvcmQ+
PHJlYy1udW1iZXI+NDA0PC9yZWMtbnVtYmVyPjxmb3JlaWduLWtleXM+PGtleSBhcHA9IkVOIiBk
Yi1pZD0icnQ1OTByNTJzZjUwdm9lcHphZXB6cHBqc3Zkd3Nzd2ZlcmRyIiB0aW1lc3RhbXA9IjE2
ODExMDQwOTYiPjQwNDwva2V5PjwvZm9yZWlnbi1rZXlzPjxyZWYtdHlwZSBuYW1lPSJKb3VybmFs
IEFydGljbGUiPjE3PC9yZWYtdHlwZT48Y29udHJpYnV0b3JzPjxhdXRob3JzPjxhdXRob3I+TWFz
ZXR0aSwgQ2hpYXJhPC9hdXRob3I+PGF1dGhvcj5QdWdsaWVzZSwgTmljb2xhPC9hdXRob3I+PGF1
dGhvcj5Mb2Zpbm8sIEx1ZG92aWNhPC9hdXRob3I+PGF1dGhvcj5Db2xhcGlldHJvLCBGcmFuY2Vz
Y2E8L2F1dGhvcj48YXV0aG9yPkNlcmlhbmksIFJvYmVydG88L2F1dGhvcj48YXV0aG9yPkxsZW8s
IEFuYTwvYXV0aG9yPjxhdXRob3I+UG9yZXR0aSwgRGFyaW88L2F1dGhvcj48YXV0aG9yPlBlZGlj
aW5pLCBWaXR0b3JpbzwvYXV0aG9yPjxhdXRob3I+RGUgTmljb2xhLCBTdGVsbGE8L2F1dGhvcj48
YXV0aG9yPlRvcnppbGxpLCBHdWlkbzwvYXV0aG9yPjxhdXRob3I+UmltYXNzYSwgTG9yZW56YTwv
YXV0aG9yPjxhdXRob3I+QWdoZW1vLCBBbGVzc2lvPC9hdXRob3I+PGF1dGhvcj5MYW56YSwgRXpp
bzwvYXV0aG9yPjwvYXV0aG9ycz48L2NvbnRyaWJ1dG9ycz48YXV0aC1hZGRyZXNzPkRpdmlzaW9u
IG9mIEludGVybmFsIE1lZGljaW5lIGFuZCBIZXBhdG9sb2d5LCBEZXBhcnRtZW50IG9mIEdhc3Ry
b2VudGVyb2xvZ3ksIElSQ0NTIEh1bWFuaXRhcyBSZXNlYXJjaCBIb3NwaXRhbCwgUm96emFubywg
MjAwODkgTWlsYW4sIEl0YWx5LiYjeEQ7RGVwYXJ0bWVudCBvZiBCaW9tZWRpY2FsIFNjaWVuY2Vz
LCBIdW1hbml0YXMgVW5pdmVyc2l0eSwgUGlldmUgRW1hbnVlbGUsIDIwMDcyIE1pbGFuLCBJdGFs
eS4mI3hEO0RpdmlzaW9uIG9mIEludGVydmVudGlvbmFsIFJhZGlvbG9neSwgSVJDQ1MgSHVtYW5p
dGFzIFJlc2VhcmNoIEhvc3BpdGFsLCBSb3p6YW5vLCAyMDA4OSBNaWxhbiwgSXRhbHkuPC9hdXRo
LWFkZHJlc3M+PHRpdGxlcz48dGl0bGU+TXlvc3RlYXRvc2lzIElzIE5vdCBBc3NvY2lhdGVkIHdp
dGggQ29tcGxpY2F0aW9ucyBvciBTdXJ2aXZhbCBpbiBIQ0MgUGF0aWVudHMgVW5kZXJnb2luZyBU
cmFucyBBcnRlcmlhbCBFbWJvbGl6YXRpb248L3RpdGxlPjxzZWNvbmRhcnktdGl0bGU+Sm91cm5h
bCBvZiBDbGluaWNhbCBNZWRpY2luZTwvc2Vjb25kYXJ5LXRpdGxlPjxhbHQtdGl0bGU+SiBDbGlu
IE1lZDwvYWx0LXRpdGxlPjwvdGl0bGVzPjxwZXJpb2RpY2FsPjxmdWxsLXRpdGxlPkpvdXJuYWwg
b2YgQ2xpbmljYWwgTWVkaWNpbmU8L2Z1bGwtdGl0bGU+PGFiYnItMT5KIENsaW4gTWVkPC9hYmJy
LTE+PC9wZXJpb2RpY2FsPjxhbHQtcGVyaW9kaWNhbD48ZnVsbC10aXRsZT5Kb3VybmFsIG9mIENs
aW5pY2FsIE1lZGljaW5lPC9mdWxsLXRpdGxlPjxhYmJyLTE+SiBDbGluIE1lZDwvYWJici0xPjwv
YWx0LXBlcmlvZGljYWw+PHZvbHVtZT4xMjwvdm9sdW1lPjxudW1iZXI+MTwvbnVtYmVyPjxkYXRl
cz48eWVhcj4yMDIyPC95ZWFyPjwvZGF0ZXM+PGlzYm4+MjA3Ny0wMzgzPC9pc2JuPjxhY2Nlc3Np
b24tbnVtPjM2NjE1MDYyPC9hY2Nlc3Npb24tbnVtPjxsYWJlbD40Ljk2NDwvbGFiZWw+PHVybHM+
PHJlbGF0ZWQtdXJscz48dXJsPmh0dHBzOi8vcHVibWVkLm5jYmkubmxtLm5paC5nb3YvMzY2MTUw
NjI8L3VybD48L3JlbGF0ZWQtdXJscz48L3VybHM+PGVsZWN0cm9uaWMtcmVzb3VyY2UtbnVtPjEw
LjMzOTAvamNtMTIwMTAyNjI8L2VsZWN0cm9uaWMtcmVzb3VyY2UtbnVtPjxyZW1vdGUtZGF0YWJh
c2UtbmFtZT5QdWJNZWQ8L3JlbW90ZS1kYXRhYmFzZS1uYW1lPjxsYW5ndWFnZT5lbmc8L2xhbmd1
YWdlPjwvcmVjb3JkPjwvQ2l0ZT48L0VuZE5vdGU+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end"/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separate"/>
            </w:r>
            <w:r w:rsidRPr="002579DD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[7]</w:t>
            </w:r>
            <w:r w:rsidRPr="002579DD">
              <w:rPr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</w:tcPr>
          <w:p w14:paraId="5BF01F9F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Italy</w:t>
            </w:r>
          </w:p>
        </w:tc>
        <w:tc>
          <w:tcPr>
            <w:tcW w:w="2835" w:type="dxa"/>
          </w:tcPr>
          <w:p w14:paraId="25F9FDCA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HCC Patients Undergoing Trans Arterial Embolization</w:t>
            </w:r>
          </w:p>
          <w:p w14:paraId="0289FEDC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151 (males: females=116: 35)</w:t>
            </w:r>
          </w:p>
        </w:tc>
        <w:tc>
          <w:tcPr>
            <w:tcW w:w="2410" w:type="dxa"/>
          </w:tcPr>
          <w:p w14:paraId="0302F48C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ales: IMAC&gt; -0.44</w:t>
            </w:r>
          </w:p>
          <w:p w14:paraId="236C624D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Females: IMAC&gt; -0.31</w:t>
            </w:r>
          </w:p>
          <w:p w14:paraId="1003DA5F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2835" w:type="dxa"/>
          </w:tcPr>
          <w:p w14:paraId="7EDD1565" w14:textId="6532401E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Patients with myosteatosis had higher age and BMI; The incidence rate of </w:t>
            </w:r>
            <w:r w:rsidR="002579DD">
              <w:rPr>
                <w:rFonts w:ascii="Times New Roman" w:hAnsi="Times New Roman"/>
                <w:sz w:val="21"/>
                <w:szCs w:val="21"/>
                <w:lang w:val="en-GB"/>
              </w:rPr>
              <w:t>myosteatosis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is higher in men, alcohol or metabolic patients</w:t>
            </w:r>
          </w:p>
        </w:tc>
        <w:tc>
          <w:tcPr>
            <w:tcW w:w="3619" w:type="dxa"/>
          </w:tcPr>
          <w:p w14:paraId="028ACE50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Myosteatosis was not associated with length of hospitalization, complication rate, readmission and overall survival </w:t>
            </w:r>
          </w:p>
        </w:tc>
      </w:tr>
      <w:tr w:rsidR="00C977B4" w:rsidRPr="002579DD" w14:paraId="66BB3496" w14:textId="77777777" w:rsidTr="009E0298">
        <w:trPr>
          <w:trHeight w:val="146"/>
        </w:trPr>
        <w:tc>
          <w:tcPr>
            <w:tcW w:w="1276" w:type="dxa"/>
          </w:tcPr>
          <w:p w14:paraId="4884AB38" w14:textId="6989BF7C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Chen B-B et al. 2023</w:t>
            </w:r>
            <w:r w:rsidRPr="002579DD">
              <w:rPr>
                <w:sz w:val="21"/>
                <w:szCs w:val="21"/>
              </w:rPr>
              <w:fldChar w:fldCharType="begin"/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&gt;&lt;Author&gt;Chen&lt;/Author&gt;&lt;Year&gt;2023&lt;/Year&gt;&lt;RecNum&gt;405&lt;/RecNum&gt;&lt;DisplayText&gt;&lt;style face="superscript" font="Times New Roman"&gt;[8]&lt;/style&gt;&lt;/DisplayText&gt;&lt;record&gt;&lt;rec-number&gt;405&lt;/rec-number&gt;&lt;foreign-keys&gt;&lt;key app="EN" db-id="rt590r52sf50voepzaepzppjsvdwsswferdr" timestamp="1681108056"&gt;405&lt;/key&gt;&lt;/foreign-keys&gt;&lt;ref-type name="Journal Article"&gt;17&lt;/ref-type&gt;&lt;contributors&gt;&lt;authors&gt;&lt;author&gt;Chen, Bang-Bin&lt;/author&gt;&lt;author&gt;Liang, Po-Chin&lt;/author&gt;&lt;author&gt;Shih, Tiffany Ting-Fang&lt;/author&gt;&lt;author&gt;Liu, Tsung-Hao&lt;/author&gt;&lt;author&gt;Shen, Ying-Chun&lt;/author&gt;&lt;author&gt;Lu, Li-Chun&lt;/author&gt;&lt;author&gt;Lin, Zhong-Zhe&lt;/author&gt;&lt;author&gt;Hsu, Chiun&lt;/author&gt;&lt;author&gt;Hsu, Chih-Hung&lt;/author&gt;&lt;author&gt;Cheng, Ann-Lii&lt;/author&gt;&lt;author&gt;Shao, Yu-Yun&lt;/author&gt;&lt;/authors&gt;&lt;/contributors&gt;&lt;auth-address&gt;Department of Medical Imaging, National Taiwan University Hospital, Taipei City, Taiwan.&amp;#xD;Department of Oncology, National Taiwan University Hospital, No 7, Chung-Shan South Rd, Taipei City, 100, Taiwan.&amp;#xD;Department of Oncology, National Taiwan University Hospital, No 7, Chung-Shan South Rd, Taipei City, 100, Taiwan. yuyunshao@gmail.com.&lt;/auth-address&gt;&lt;titles&gt;&lt;title&gt;Sarcopenia and myosteatosis are associated with survival in patients receiving immunotherapy for advanced hepatocellular carcinoma&lt;/title&gt;&lt;secondary-title&gt;European Radiology&lt;/secondary-title&gt;&lt;alt-title&gt;Eur Radiol&lt;/alt-title&gt;&lt;/titles&gt;&lt;periodical&gt;&lt;full-title&gt;European Radiology&lt;/full-title&gt;&lt;abbr-1&gt;Eur Radiol&lt;/abbr-1&gt;&lt;/periodical&gt;&lt;alt-periodical&gt;&lt;full-title&gt;European Radiology&lt;/full-title&gt;&lt;abbr-1&gt;Eur Radiol&lt;/abbr-1&gt;&lt;/alt-periodical&gt;&lt;pages&gt;512-522&lt;/pages&gt;&lt;volume&gt;33&lt;/volume&gt;&lt;number&gt;1&lt;/number&gt;&lt;dates&gt;&lt;year&gt;2023&lt;/year&gt;&lt;/dates&gt;&lt;isbn&gt;1432-1084&lt;/isbn&gt;&lt;accession-num&gt;35864351&lt;/accession-num&gt;&lt;label&gt;7.034&lt;/label&gt;&lt;urls&gt;&lt;related-urls&gt;&lt;url&gt;https://pubmed.ncbi.nlm.nih.gov/35864351&lt;/url&gt;&lt;/related-urls&gt;&lt;/urls&gt;&lt;electronic-resource-num&gt;10.1007/s00330-022-08980-4&lt;/electronic-resource-num&gt;&lt;remote-database-name&gt;PubMed&lt;/remote-database-name&gt;&lt;language&gt;eng&lt;/language&gt;&lt;/record&gt;&lt;/Cite&gt;&lt;/EndNote&gt;</w:instrText>
            </w:r>
            <w:r w:rsidRPr="002579DD">
              <w:rPr>
                <w:sz w:val="21"/>
                <w:szCs w:val="21"/>
              </w:rPr>
              <w:fldChar w:fldCharType="separate"/>
            </w:r>
            <w:r w:rsidRPr="002579DD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[8]</w:t>
            </w:r>
            <w:r w:rsidRPr="002579DD">
              <w:rPr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</w:tcPr>
          <w:p w14:paraId="24A96E0B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China</w:t>
            </w:r>
          </w:p>
        </w:tc>
        <w:tc>
          <w:tcPr>
            <w:tcW w:w="2835" w:type="dxa"/>
          </w:tcPr>
          <w:p w14:paraId="12EF68A7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HCC receiving immunotherapy </w:t>
            </w:r>
          </w:p>
          <w:p w14:paraId="058E7B2E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138 (males: females=120: 18)</w:t>
            </w:r>
          </w:p>
        </w:tc>
        <w:tc>
          <w:tcPr>
            <w:tcW w:w="2410" w:type="dxa"/>
          </w:tcPr>
          <w:p w14:paraId="46184324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BMI&lt; 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41HU; BMI≥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33HU</w:t>
            </w:r>
          </w:p>
        </w:tc>
        <w:tc>
          <w:tcPr>
            <w:tcW w:w="2835" w:type="dxa"/>
          </w:tcPr>
          <w:p w14:paraId="2BD49518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The patients with myosteatosis were older, and there was no difference in the incidence of sarcopenia</w:t>
            </w:r>
          </w:p>
        </w:tc>
        <w:tc>
          <w:tcPr>
            <w:tcW w:w="3619" w:type="dxa"/>
          </w:tcPr>
          <w:p w14:paraId="15688B78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yosteatosis was an independent predictor of poor progression-free survival and overall survival</w:t>
            </w:r>
          </w:p>
        </w:tc>
      </w:tr>
      <w:tr w:rsidR="00C977B4" w:rsidRPr="002579DD" w14:paraId="72760627" w14:textId="77777777" w:rsidTr="009E0298">
        <w:trPr>
          <w:trHeight w:val="146"/>
        </w:trPr>
        <w:tc>
          <w:tcPr>
            <w:tcW w:w="1276" w:type="dxa"/>
          </w:tcPr>
          <w:p w14:paraId="36DD4EF6" w14:textId="2D27A041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eister FA et al. 2022</w: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NZWlzdGVyPC9BdXRob3I+PFllYXI+MjAyMjwvWWVhcj48
UmVjTnVtPjQwNzwvUmVjTnVtPjxEaXNwbGF5VGV4dD48c3R5bGUgZmFjZT0ic3VwZXJzY3JpcHQi
IGZvbnQ9IlRpbWVzIE5ldyBSb21hbiI+WzldPC9zdHlsZT48L0Rpc3BsYXlUZXh0PjxyZWNvcmQ+
PHJlYy1udW1iZXI+NDA3PC9yZWMtbnVtYmVyPjxmb3JlaWduLWtleXM+PGtleSBhcHA9IkVOIiBk
Yi1pZD0icnQ1OTByNTJzZjUwdm9lcHphZXB6cHBqc3Zkd3Nzd2ZlcmRyIiB0aW1lc3RhbXA9IjE2
ODExMTAwOTkiPjQwNzwva2V5PjwvZm9yZWlnbi1rZXlzPjxyZWYtdHlwZSBuYW1lPSJKb3VybmFs
IEFydGljbGUiPjE3PC9yZWYtdHlwZT48Y29udHJpYnV0b3JzPjxhdXRob3JzPjxhdXRob3I+TWVp
c3RlciwgRnJhbnppc2thIEFsZXhhbmRyYTwvYXV0aG9yPjxhdXRob3I+THVyamUsIEdlb3JnPC9h
dXRob3I+PGF1dGhvcj5WZXJob2V2ZW4sIFN1ZWtyYW48L2F1dGhvcj48YXV0aG9yPldpbHRiZXJn
ZXIsIEdlb3JnPC9hdXRob3I+PGF1dGhvcj5IZWlqLCBMYXJhPC9hdXRob3I+PGF1dGhvcj5MaXUs
IFdlbi1KaWE8L2F1dGhvcj48YXV0aG9yPkppYW5nLCBEZWNhbjwvYXV0aG9yPjxhdXRob3I+QnJ1
bmVycywgUGhpbGlwcDwvYXV0aG9yPjxhdXRob3I+TGFuZywgU3ZlbiBBcmtlPC9hdXRob3I+PGF1
dGhvcj5VbG1lciwgVG9tIEZsb3JpYW48L2F1dGhvcj48YXV0aG9yPk5ldW1hbm4sIFVsZiBQZXRl
cjwvYXV0aG9yPjxhdXRob3I+QmVkbmFyc2NoLCBKYW48L2F1dGhvcj48YXV0aG9yPkN6aWdhbnks
IFpvbHRhbjwvYXV0aG9yPjwvYXV0aG9ycz48L2NvbnRyaWJ1dG9ycz48YXV0aC1hZGRyZXNzPkRl
cGFydG1lbnQgb2YgU3VyZ2VyeSBhbmQgVHJhbnNwbGFudGF0aW9uLCBGYWN1bHR5IG9mIE1lZGlj
aW5lLCBVbml2ZXJzaXR5IEhvc3BpdGFsIFJXVEggQWFjaGVuLCA1MjA3NCBBYWNoZW4sIEdlcm1h
bnkuJiN4RDtEZXBhcnRtZW50IG9mIFN1cmdlcnksIENhbXB1cyBDaGFyaXTDqSBNaXR0ZXxDYW1w
dXMgVmlyY2hvdy1LbGluaWt1bSwgQ2hhcml0w6ktVW5pdmVyc2l0w6R0c21lZGl6aW4sIDEzMzUz
IEJlcmxpbiwgR2VybWFueS4mI3hEO0luc3RpdHV0ZSBvZiBSYWRpb2xvZ3ksIEZhY3VsdHkgb2Yg
TWVkaWNpbmUsIFVuaXZlcnNpdHkgSG9zcGl0YWwgUldUSCBBYWNoZW4sIDUyMDc0IEFhY2hlbiwg
R2VybWFueS48L2F1dGgtYWRkcmVzcz48dGl0bGVzPjx0aXRsZT5UaGUgUm9sZSBvZiBTYXJjb3Bl
bmlhIGFuZCBNeW9zdGVhdG9zaXMgaW4gU2hvcnQtIGFuZCBMb25nLVRlcm0gT3V0Y29tZXMgRm9s
bG93aW5nIEN1cmF0aXZlLUludGVudCBTdXJnZXJ5IGZvciBIZXBhdG9jZWxsdWxhciBDYXJjaW5v
bWEgaW4gYSBFdXJvcGVhbiBDb2hvcnQ8L3RpdGxlPjxzZWNvbmRhcnktdGl0bGU+Q2FuY2Vyczwv
c2Vjb25kYXJ5LXRpdGxlPjxhbHQtdGl0bGU+Q2FuY2VycyAoQmFzZWwpPC9hbHQtdGl0bGU+PC90
aXRsZXM+PHBlcmlvZGljYWw+PGZ1bGwtdGl0bGU+Q2FuY2VyczwvZnVsbC10aXRsZT48YWJici0x
PkNhbmNlcnMgKEJhc2VsKTwvYWJici0xPjwvcGVyaW9kaWNhbD48YWx0LXBlcmlvZGljYWw+PGZ1
bGwtdGl0bGU+Q2FuY2VyczwvZnVsbC10aXRsZT48YWJici0xPkNhbmNlcnMgKEJhc2VsKTwvYWJi
ci0xPjwvYWx0LXBlcmlvZGljYWw+PHZvbHVtZT4xNDwvdm9sdW1lPjxudW1iZXI+MzwvbnVtYmVy
PjxkYXRlcz48eWVhcj4yMDIyPC95ZWFyPjwvZGF0ZXM+PGlzYm4+MjA3Mi02Njk0PC9pc2JuPjxh
Y2Nlc3Npb24tbnVtPjM1MTU4OTg4PC9hY2Nlc3Npb24tbnVtPjxsYWJlbD42LjU3NTwvbGFiZWw+
PHVybHM+PHJlbGF0ZWQtdXJscz48dXJsPmh0dHBzOi8vcHVibWVkLm5jYmkubmxtLm5paC5nb3Yv
MzUxNTg5ODg8L3VybD48L3JlbGF0ZWQtdXJscz48L3VybHM+PGVsZWN0cm9uaWMtcmVzb3VyY2Ut
bnVtPjEwLjMzOTAvY2FuY2VyczE0MDMwNzIwPC9lbGVjdHJvbmljLXJlc291cmNlLW51bT48cmVt
b3RlLWRhdGFiYXNlLW5hbWU+UHViTWVkPC9yZW1vdGUtZGF0YWJhc2UtbmFtZT48bGFuZ3VhZ2U+
ZW5nPC9sYW5ndWFnZT48L3JlY29yZD48L0NpdGU+PC9FbmROb3RlPn==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NZWlzdGVyPC9BdXRob3I+PFllYXI+MjAyMjwvWWVhcj48
UmVjTnVtPjQwNzwvUmVjTnVtPjxEaXNwbGF5VGV4dD48c3R5bGUgZmFjZT0ic3VwZXJzY3JpcHQi
IGZvbnQ9IlRpbWVzIE5ldyBSb21hbiI+WzldPC9zdHlsZT48L0Rpc3BsYXlUZXh0PjxyZWNvcmQ+
PHJlYy1udW1iZXI+NDA3PC9yZWMtbnVtYmVyPjxmb3JlaWduLWtleXM+PGtleSBhcHA9IkVOIiBk
Yi1pZD0icnQ1OTByNTJzZjUwdm9lcHphZXB6cHBqc3Zkd3Nzd2ZlcmRyIiB0aW1lc3RhbXA9IjE2
ODExMTAwOTkiPjQwNzwva2V5PjwvZm9yZWlnbi1rZXlzPjxyZWYtdHlwZSBuYW1lPSJKb3VybmFs
IEFydGljbGUiPjE3PC9yZWYtdHlwZT48Y29udHJpYnV0b3JzPjxhdXRob3JzPjxhdXRob3I+TWVp
c3RlciwgRnJhbnppc2thIEFsZXhhbmRyYTwvYXV0aG9yPjxhdXRob3I+THVyamUsIEdlb3JnPC9h
dXRob3I+PGF1dGhvcj5WZXJob2V2ZW4sIFN1ZWtyYW48L2F1dGhvcj48YXV0aG9yPldpbHRiZXJn
ZXIsIEdlb3JnPC9hdXRob3I+PGF1dGhvcj5IZWlqLCBMYXJhPC9hdXRob3I+PGF1dGhvcj5MaXUs
IFdlbi1KaWE8L2F1dGhvcj48YXV0aG9yPkppYW5nLCBEZWNhbjwvYXV0aG9yPjxhdXRob3I+QnJ1
bmVycywgUGhpbGlwcDwvYXV0aG9yPjxhdXRob3I+TGFuZywgU3ZlbiBBcmtlPC9hdXRob3I+PGF1
dGhvcj5VbG1lciwgVG9tIEZsb3JpYW48L2F1dGhvcj48YXV0aG9yPk5ldW1hbm4sIFVsZiBQZXRl
cjwvYXV0aG9yPjxhdXRob3I+QmVkbmFyc2NoLCBKYW48L2F1dGhvcj48YXV0aG9yPkN6aWdhbnks
IFpvbHRhbjwvYXV0aG9yPjwvYXV0aG9ycz48L2NvbnRyaWJ1dG9ycz48YXV0aC1hZGRyZXNzPkRl
cGFydG1lbnQgb2YgU3VyZ2VyeSBhbmQgVHJhbnNwbGFudGF0aW9uLCBGYWN1bHR5IG9mIE1lZGlj
aW5lLCBVbml2ZXJzaXR5IEhvc3BpdGFsIFJXVEggQWFjaGVuLCA1MjA3NCBBYWNoZW4sIEdlcm1h
bnkuJiN4RDtEZXBhcnRtZW50IG9mIFN1cmdlcnksIENhbXB1cyBDaGFyaXTDqSBNaXR0ZXxDYW1w
dXMgVmlyY2hvdy1LbGluaWt1bSwgQ2hhcml0w6ktVW5pdmVyc2l0w6R0c21lZGl6aW4sIDEzMzUz
IEJlcmxpbiwgR2VybWFueS4mI3hEO0luc3RpdHV0ZSBvZiBSYWRpb2xvZ3ksIEZhY3VsdHkgb2Yg
TWVkaWNpbmUsIFVuaXZlcnNpdHkgSG9zcGl0YWwgUldUSCBBYWNoZW4sIDUyMDc0IEFhY2hlbiwg
R2VybWFueS48L2F1dGgtYWRkcmVzcz48dGl0bGVzPjx0aXRsZT5UaGUgUm9sZSBvZiBTYXJjb3Bl
bmlhIGFuZCBNeW9zdGVhdG9zaXMgaW4gU2hvcnQtIGFuZCBMb25nLVRlcm0gT3V0Y29tZXMgRm9s
bG93aW5nIEN1cmF0aXZlLUludGVudCBTdXJnZXJ5IGZvciBIZXBhdG9jZWxsdWxhciBDYXJjaW5v
bWEgaW4gYSBFdXJvcGVhbiBDb2hvcnQ8L3RpdGxlPjxzZWNvbmRhcnktdGl0bGU+Q2FuY2Vyczwv
c2Vjb25kYXJ5LXRpdGxlPjxhbHQtdGl0bGU+Q2FuY2VycyAoQmFzZWwpPC9hbHQtdGl0bGU+PC90
aXRsZXM+PHBlcmlvZGljYWw+PGZ1bGwtdGl0bGU+Q2FuY2VyczwvZnVsbC10aXRsZT48YWJici0x
PkNhbmNlcnMgKEJhc2VsKTwvYWJici0xPjwvcGVyaW9kaWNhbD48YWx0LXBlcmlvZGljYWw+PGZ1
bGwtdGl0bGU+Q2FuY2VyczwvZnVsbC10aXRsZT48YWJici0xPkNhbmNlcnMgKEJhc2VsKTwvYWJi
ci0xPjwvYWx0LXBlcmlvZGljYWw+PHZvbHVtZT4xNDwvdm9sdW1lPjxudW1iZXI+MzwvbnVtYmVy
PjxkYXRlcz48eWVhcj4yMDIyPC95ZWFyPjwvZGF0ZXM+PGlzYm4+MjA3Mi02Njk0PC9pc2JuPjxh
Y2Nlc3Npb24tbnVtPjM1MTU4OTg4PC9hY2Nlc3Npb24tbnVtPjxsYWJlbD42LjU3NTwvbGFiZWw+
PHVybHM+PHJlbGF0ZWQtdXJscz48dXJsPmh0dHBzOi8vcHVibWVkLm5jYmkubmxtLm5paC5nb3Yv
MzUxNTg5ODg8L3VybD48L3JlbGF0ZWQtdXJscz48L3VybHM+PGVsZWN0cm9uaWMtcmVzb3VyY2Ut
bnVtPjEwLjMzOTAvY2FuY2VyczE0MDMwNzIwPC9lbGVjdHJvbmljLXJlc291cmNlLW51bT48cmVt
b3RlLWRhdGFiYXNlLW5hbWU+UHViTWVkPC9yZW1vdGUtZGF0YWJhc2UtbmFtZT48bGFuZ3VhZ2U+
ZW5nPC9sYW5ndWFnZT48L3JlY29yZD48L0NpdGU+PC9FbmROb3RlPn==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end"/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separate"/>
            </w:r>
            <w:r w:rsidRPr="002579DD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[9]</w:t>
            </w:r>
            <w:r w:rsidRPr="002579DD">
              <w:rPr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</w:tcPr>
          <w:p w14:paraId="632AFF7E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Germany</w:t>
            </w:r>
          </w:p>
        </w:tc>
        <w:tc>
          <w:tcPr>
            <w:tcW w:w="2835" w:type="dxa"/>
          </w:tcPr>
          <w:p w14:paraId="03987399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HCC following Curative-Intent Surgery</w:t>
            </w:r>
          </w:p>
          <w:p w14:paraId="0A975A80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100 (males: females=72: 28)</w:t>
            </w:r>
          </w:p>
        </w:tc>
        <w:tc>
          <w:tcPr>
            <w:tcW w:w="2410" w:type="dxa"/>
          </w:tcPr>
          <w:p w14:paraId="6B779087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BMI&lt; 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41HU; BMI≥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33HU</w:t>
            </w:r>
          </w:p>
        </w:tc>
        <w:tc>
          <w:tcPr>
            <w:tcW w:w="2835" w:type="dxa"/>
          </w:tcPr>
          <w:p w14:paraId="64F07570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The incidence of myosteatosis is higher in patients with alcoholic liver disease</w:t>
            </w:r>
          </w:p>
        </w:tc>
        <w:tc>
          <w:tcPr>
            <w:tcW w:w="3619" w:type="dxa"/>
          </w:tcPr>
          <w:p w14:paraId="77D64730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yosteatosis was an independent risk factor for perioperative morbidity, but had no effect on long-term overall and recurrence-free survival</w:t>
            </w:r>
          </w:p>
        </w:tc>
      </w:tr>
      <w:tr w:rsidR="00C977B4" w:rsidRPr="002579DD" w14:paraId="4FB721E4" w14:textId="77777777" w:rsidTr="009E0298">
        <w:trPr>
          <w:trHeight w:val="146"/>
        </w:trPr>
        <w:tc>
          <w:tcPr>
            <w:tcW w:w="1276" w:type="dxa"/>
          </w:tcPr>
          <w:p w14:paraId="34D700FA" w14:textId="7745DB2E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Shafaat O et al. 2023</w: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TaGFmYWF0PC9BdXRob3I+PFllYXI+MjAyMzwvWWVhcj48
UmVjTnVtPjQwODwvUmVjTnVtPjxEaXNwbGF5VGV4dD48c3R5bGUgZmFjZT0ic3VwZXJzY3JpcHQi
IGZvbnQ9IlRpbWVzIE5ldyBSb21hbiI+WzEwXTwvc3R5bGU+PC9EaXNwbGF5VGV4dD48cmVjb3Jk
PjxyZWMtbnVtYmVyPjQwODwvcmVjLW51bWJlcj48Zm9yZWlnbi1rZXlzPjxrZXkgYXBwPSJFTiIg
ZGItaWQ9InJ0NTkwcjUyc2Y1MHZvZXB6YWVwenBwanN2ZHdzc3dmZXJkciIgdGltZXN0YW1wPSIx
NjgxMTEwNDU3Ij40MDg8L2tleT48L2ZvcmVpZ24ta2V5cz48cmVmLXR5cGUgbmFtZT0iSm91cm5h
bCBBcnRpY2xlIj4xNzwvcmVmLXR5cGU+PGNvbnRyaWJ1dG9ycz48YXV0aG9ycz48YXV0aG9yPlNo
YWZhYXQsIE9taWQ8L2F1dGhvcj48YXV0aG9yPkxpdSwgWWk8L2F1dGhvcj48YXV0aG9yPkphY2tz
b24sIEt5bGUgUi48L2F1dGhvcj48YXV0aG9yPk1vdHRlciwgSmVubmlmZXIgRC48L2F1dGhvcj48
YXV0aG9yPkJveWFyc2t5LCBCcmlhbiBKLjwvYXV0aG9yPjxhdXRob3I+TGF0aWYsIE11aGFtbWFk
IEEuPC9hdXRob3I+PGF1dGhvcj5ZdWFuLCBGcmFuazwvYXV0aG9yPjxhdXRob3I+S2hhbGlsLCBB
ZGhhbTwvYXV0aG9yPjxhdXRob3I+S2luZywgRWxpemFiZXRoIEEuPC9hdXRob3I+PGF1dGhvcj5a
YWhlZXIsIEF0aWY8L2F1dGhvcj48YXV0aG9yPlN1bW1lcnMsIFJvbmFsZCBNLjwvYXV0aG9yPjxh
dXRob3I+U2VnZXYsIERvcnJ5IEwuPC9hdXRob3I+PGF1dGhvcj5NY0FkYW1zLURlTWFyY28sIE1h
cmE8L2F1dGhvcj48YXV0aG9yPldlaXNzLCBDbGlmZm9yZCBSLjwvYXV0aG9yPjwvYXV0aG9ycz48
L2NvbnRyaWJ1dG9ycz48YXV0aC1hZGRyZXNzPkZyb20gdGhlIERpdmlzaW9uIG9mIFZhc2N1bGFy
IGFuZCBJbnRlcnZlbnRpb25hbCBSYWRpb2xvZ3kgKE8uUy4sIE0uQS5MLiwgRi5ZLiwgQS5LLiwg
Qy5SLlcuKSBhbmQgRGl2aXNpb24gb2YgQWJkb21pbmFsIFJhZGlvbG9neSAoQS5aLiksIFRoZSBS
dXNzZWxsIEguIE1vcmdhbiBEZXBhcnRtZW50IG9mIFJhZGlvbG9neSBhbmQgUmFkaW9sb2dpY2Fs
IFNjaWVuY2UsIGFuZCB0aGUgRGVwYXJ0bWVudCBvZiBTdXJnZXJ5IChPLlMuLCBZLkwuLCBLLlIu
Si4sIEouRC5NLiwgQi5KLkIuLCBFLkEuSy4sIEQuTC5TLiwgTS5NLkQuKSwgVGhlIEpvaG5zIEhv
cGtpbnMgVW5pdmVyc2l0eSBTY2hvb2wgb2YgTWVkaWNpbmUsIDE4MDAgT3JsZWFucyBTdCwgU2hl
aWtoIFpheWVkIFRvd2VyLCBTdGUgNzIwMywgQmFsdGltb3JlLCBNRCAyMTI4NzsgSW1hZ2luZyBC
aW9tYXJrZXJzIGFuZCBDb21wdXRlci1BaWRlZCBEaWFnbm9zaXMgTGFib3JhdG9yeSwgRGVwYXJ0
bWVudCBvZiBSYWRpb2xvZ3kgYW5kIEltYWdpbmcgU2NpZW5jZXMsIE5hdGlvbmFsIEluc3RpdHV0
ZXMgb2YgSGVhbHRoIENsaW5pY2FsIENlbnRlciwgQmV0aGVzZGEsIE1kIChSLk0uUy4pOyBhbmQg
RGVwYXJ0bWVudCBvZiBFcGlkZW1pb2xvZ3ksIFRoZSBKb2hucyBIb3BraW5zIEJsb29tYmVyZyBT
Y2hvb2wgb2YgUHVibGljIEhlYWx0aCwgQmFsdGltb3JlLCBNZCAoRC5MLlMuLCBNLk0uRC4pLjwv
YXV0aC1hZGRyZXNzPjx0aXRsZXM+PHRpdGxlPkFzc29jaWF0aW9uIGJldHdlZW4gQWJkb21pbmFs
IENUIE1lYXN1cmVtZW50cyBvZiBCb2R5IENvbXBvc2l0aW9uIGJlZm9yZSBEZWNlYXNlZCBEb25v
ciBMaXZlciBUcmFuc3BsYW50IHdpdGggUG9zdHRyYW5zcGxhbnQgT3V0Y29tZXM8L3RpdGxlPjxz
ZWNvbmRhcnktdGl0bGU+UmFkaW9sb2d5PC9zZWNvbmRhcnktdGl0bGU+PGFsdC10aXRsZT5SYWRp
b2xvZ3k8L2FsdC10aXRsZT48L3RpdGxlcz48cGVyaW9kaWNhbD48ZnVsbC10aXRsZT5SYWRpb2xv
Z3k8L2Z1bGwtdGl0bGU+PGFiYnItMT5SYWRpb2xvZ3k8L2FiYnItMT48L3BlcmlvZGljYWw+PGFs
dC1wZXJpb2RpY2FsPjxmdWxsLXRpdGxlPlJhZGlvbG9neTwvZnVsbC10aXRsZT48YWJici0xPlJh
ZGlvbG9neTwvYWJici0xPjwvYWx0LXBlcmlvZGljYWw+PHBhZ2VzPmUyMTI0MDM8L3BhZ2VzPjx2
b2x1bWU+MzA2PC92b2x1bWU+PG51bWJlcj4zPC9udW1iZXI+PGRhdGVzPjx5ZWFyPjIwMjM8L3ll
YXI+PC9kYXRlcz48aXNibj4xNTI3LTEzMTU8L2lzYm4+PGFjY2Vzc2lvbi1udW0+MzYyODMxMTU8
L2FjY2Vzc2lvbi1udW0+PGxhYmVsPjI5LjE0NjwvbGFiZWw+PHVybHM+PHJlbGF0ZWQtdXJscz48
dXJsPmh0dHBzOi8vcHVibWVkLm5jYmkubmxtLm5paC5nb3YvMzYyODMxMTU8L3VybD48L3JlbGF0
ZWQtdXJscz48L3VybHM+PGVsZWN0cm9uaWMtcmVzb3VyY2UtbnVtPjEwLjExNDgvcmFkaW9sLjIx
MjQwMzwvZWxlY3Ryb25pYy1yZXNvdXJjZS1udW0+PHJlbW90ZS1kYXRhYmFzZS1uYW1lPlB1Yk1l
ZDwvcmVtb3RlLWRhdGFiYXNlLW5hbWU+PGxhbmd1YWdlPmVuZzwvbGFuZ3VhZ2U+PC9yZWNvcmQ+
PC9DaXRlPjwvRW5kTm90ZT5=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TaGFmYWF0PC9BdXRob3I+PFllYXI+MjAyMzwvWWVhcj48
UmVjTnVtPjQwODwvUmVjTnVtPjxEaXNwbGF5VGV4dD48c3R5bGUgZmFjZT0ic3VwZXJzY3JpcHQi
IGZvbnQ9IlRpbWVzIE5ldyBSb21hbiI+WzEwXTwvc3R5bGU+PC9EaXNwbGF5VGV4dD48cmVjb3Jk
PjxyZWMtbnVtYmVyPjQwODwvcmVjLW51bWJlcj48Zm9yZWlnbi1rZXlzPjxrZXkgYXBwPSJFTiIg
ZGItaWQ9InJ0NTkwcjUyc2Y1MHZvZXB6YWVwenBwanN2ZHdzc3dmZXJkciIgdGltZXN0YW1wPSIx
NjgxMTEwNDU3Ij40MDg8L2tleT48L2ZvcmVpZ24ta2V5cz48cmVmLXR5cGUgbmFtZT0iSm91cm5h
bCBBcnRpY2xlIj4xNzwvcmVmLXR5cGU+PGNvbnRyaWJ1dG9ycz48YXV0aG9ycz48YXV0aG9yPlNo
YWZhYXQsIE9taWQ8L2F1dGhvcj48YXV0aG9yPkxpdSwgWWk8L2F1dGhvcj48YXV0aG9yPkphY2tz
b24sIEt5bGUgUi48L2F1dGhvcj48YXV0aG9yPk1vdHRlciwgSmVubmlmZXIgRC48L2F1dGhvcj48
YXV0aG9yPkJveWFyc2t5LCBCcmlhbiBKLjwvYXV0aG9yPjxhdXRob3I+TGF0aWYsIE11aGFtbWFk
IEEuPC9hdXRob3I+PGF1dGhvcj5ZdWFuLCBGcmFuazwvYXV0aG9yPjxhdXRob3I+S2hhbGlsLCBB
ZGhhbTwvYXV0aG9yPjxhdXRob3I+S2luZywgRWxpemFiZXRoIEEuPC9hdXRob3I+PGF1dGhvcj5a
YWhlZXIsIEF0aWY8L2F1dGhvcj48YXV0aG9yPlN1bW1lcnMsIFJvbmFsZCBNLjwvYXV0aG9yPjxh
dXRob3I+U2VnZXYsIERvcnJ5IEwuPC9hdXRob3I+PGF1dGhvcj5NY0FkYW1zLURlTWFyY28sIE1h
cmE8L2F1dGhvcj48YXV0aG9yPldlaXNzLCBDbGlmZm9yZCBSLjwvYXV0aG9yPjwvYXV0aG9ycz48
L2NvbnRyaWJ1dG9ycz48YXV0aC1hZGRyZXNzPkZyb20gdGhlIERpdmlzaW9uIG9mIFZhc2N1bGFy
IGFuZCBJbnRlcnZlbnRpb25hbCBSYWRpb2xvZ3kgKE8uUy4sIE0uQS5MLiwgRi5ZLiwgQS5LLiwg
Qy5SLlcuKSBhbmQgRGl2aXNpb24gb2YgQWJkb21pbmFsIFJhZGlvbG9neSAoQS5aLiksIFRoZSBS
dXNzZWxsIEguIE1vcmdhbiBEZXBhcnRtZW50IG9mIFJhZGlvbG9neSBhbmQgUmFkaW9sb2dpY2Fs
IFNjaWVuY2UsIGFuZCB0aGUgRGVwYXJ0bWVudCBvZiBTdXJnZXJ5IChPLlMuLCBZLkwuLCBLLlIu
Si4sIEouRC5NLiwgQi5KLkIuLCBFLkEuSy4sIEQuTC5TLiwgTS5NLkQuKSwgVGhlIEpvaG5zIEhv
cGtpbnMgVW5pdmVyc2l0eSBTY2hvb2wgb2YgTWVkaWNpbmUsIDE4MDAgT3JsZWFucyBTdCwgU2hl
aWtoIFpheWVkIFRvd2VyLCBTdGUgNzIwMywgQmFsdGltb3JlLCBNRCAyMTI4NzsgSW1hZ2luZyBC
aW9tYXJrZXJzIGFuZCBDb21wdXRlci1BaWRlZCBEaWFnbm9zaXMgTGFib3JhdG9yeSwgRGVwYXJ0
bWVudCBvZiBSYWRpb2xvZ3kgYW5kIEltYWdpbmcgU2NpZW5jZXMsIE5hdGlvbmFsIEluc3RpdHV0
ZXMgb2YgSGVhbHRoIENsaW5pY2FsIENlbnRlciwgQmV0aGVzZGEsIE1kIChSLk0uUy4pOyBhbmQg
RGVwYXJ0bWVudCBvZiBFcGlkZW1pb2xvZ3ksIFRoZSBKb2hucyBIb3BraW5zIEJsb29tYmVyZyBT
Y2hvb2wgb2YgUHVibGljIEhlYWx0aCwgQmFsdGltb3JlLCBNZCAoRC5MLlMuLCBNLk0uRC4pLjwv
YXV0aC1hZGRyZXNzPjx0aXRsZXM+PHRpdGxlPkFzc29jaWF0aW9uIGJldHdlZW4gQWJkb21pbmFs
IENUIE1lYXN1cmVtZW50cyBvZiBCb2R5IENvbXBvc2l0aW9uIGJlZm9yZSBEZWNlYXNlZCBEb25v
ciBMaXZlciBUcmFuc3BsYW50IHdpdGggUG9zdHRyYW5zcGxhbnQgT3V0Y29tZXM8L3RpdGxlPjxz
ZWNvbmRhcnktdGl0bGU+UmFkaW9sb2d5PC9zZWNvbmRhcnktdGl0bGU+PGFsdC10aXRsZT5SYWRp
b2xvZ3k8L2FsdC10aXRsZT48L3RpdGxlcz48cGVyaW9kaWNhbD48ZnVsbC10aXRsZT5SYWRpb2xv
Z3k8L2Z1bGwtdGl0bGU+PGFiYnItMT5SYWRpb2xvZ3k8L2FiYnItMT48L3BlcmlvZGljYWw+PGFs
dC1wZXJpb2RpY2FsPjxmdWxsLXRpdGxlPlJhZGlvbG9neTwvZnVsbC10aXRsZT48YWJici0xPlJh
ZGlvbG9neTwvYWJici0xPjwvYWx0LXBlcmlvZGljYWw+PHBhZ2VzPmUyMTI0MDM8L3BhZ2VzPjx2
b2x1bWU+MzA2PC92b2x1bWU+PG51bWJlcj4zPC9udW1iZXI+PGRhdGVzPjx5ZWFyPjIwMjM8L3ll
YXI+PC9kYXRlcz48aXNibj4xNTI3LTEzMTU8L2lzYm4+PGFjY2Vzc2lvbi1udW0+MzYyODMxMTU8
L2FjY2Vzc2lvbi1udW0+PGxhYmVsPjI5LjE0NjwvbGFiZWw+PHVybHM+PHJlbGF0ZWQtdXJscz48
dXJsPmh0dHBzOi8vcHVibWVkLm5jYmkubmxtLm5paC5nb3YvMzYyODMxMTU8L3VybD48L3JlbGF0
ZWQtdXJscz48L3VybHM+PGVsZWN0cm9uaWMtcmVzb3VyY2UtbnVtPjEwLjExNDgvcmFkaW9sLjIx
MjQwMzwvZWxlY3Ryb25pYy1yZXNvdXJjZS1udW0+PHJlbW90ZS1kYXRhYmFzZS1uYW1lPlB1Yk1l
ZDwvcmVtb3RlLWRhdGFiYXNlLW5hbWU+PGxhbmd1YWdlPmVuZzwvbGFuZ3VhZ2U+PC9yZWNvcmQ+
PC9DaXRlPjwvRW5kTm90ZT5=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end"/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separate"/>
            </w:r>
            <w:r w:rsidRPr="002579DD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[10]</w:t>
            </w:r>
            <w:r w:rsidRPr="002579DD">
              <w:rPr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</w:tcPr>
          <w:p w14:paraId="374D4592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The United States</w:t>
            </w:r>
          </w:p>
        </w:tc>
        <w:tc>
          <w:tcPr>
            <w:tcW w:w="2835" w:type="dxa"/>
          </w:tcPr>
          <w:p w14:paraId="2A72C835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Liver transplantation</w:t>
            </w:r>
          </w:p>
          <w:p w14:paraId="10776EC0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2410" w:type="dxa"/>
          </w:tcPr>
          <w:p w14:paraId="50E078E4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BMI&lt; 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41HU; BMI≥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33HU</w:t>
            </w:r>
          </w:p>
        </w:tc>
        <w:tc>
          <w:tcPr>
            <w:tcW w:w="2835" w:type="dxa"/>
          </w:tcPr>
          <w:p w14:paraId="4E8AA50F" w14:textId="742F6A87" w:rsidR="00C977B4" w:rsidRPr="002579DD" w:rsidRDefault="00EB406B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GB"/>
              </w:rPr>
              <w:t>N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>A</w:t>
            </w:r>
          </w:p>
        </w:tc>
        <w:tc>
          <w:tcPr>
            <w:tcW w:w="3619" w:type="dxa"/>
          </w:tcPr>
          <w:p w14:paraId="37EB0F4F" w14:textId="0C13B477" w:rsidR="00C977B4" w:rsidRPr="002579DD" w:rsidRDefault="00EB406B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GB"/>
              </w:rPr>
              <w:t>S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>arcopenia was the factor significantly associated with post-LT mortality, while myosteatosis not</w:t>
            </w:r>
          </w:p>
        </w:tc>
      </w:tr>
      <w:tr w:rsidR="00C977B4" w:rsidRPr="002579DD" w14:paraId="4733FE58" w14:textId="77777777" w:rsidTr="009E0298">
        <w:trPr>
          <w:trHeight w:val="382"/>
        </w:trPr>
        <w:tc>
          <w:tcPr>
            <w:tcW w:w="1276" w:type="dxa"/>
          </w:tcPr>
          <w:p w14:paraId="3F9BF9A6" w14:textId="722F34BC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eister FA et al. 2021</w: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NZWlzdGVyPC9BdXRob3I+PFllYXI+MjAyMTwvWWVhcj48
UmVjTnVtPjQxMTwvUmVjTnVtPjxEaXNwbGF5VGV4dD48c3R5bGUgZmFjZT0ic3VwZXJzY3JpcHQi
IGZvbnQ9IlRpbWVzIE5ldyBSb21hbiI+WzExXTwvc3R5bGU+PC9EaXNwbGF5VGV4dD48cmVjb3Jk
PjxyZWMtbnVtYmVyPjQxMTwvcmVjLW51bWJlcj48Zm9yZWlnbi1rZXlzPjxrZXkgYXBwPSJFTiIg
ZGItaWQ9InJ0NTkwcjUyc2Y1MHZvZXB6YWVwenBwanN2ZHdzc3dmZXJkciIgdGltZXN0YW1wPSIx
NjgxNTQxNjUwIj40MTE8L2tleT48L2ZvcmVpZ24ta2V5cz48cmVmLXR5cGUgbmFtZT0iSm91cm5h
bCBBcnRpY2xlIj4xNzwvcmVmLXR5cGU+PGNvbnRyaWJ1dG9ycz48YXV0aG9ycz48YXV0aG9yPk1l
aXN0ZXIsIEZyYW56aXNrYSBBbGV4YW5kcmE8L2F1dGhvcj48YXV0aG9yPkJlZG5hcnNjaCwgSmFu
PC9hdXRob3I+PGF1dGhvcj5BbXlnZGFsb3MsIElha292b3M8L2F1dGhvcj48YXV0aG9yPkJvZWNr
ZXIsIEpvZXJnPC9hdXRob3I+PGF1dGhvcj5TdHJuYWQsIFBhdmVsPC9hdXRob3I+PGF1dGhvcj5C
cnVuZXJzLCBQaGlsaXBwPC9hdXRob3I+PGF1dGhvcj5MYW5nLCBTdmVuIEFya2U8L2F1dGhvcj48
YXV0aG9yPlVsbWVyLCBUb20gRmxvcmlhbjwvYXV0aG9yPjxhdXRob3I+SGVpaiwgTGFyYTwvYXV0
aG9yPjxhdXRob3I+U2FudGFuYSwgRGFuaWVsIEFudG9uaW8gTW9yYWxlczwvYXV0aG9yPjxhdXRo
b3I+TGl1LCBXZW4tSmlhPC9hdXRob3I+PGF1dGhvcj5MdXJqZSwgR2Vvcmc8L2F1dGhvcj48YXV0
aG9yPk5ldW1hbm4sIFVsZiBQZXRlcjwvYXV0aG9yPjxhdXRob3I+Q3ppZ2FueSwgWm9sdGFuPC9h
dXRob3I+PC9hdXRob3JzPjwvY29udHJpYnV0b3JzPjxhdXRoLWFkZHJlc3M+RGVwYXJ0bWVudCBv
ZiBTdXJnZXJ5IGFuZCBUcmFuc3BsYW50YXRpb24sIEZhY3VsdHkgb2YgTWVkaWNpbmUsIFVuaXZl
cnNpdHkgSG9zcGl0YWwgUldUSCBBYWNoZW4sIFBhdXdlbHNzdHJhc3NlIDMwLCA1MjA3NCwgQWFj
aGVuLCBHZXJtYW55LiYjeEQ7RGVwYXJ0bWVudCBvZiBJbnRlcm5hbCBNZWRpY2luZSBJSUksIEZh
Y3VsdHkgb2YgTWVkaWNpbmUsIFVuaXZlcnNpdHkgSG9zcGl0YWwgUldUSCBBYWNoZW4sIEFhY2hl
biwgR2VybWFueS4mI3hEO0luc3RpdHV0ZSBvZiBSYWRpb2xvZ3ksIEZhY3VsdHkgb2YgTWVkaWNp
bmUsIFVuaXZlcnNpdHkgSG9zcGl0YWwgUldUSCBBYWNoZW4sIEFhY2hlbiwgR2VybWFueS4mI3hE
O0RlcGFydG1lbnQgb2YgU3VyZ2VyeSwgQ2FtcHVzIENoYXJpdMOpIE1pdHRlIHwgQ2FtcHVzIFZp
cmNob3ctS2xpbmlrdW0sIENoYXJpdMOpLVVuaXZlcnNpdMOkdHNtZWRpemluIEJlcmxpbiwgQmVy
bGluLCBHZXJtYW55LiYjeEQ7RGVwYXJ0bWVudCBvZiBTdXJnZXJ5IGFuZCBUcmFuc3BsYW50YXRp
b24sIEZhY3VsdHkgb2YgTWVkaWNpbmUsIFVuaXZlcnNpdHkgSG9zcGl0YWwgUldUSCBBYWNoZW4s
IFBhdXdlbHNzdHJhc3NlIDMwLCA1MjA3NCwgQWFjaGVuLCBHZXJtYW55LiB6Y3ppZ2FueUB1a2Fh
Y2hlbi5kZS48L2F1dGgtYWRkcmVzcz48dGl0bGVzPjx0aXRsZT5WYXJpb3VzIG15b3N0ZWF0b3Np
cyBzZWxlY3Rpb24gY3JpdGVyaWEgYW5kIHRoZWlyIHZhbHVlIGluIHRoZSBhc3Nlc3NtZW50IG9m
IHNob3J0LSBhbmQgbG9uZy10ZXJtIG91dGNvbWVzIGZvbGxvd2luZyBsaXZlciB0cmFuc3BsYW50
YXRpb248L3RpdGxlPjxzZWNvbmRhcnktdGl0bGU+U2NpZW50aWZpYyBSZXBvcnRzPC9zZWNvbmRh
cnktdGl0bGU+PGFsdC10aXRsZT5TY2kgUmVwPC9hbHQtdGl0bGU+PC90aXRsZXM+PGFsdC1wZXJp
b2RpY2FsPjxmdWxsLXRpdGxlPlNjaSBSZXA8L2Z1bGwtdGl0bGU+PC9hbHQtcGVyaW9kaWNhbD48
cGFnZXM+MTMzNjg8L3BhZ2VzPjx2b2x1bWU+MTE8L3ZvbHVtZT48bnVtYmVyPjE8L251bWJlcj48
ZGF0ZXM+PHllYXI+MjAyMTwveWVhcj48L2RhdGVzPjxpc2JuPjIwNDUtMjMyMjwvaXNibj48YWNj
ZXNzaW9uLW51bT4zNDE4MzczMzwvYWNjZXNzaW9uLW51bT48bGFiZWw+NC45OTY8L2xhYmVsPjx1
cmxzPjxyZWxhdGVkLXVybHM+PHVybD5odHRwczovL3B1Ym1lZC5uY2JpLm5sbS5uaWguZ292LzM0
MTgzNzMzPC91cmw+PC9yZWxhdGVkLXVybHM+PC91cmxzPjxlbGVjdHJvbmljLXJlc291cmNlLW51
bT4xMC4xMDM4L3M0MTU5OC0wMjEtOTI3OTgtNTwvZWxlY3Ryb25pYy1yZXNvdXJjZS1udW0+PHJl
bW90ZS1kYXRhYmFzZS1uYW1lPlB1Yk1lZDwvcmVtb3RlLWRhdGFiYXNlLW5hbWU+PGxhbmd1YWdl
PmVuZzwvbGFuZ3VhZ2U+PC9yZWNvcmQ+PC9DaXRlPjwvRW5kTm90ZT4A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NZWlzdGVyPC9BdXRob3I+PFllYXI+MjAyMTwvWWVhcj48
UmVjTnVtPjQxMTwvUmVjTnVtPjxEaXNwbGF5VGV4dD48c3R5bGUgZmFjZT0ic3VwZXJzY3JpcHQi
IGZvbnQ9IlRpbWVzIE5ldyBSb21hbiI+WzExXTwvc3R5bGU+PC9EaXNwbGF5VGV4dD48cmVjb3Jk
PjxyZWMtbnVtYmVyPjQxMTwvcmVjLW51bWJlcj48Zm9yZWlnbi1rZXlzPjxrZXkgYXBwPSJFTiIg
ZGItaWQ9InJ0NTkwcjUyc2Y1MHZvZXB6YWVwenBwanN2ZHdzc3dmZXJkciIgdGltZXN0YW1wPSIx
NjgxNTQxNjUwIj40MTE8L2tleT48L2ZvcmVpZ24ta2V5cz48cmVmLXR5cGUgbmFtZT0iSm91cm5h
bCBBcnRpY2xlIj4xNzwvcmVmLXR5cGU+PGNvbnRyaWJ1dG9ycz48YXV0aG9ycz48YXV0aG9yPk1l
aXN0ZXIsIEZyYW56aXNrYSBBbGV4YW5kcmE8L2F1dGhvcj48YXV0aG9yPkJlZG5hcnNjaCwgSmFu
PC9hdXRob3I+PGF1dGhvcj5BbXlnZGFsb3MsIElha292b3M8L2F1dGhvcj48YXV0aG9yPkJvZWNr
ZXIsIEpvZXJnPC9hdXRob3I+PGF1dGhvcj5TdHJuYWQsIFBhdmVsPC9hdXRob3I+PGF1dGhvcj5C
cnVuZXJzLCBQaGlsaXBwPC9hdXRob3I+PGF1dGhvcj5MYW5nLCBTdmVuIEFya2U8L2F1dGhvcj48
YXV0aG9yPlVsbWVyLCBUb20gRmxvcmlhbjwvYXV0aG9yPjxhdXRob3I+SGVpaiwgTGFyYTwvYXV0
aG9yPjxhdXRob3I+U2FudGFuYSwgRGFuaWVsIEFudG9uaW8gTW9yYWxlczwvYXV0aG9yPjxhdXRo
b3I+TGl1LCBXZW4tSmlhPC9hdXRob3I+PGF1dGhvcj5MdXJqZSwgR2Vvcmc8L2F1dGhvcj48YXV0
aG9yPk5ldW1hbm4sIFVsZiBQZXRlcjwvYXV0aG9yPjxhdXRob3I+Q3ppZ2FueSwgWm9sdGFuPC9h
dXRob3I+PC9hdXRob3JzPjwvY29udHJpYnV0b3JzPjxhdXRoLWFkZHJlc3M+RGVwYXJ0bWVudCBv
ZiBTdXJnZXJ5IGFuZCBUcmFuc3BsYW50YXRpb24sIEZhY3VsdHkgb2YgTWVkaWNpbmUsIFVuaXZl
cnNpdHkgSG9zcGl0YWwgUldUSCBBYWNoZW4sIFBhdXdlbHNzdHJhc3NlIDMwLCA1MjA3NCwgQWFj
aGVuLCBHZXJtYW55LiYjeEQ7RGVwYXJ0bWVudCBvZiBJbnRlcm5hbCBNZWRpY2luZSBJSUksIEZh
Y3VsdHkgb2YgTWVkaWNpbmUsIFVuaXZlcnNpdHkgSG9zcGl0YWwgUldUSCBBYWNoZW4sIEFhY2hl
biwgR2VybWFueS4mI3hEO0luc3RpdHV0ZSBvZiBSYWRpb2xvZ3ksIEZhY3VsdHkgb2YgTWVkaWNp
bmUsIFVuaXZlcnNpdHkgSG9zcGl0YWwgUldUSCBBYWNoZW4sIEFhY2hlbiwgR2VybWFueS4mI3hE
O0RlcGFydG1lbnQgb2YgU3VyZ2VyeSwgQ2FtcHVzIENoYXJpdMOpIE1pdHRlIHwgQ2FtcHVzIFZp
cmNob3ctS2xpbmlrdW0sIENoYXJpdMOpLVVuaXZlcnNpdMOkdHNtZWRpemluIEJlcmxpbiwgQmVy
bGluLCBHZXJtYW55LiYjeEQ7RGVwYXJ0bWVudCBvZiBTdXJnZXJ5IGFuZCBUcmFuc3BsYW50YXRp
b24sIEZhY3VsdHkgb2YgTWVkaWNpbmUsIFVuaXZlcnNpdHkgSG9zcGl0YWwgUldUSCBBYWNoZW4s
IFBhdXdlbHNzdHJhc3NlIDMwLCA1MjA3NCwgQWFjaGVuLCBHZXJtYW55LiB6Y3ppZ2FueUB1a2Fh
Y2hlbi5kZS48L2F1dGgtYWRkcmVzcz48dGl0bGVzPjx0aXRsZT5WYXJpb3VzIG15b3N0ZWF0b3Np
cyBzZWxlY3Rpb24gY3JpdGVyaWEgYW5kIHRoZWlyIHZhbHVlIGluIHRoZSBhc3Nlc3NtZW50IG9m
IHNob3J0LSBhbmQgbG9uZy10ZXJtIG91dGNvbWVzIGZvbGxvd2luZyBsaXZlciB0cmFuc3BsYW50
YXRpb248L3RpdGxlPjxzZWNvbmRhcnktdGl0bGU+U2NpZW50aWZpYyBSZXBvcnRzPC9zZWNvbmRh
cnktdGl0bGU+PGFsdC10aXRsZT5TY2kgUmVwPC9hbHQtdGl0bGU+PC90aXRsZXM+PGFsdC1wZXJp
b2RpY2FsPjxmdWxsLXRpdGxlPlNjaSBSZXA8L2Z1bGwtdGl0bGU+PC9hbHQtcGVyaW9kaWNhbD48
cGFnZXM+MTMzNjg8L3BhZ2VzPjx2b2x1bWU+MTE8L3ZvbHVtZT48bnVtYmVyPjE8L251bWJlcj48
ZGF0ZXM+PHllYXI+MjAyMTwveWVhcj48L2RhdGVzPjxpc2JuPjIwNDUtMjMyMjwvaXNibj48YWNj
ZXNzaW9uLW51bT4zNDE4MzczMzwvYWNjZXNzaW9uLW51bT48bGFiZWw+NC45OTY8L2xhYmVsPjx1
cmxzPjxyZWxhdGVkLXVybHM+PHVybD5odHRwczovL3B1Ym1lZC5uY2JpLm5sbS5uaWguZ292LzM0
MTgzNzMzPC91cmw+PC9yZWxhdGVkLXVybHM+PC91cmxzPjxlbGVjdHJvbmljLXJlc291cmNlLW51
bT4xMC4xMDM4L3M0MTU5OC0wMjEtOTI3OTgtNTwvZWxlY3Ryb25pYy1yZXNvdXJjZS1udW0+PHJl
bW90ZS1kYXRhYmFzZS1uYW1lPlB1Yk1lZDwvcmVtb3RlLWRhdGFiYXNlLW5hbWU+PGxhbmd1YWdl
PmVuZzwvbGFuZ3VhZ2U+PC9yZWNvcmQ+PC9DaXRlPjwvRW5kTm90ZT4A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end"/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separate"/>
            </w:r>
            <w:r w:rsidRPr="002579DD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[11]</w:t>
            </w:r>
            <w:r w:rsidRPr="002579DD">
              <w:rPr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</w:tcPr>
          <w:p w14:paraId="5DC53CA1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Germany</w:t>
            </w:r>
          </w:p>
        </w:tc>
        <w:tc>
          <w:tcPr>
            <w:tcW w:w="2835" w:type="dxa"/>
          </w:tcPr>
          <w:p w14:paraId="72B3D8D5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Liver transplantation</w:t>
            </w:r>
          </w:p>
          <w:p w14:paraId="7892563E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264 (males: females =141: 123)</w:t>
            </w:r>
          </w:p>
          <w:p w14:paraId="210373E6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2410" w:type="dxa"/>
          </w:tcPr>
          <w:p w14:paraId="1C81FD46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Below the lowest quartile  of the study population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：</w:t>
            </w:r>
          </w:p>
          <w:p w14:paraId="7EA9D9DB" w14:textId="77777777" w:rsidR="002579DD" w:rsidRDefault="002579DD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</w:t>
            </w:r>
            <w:r w:rsidR="00C977B4" w:rsidRPr="002579DD">
              <w:rPr>
                <w:rFonts w:ascii="Times New Roman" w:hAnsi="Times New Roman"/>
                <w:sz w:val="21"/>
                <w:szCs w:val="21"/>
                <w:lang w:val="en-GB"/>
              </w:rPr>
              <w:t>ale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 xml:space="preserve">: </w:t>
            </w:r>
            <w:r w:rsidR="00C977B4" w:rsidRPr="002579DD">
              <w:rPr>
                <w:rFonts w:ascii="Times New Roman" w:hAnsi="Times New Roman"/>
                <w:sz w:val="21"/>
                <w:szCs w:val="21"/>
                <w:lang w:val="en-GB"/>
              </w:rPr>
              <w:t>SM-RA&lt; 28.6 HU</w:t>
            </w:r>
          </w:p>
          <w:p w14:paraId="41DE1B2E" w14:textId="6DD1E118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females</w:t>
            </w:r>
            <w:r w:rsidR="002579DD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: 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SM-RA&lt;</w:t>
            </w:r>
            <w:r w:rsidR="002579DD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26.6 HU</w:t>
            </w:r>
          </w:p>
          <w:p w14:paraId="00C588C2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ales: IMAC&gt; -0.35</w:t>
            </w:r>
          </w:p>
          <w:p w14:paraId="351C342C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females: IMAC&gt; -0.32</w:t>
            </w:r>
          </w:p>
        </w:tc>
        <w:tc>
          <w:tcPr>
            <w:tcW w:w="2835" w:type="dxa"/>
          </w:tcPr>
          <w:p w14:paraId="160A5095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NA</w:t>
            </w:r>
          </w:p>
        </w:tc>
        <w:tc>
          <w:tcPr>
            <w:tcW w:w="3619" w:type="dxa"/>
          </w:tcPr>
          <w:p w14:paraId="24C225E1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yosteatosis has a good predictive role on perioperative outcomes, and the predictive effect of myosteatosis diagnosed by SM-RA is better than that of IMAC</w:t>
            </w:r>
          </w:p>
        </w:tc>
      </w:tr>
      <w:tr w:rsidR="00C977B4" w:rsidRPr="002579DD" w14:paraId="04416EC3" w14:textId="77777777" w:rsidTr="009E0298">
        <w:trPr>
          <w:trHeight w:val="1283"/>
        </w:trPr>
        <w:tc>
          <w:tcPr>
            <w:tcW w:w="1276" w:type="dxa"/>
          </w:tcPr>
          <w:p w14:paraId="30B150BF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lastRenderedPageBreak/>
              <w:t>Czigany Z et</w:t>
            </w:r>
          </w:p>
          <w:p w14:paraId="1D737838" w14:textId="76560729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al. 2021</w: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DemlnYW55PC9BdXRob3I+PFllYXI+MjAyMTwvWWVhcj48
UmVjTnVtPjQxMjwvUmVjTnVtPjxEaXNwbGF5VGV4dD48c3R5bGUgZmFjZT0ic3VwZXJzY3JpcHQi
IGZvbnQ9IlRpbWVzIE5ldyBSb21hbiI+WzEyXTwvc3R5bGU+PC9EaXNwbGF5VGV4dD48cmVjb3Jk
PjxyZWMtbnVtYmVyPjQxMjwvcmVjLW51bWJlcj48Zm9yZWlnbi1rZXlzPjxrZXkgYXBwPSJFTiIg
ZGItaWQ9InJ0NTkwcjUyc2Y1MHZvZXB6YWVwenBwanN2ZHdzc3dmZXJkciIgdGltZXN0YW1wPSIx
NjgxNTQyOTU3Ij40MTI8L2tleT48L2ZvcmVpZ24ta2V5cz48cmVmLXR5cGUgbmFtZT0iSm91cm5h
bCBBcnRpY2xlIj4xNzwvcmVmLXR5cGU+PGNvbnRyaWJ1dG9ycz48YXV0aG9ycz48YXV0aG9yPkN6
aWdhbnksIFpvbHRhbjwvYXV0aG9yPjxhdXRob3I+S3JhbXAsIFdpZWJrZTwvYXV0aG9yPjxhdXRo
b3I+THVyamUsIElzYWJlbGxhPC9hdXRob3I+PGF1dGhvcj5NaWxsZXIsIEhhbm5haDwvYXV0aG9y
PjxhdXRob3I+QmVkbmFyc2NoLCBKYW48L2F1dGhvcj48YXV0aG9yPkxhbmcsIFN2ZW4gQXJrZTwv
YXV0aG9yPjxhdXRob3I+VWxtZXIsIFRvbSBGbG9yaWFuPC9hdXRob3I+PGF1dGhvcj5CcnVuZXJz
LCBQaGlsaXBwPC9hdXRob3I+PGF1dGhvcj5TdHJuYWQsIFBhdmVsPC9hdXRob3I+PGF1dGhvcj5U
cmF1dHdlaW4sIENocmlzdGlhbjwvYXV0aG9yPjxhdXRob3I+dm9uIFdlYnNreSwgTWFydGluIFdv
bGZnYW5nPC9hdXRob3I+PGF1dGhvcj5UYWNrZSwgRnJhbms8L2F1dGhvcj48YXV0aG9yPk5ldW1h
bm4sIFVsZiBQZXRlcjwvYXV0aG9yPjxhdXRob3I+THVyamUsIEdlb3JnPC9hdXRob3I+PC9hdXRo
b3JzPjwvY29udHJpYnV0b3JzPjxhdXRoLWFkZHJlc3M+RGVwYXJ0bWVudCBvZiBTdXJnZXJ5IGFu
ZCBUcmFuc3BsYW50YXRpb24sIFVuaXZlcnNpdHkgSG9zcGl0YWwgUldUSCBBYWNoZW4sIEFhY2hl
biwgR2VybWFueS4mI3hEO0luc3RpdHV0ZSBvZiBSYWRpb2xvZ3ksIFVuaXZlcnNpdHkgSG9zcGl0
YWwgUldUSCBBYWNoZW4sIEFhY2hlbiwgR2VybWFueS4mI3hEO0RlcGFydG1lbnQgb2YgSW50ZXJu
YWwgTWVkaWNpbmUgSUlJLCBVbml2ZXJzaXR5IEhvc3BpdGFsIFJXVEggQWFjaGVuLCBBYWNoZW4s
IEdlcm1hbnkuJiN4RDtEZXBhcnRtZW50IG9mIFN1cmdlcnksIFVuaXZlcnNpdHkgSG9zcGl0YWwg
Qm9ubiwgQm9ubiwgR2VybWFueS48L2F1dGgtYWRkcmVzcz48dGl0bGVzPjx0aXRsZT5UaGUgcm9s
ZSBvZiByZWNpcGllbnQgbXlvc3RlYXRvc2lzIGluIGdyYWZ0IGFuZCBwYXRpZW50IHN1cnZpdmFs
IGFmdGVyIGRlY2Vhc2VkIGRvbm9yIGxpdmVyIHRyYW5zcGxhbnRhdGlvbjwvdGl0bGU+PHNlY29u
ZGFyeS10aXRsZT5Kb3VybmFsIG9mIENhY2hleGlhLCBTYXJjb3BlbmlhIGFuZCBNdXNjbGU8L3Nl
Y29uZGFyeS10aXRsZT48YWx0LXRpdGxlPkogQ2FjaGV4aWEgU2FyY29wZW5pYSBNdXNjbGU8L2Fs
dC10aXRsZT48L3RpdGxlcz48cGVyaW9kaWNhbD48ZnVsbC10aXRsZT5Kb3VybmFsIG9mIENhY2hl
eGlhLCBTYXJjb3BlbmlhIGFuZCBNdXNjbGU8L2Z1bGwtdGl0bGU+PC9wZXJpb2RpY2FsPjxhbHQt
cGVyaW9kaWNhbD48ZnVsbC10aXRsZT5KIENhY2hleGlhIFNhcmNvcGVuaWEgTXVzY2xlPC9mdWxs
LXRpdGxlPjwvYWx0LXBlcmlvZGljYWw+PHBhZ2VzPjM1OC0zNjc8L3BhZ2VzPjx2b2x1bWU+MTI8
L3ZvbHVtZT48bnVtYmVyPjI8L251bWJlcj48ZGF0ZXM+PHllYXI+MjAyMTwveWVhcj48L2RhdGVz
Pjxpc2JuPjIxOTAtNjAwOTwvaXNibj48YWNjZXNzaW9uLW51bT4zMzUyNTA1NjwvYWNjZXNzaW9u
LW51bT48bGFiZWw+MTIuMDYzPC9sYWJlbD48dXJscz48cmVsYXRlZC11cmxzPjx1cmw+aHR0cHM6
Ly9wdWJtZWQubmNiaS5ubG0ubmloLmdvdi8zMzUyNTA1NjwvdXJsPjwvcmVsYXRlZC11cmxzPjwv
dXJscz48ZWxlY3Ryb25pYy1yZXNvdXJjZS1udW0+MTAuMTAwMi9qY3NtLjEyNjY5PC9lbGVjdHJv
bmljLXJlc291cmNlLW51bT48cmVtb3RlLWRhdGFiYXNlLW5hbWU+UHViTWVkPC9yZW1vdGUtZGF0
YWJhc2UtbmFtZT48bGFuZ3VhZ2U+ZW5nPC9sYW5ndWFnZT48L3JlY29yZD48L0NpdGU+PC9FbmRO
b3RlPgB=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DemlnYW55PC9BdXRob3I+PFllYXI+MjAyMTwvWWVhcj48
UmVjTnVtPjQxMjwvUmVjTnVtPjxEaXNwbGF5VGV4dD48c3R5bGUgZmFjZT0ic3VwZXJzY3JpcHQi
IGZvbnQ9IlRpbWVzIE5ldyBSb21hbiI+WzEyXTwvc3R5bGU+PC9EaXNwbGF5VGV4dD48cmVjb3Jk
PjxyZWMtbnVtYmVyPjQxMjwvcmVjLW51bWJlcj48Zm9yZWlnbi1rZXlzPjxrZXkgYXBwPSJFTiIg
ZGItaWQ9InJ0NTkwcjUyc2Y1MHZvZXB6YWVwenBwanN2ZHdzc3dmZXJkciIgdGltZXN0YW1wPSIx
NjgxNTQyOTU3Ij40MTI8L2tleT48L2ZvcmVpZ24ta2V5cz48cmVmLXR5cGUgbmFtZT0iSm91cm5h
bCBBcnRpY2xlIj4xNzwvcmVmLXR5cGU+PGNvbnRyaWJ1dG9ycz48YXV0aG9ycz48YXV0aG9yPkN6
aWdhbnksIFpvbHRhbjwvYXV0aG9yPjxhdXRob3I+S3JhbXAsIFdpZWJrZTwvYXV0aG9yPjxhdXRo
b3I+THVyamUsIElzYWJlbGxhPC9hdXRob3I+PGF1dGhvcj5NaWxsZXIsIEhhbm5haDwvYXV0aG9y
PjxhdXRob3I+QmVkbmFyc2NoLCBKYW48L2F1dGhvcj48YXV0aG9yPkxhbmcsIFN2ZW4gQXJrZTwv
YXV0aG9yPjxhdXRob3I+VWxtZXIsIFRvbSBGbG9yaWFuPC9hdXRob3I+PGF1dGhvcj5CcnVuZXJz
LCBQaGlsaXBwPC9hdXRob3I+PGF1dGhvcj5TdHJuYWQsIFBhdmVsPC9hdXRob3I+PGF1dGhvcj5U
cmF1dHdlaW4sIENocmlzdGlhbjwvYXV0aG9yPjxhdXRob3I+dm9uIFdlYnNreSwgTWFydGluIFdv
bGZnYW5nPC9hdXRob3I+PGF1dGhvcj5UYWNrZSwgRnJhbms8L2F1dGhvcj48YXV0aG9yPk5ldW1h
bm4sIFVsZiBQZXRlcjwvYXV0aG9yPjxhdXRob3I+THVyamUsIEdlb3JnPC9hdXRob3I+PC9hdXRo
b3JzPjwvY29udHJpYnV0b3JzPjxhdXRoLWFkZHJlc3M+RGVwYXJ0bWVudCBvZiBTdXJnZXJ5IGFu
ZCBUcmFuc3BsYW50YXRpb24sIFVuaXZlcnNpdHkgSG9zcGl0YWwgUldUSCBBYWNoZW4sIEFhY2hl
biwgR2VybWFueS4mI3hEO0luc3RpdHV0ZSBvZiBSYWRpb2xvZ3ksIFVuaXZlcnNpdHkgSG9zcGl0
YWwgUldUSCBBYWNoZW4sIEFhY2hlbiwgR2VybWFueS4mI3hEO0RlcGFydG1lbnQgb2YgSW50ZXJu
YWwgTWVkaWNpbmUgSUlJLCBVbml2ZXJzaXR5IEhvc3BpdGFsIFJXVEggQWFjaGVuLCBBYWNoZW4s
IEdlcm1hbnkuJiN4RDtEZXBhcnRtZW50IG9mIFN1cmdlcnksIFVuaXZlcnNpdHkgSG9zcGl0YWwg
Qm9ubiwgQm9ubiwgR2VybWFueS48L2F1dGgtYWRkcmVzcz48dGl0bGVzPjx0aXRsZT5UaGUgcm9s
ZSBvZiByZWNpcGllbnQgbXlvc3RlYXRvc2lzIGluIGdyYWZ0IGFuZCBwYXRpZW50IHN1cnZpdmFs
IGFmdGVyIGRlY2Vhc2VkIGRvbm9yIGxpdmVyIHRyYW5zcGxhbnRhdGlvbjwvdGl0bGU+PHNlY29u
ZGFyeS10aXRsZT5Kb3VybmFsIG9mIENhY2hleGlhLCBTYXJjb3BlbmlhIGFuZCBNdXNjbGU8L3Nl
Y29uZGFyeS10aXRsZT48YWx0LXRpdGxlPkogQ2FjaGV4aWEgU2FyY29wZW5pYSBNdXNjbGU8L2Fs
dC10aXRsZT48L3RpdGxlcz48cGVyaW9kaWNhbD48ZnVsbC10aXRsZT5Kb3VybmFsIG9mIENhY2hl
eGlhLCBTYXJjb3BlbmlhIGFuZCBNdXNjbGU8L2Z1bGwtdGl0bGU+PC9wZXJpb2RpY2FsPjxhbHQt
cGVyaW9kaWNhbD48ZnVsbC10aXRsZT5KIENhY2hleGlhIFNhcmNvcGVuaWEgTXVzY2xlPC9mdWxs
LXRpdGxlPjwvYWx0LXBlcmlvZGljYWw+PHBhZ2VzPjM1OC0zNjc8L3BhZ2VzPjx2b2x1bWU+MTI8
L3ZvbHVtZT48bnVtYmVyPjI8L251bWJlcj48ZGF0ZXM+PHllYXI+MjAyMTwveWVhcj48L2RhdGVz
Pjxpc2JuPjIxOTAtNjAwOTwvaXNibj48YWNjZXNzaW9uLW51bT4zMzUyNTA1NjwvYWNjZXNzaW9u
LW51bT48bGFiZWw+MTIuMDYzPC9sYWJlbD48dXJscz48cmVsYXRlZC11cmxzPjx1cmw+aHR0cHM6
Ly9wdWJtZWQubmNiaS5ubG0ubmloLmdvdi8zMzUyNTA1NjwvdXJsPjwvcmVsYXRlZC11cmxzPjwv
dXJscz48ZWxlY3Ryb25pYy1yZXNvdXJjZS1udW0+MTAuMTAwMi9qY3NtLjEyNjY5PC9lbGVjdHJv
bmljLXJlc291cmNlLW51bT48cmVtb3RlLWRhdGFiYXNlLW5hbWU+UHViTWVkPC9yZW1vdGUtZGF0
YWJhc2UtbmFtZT48bGFuZ3VhZ2U+ZW5nPC9sYW5ndWFnZT48L3JlY29yZD48L0NpdGU+PC9FbmRO
b3RlPgB=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end"/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separate"/>
            </w:r>
            <w:r w:rsidRPr="002579DD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[12]</w:t>
            </w:r>
            <w:r w:rsidRPr="002579DD">
              <w:rPr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</w:tcPr>
          <w:p w14:paraId="71D7C519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Germany</w:t>
            </w:r>
          </w:p>
        </w:tc>
        <w:tc>
          <w:tcPr>
            <w:tcW w:w="2835" w:type="dxa"/>
          </w:tcPr>
          <w:p w14:paraId="7DB1383B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Liver transplantation</w:t>
            </w:r>
          </w:p>
          <w:p w14:paraId="12C71BDC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226 (males: females=117: 108)</w:t>
            </w:r>
          </w:p>
          <w:p w14:paraId="7B84741A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2410" w:type="dxa"/>
          </w:tcPr>
          <w:p w14:paraId="2366F798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BMI&lt; 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41HU; BMI≥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33HU</w:t>
            </w:r>
          </w:p>
        </w:tc>
        <w:tc>
          <w:tcPr>
            <w:tcW w:w="2835" w:type="dxa"/>
          </w:tcPr>
          <w:p w14:paraId="4035364B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NA</w:t>
            </w:r>
          </w:p>
        </w:tc>
        <w:tc>
          <w:tcPr>
            <w:tcW w:w="3619" w:type="dxa"/>
          </w:tcPr>
          <w:p w14:paraId="5470BE4D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The prognostic value of myosteatosis seems to be more important in the early stage after liver transplantation</w:t>
            </w:r>
          </w:p>
        </w:tc>
      </w:tr>
      <w:tr w:rsidR="00C977B4" w:rsidRPr="002579DD" w14:paraId="51A7F36D" w14:textId="77777777" w:rsidTr="009E0298">
        <w:trPr>
          <w:trHeight w:val="1283"/>
        </w:trPr>
        <w:tc>
          <w:tcPr>
            <w:tcW w:w="1276" w:type="dxa"/>
            <w:tcBorders>
              <w:bottom w:val="single" w:sz="4" w:space="0" w:color="auto"/>
            </w:tcBorders>
          </w:tcPr>
          <w:p w14:paraId="5D42D9B3" w14:textId="07A708CC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Czigany Z et al. 2020</w: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DemlnYW55PC9BdXRob3I+PFllYXI+MjAyMDwvWWVhcj48
UmVjTnVtPjQxMzwvUmVjTnVtPjxEaXNwbGF5VGV4dD48c3R5bGUgZmFjZT0ic3VwZXJzY3JpcHQi
IGZvbnQ9IlRpbWVzIE5ldyBSb21hbiI+WzEzXTwvc3R5bGU+PC9EaXNwbGF5VGV4dD48cmVjb3Jk
PjxyZWMtbnVtYmVyPjQxMzwvcmVjLW51bWJlcj48Zm9yZWlnbi1rZXlzPjxrZXkgYXBwPSJFTiIg
ZGItaWQ9InJ0NTkwcjUyc2Y1MHZvZXB6YWVwenBwanN2ZHdzc3dmZXJkciIgdGltZXN0YW1wPSIx
NjgxNTQ1Mzc1Ij40MTM8L2tleT48L2ZvcmVpZ24ta2V5cz48cmVmLXR5cGUgbmFtZT0iSm91cm5h
bCBBcnRpY2xlIj4xNzwvcmVmLXR5cGU+PGNvbnRyaWJ1dG9ycz48YXV0aG9ycz48YXV0aG9yPkN6
aWdhbnksIFpvbHRhbjwvYXV0aG9yPjxhdXRob3I+S3JhbXAsIFdpZWJrZTwvYXV0aG9yPjxhdXRo
b3I+QmVkbmFyc2NoLCBKYW48L2F1dGhvcj48YXV0aG9yPnZhbiBkZXIgS3JvZnQsIEdyZWdvcnk8
L2F1dGhvcj48YXV0aG9yPkJvZWNrZXIsIEpvZXJnPC9hdXRob3I+PGF1dGhvcj5TdHJuYWQsIFBh
dmVsPC9hdXRob3I+PGF1dGhvcj5aaW1tZXJtYW5uLCBNYXJrdXM8L2F1dGhvcj48YXV0aG9yPktv
ZWssIEdlcjwvYXV0aG9yPjxhdXRob3I+TmV1bWFubiwgVWxmIFBldGVyPC9hdXRob3I+PGF1dGhv
cj5MdXJqZSwgR2Vvcmc8L2F1dGhvcj48L2F1dGhvcnM+PC9jb250cmlidXRvcnM+PGF1dGgtYWRk
cmVzcz5EZXBhcnRtZW50IG9mIFN1cmdlcnkgYW5kIFRyYW5zcGxhbnRhdGlvbiwgVW5pdmVyc2l0
eSBIb3NwaXRhbCBSV1RIIEFhY2hlbiwgQWFjaGVuLCBHZXJtYW55LiYjeEQ7RGVwYXJ0bWVudCBv
ZiBJbnRlcm5hbCBNZWRpY2luZSBJSUksIFVuaXZlcnNpdHkgSG9zcGl0YWwgUldUSCBBYWNoZW4s
IEFhY2hlbiwgR2VybWFueS4mI3hEO0luc3RpdHV0ZSBvZiBSYWRpb2xvZ3ksIFVuaXZlcnNpdHkg
SG9zcGl0YWwgUldUSCBBYWNoZW4sIEFhY2hlbiwgR2VybWFueS4mI3hEO0RlcGFydG1lbnQgb2Yg
SW50ZXJuYWwgTWVkaWNpbmUsIERpdmlzaW9uIG9mIEdhc3Ryb2VudGVyb2xvZ3kgYW5kIEhlcGF0
b2xvZ3ksIE1hYXN0cmljaHQgVW5pdmVyc2l0eSBNZWRpY2FsIENlbnRyZSAoTVVNQyksIE1hYXN0
cmljaHQsIFRoZSBOZXRoZXJsYW5kcy48L2F1dGgtYWRkcmVzcz48dGl0bGVzPjx0aXRsZT5NeW9z
dGVhdG9zaXMgdG8gcHJlZGljdCBpbmZlcmlvciBwZXJpb3BlcmF0aXZlIG91dGNvbWUgaW4gcGF0
aWVudHMgdW5kZXJnb2luZyBvcnRob3RvcGljIGxpdmVyIHRyYW5zcGxhbnRhdGlvbjwvdGl0bGU+
PHNlY29uZGFyeS10aXRsZT5BbWVyaWNhbiBKb3VybmFsIG9mIFRyYW5zcGxhbnRhdGlvbiA6IE9m
ZmljaWFsIEpvdXJuYWwgb2YgdGhlIEFtZXJpY2FuIFNvY2lldHkgb2YgVHJhbnNwbGFudGF0aW9u
IGFuZCB0aGUgQW1lcmljYW4gU29jaWV0eSBvZiBUcmFuc3BsYW50IFN1cmdlb25zPC9zZWNvbmRh
cnktdGl0bGU+PGFsdC10aXRsZT5BbSBKIFRyYW5zcGxhbnQ8L2FsdC10aXRsZT48L3RpdGxlcz48
cGVyaW9kaWNhbD48ZnVsbC10aXRsZT5BbWVyaWNhbiBKb3VybmFsIG9mIFRyYW5zcGxhbnRhdGlv
biA6IE9mZmljaWFsIEpvdXJuYWwgb2YgdGhlIEFtZXJpY2FuIFNvY2lldHkgb2YgVHJhbnNwbGFu
dGF0aW9uIGFuZCB0aGUgQW1lcmljYW4gU29jaWV0eSBvZiBUcmFuc3BsYW50IFN1cmdlb25zPC9m
dWxsLXRpdGxlPjxhYmJyLTE+QW0gSiBUcmFuc3BsYW50PC9hYmJyLTE+PC9wZXJpb2RpY2FsPjxh
bHQtcGVyaW9kaWNhbD48ZnVsbC10aXRsZT5BbWVyaWNhbiBKb3VybmFsIG9mIFRyYW5zcGxhbnRh
dGlvbiA6IE9mZmljaWFsIEpvdXJuYWwgb2YgdGhlIEFtZXJpY2FuIFNvY2lldHkgb2YgVHJhbnNw
bGFudGF0aW9uIGFuZCB0aGUgQW1lcmljYW4gU29jaWV0eSBvZiBUcmFuc3BsYW50IFN1cmdlb25z
PC9mdWxsLXRpdGxlPjxhYmJyLTE+QW0gSiBUcmFuc3BsYW50PC9hYmJyLTE+PC9hbHQtcGVyaW9k
aWNhbD48cGFnZXM+NDkzLTUwMzwvcGFnZXM+PHZvbHVtZT4yMDwvdm9sdW1lPjxudW1iZXI+Mjwv
bnVtYmVyPjxkYXRlcz48eWVhcj4yMDIwPC95ZWFyPjwvZGF0ZXM+PGlzYm4+MTYwMC02MTQzPC9p
c2JuPjxhY2Nlc3Npb24tbnVtPjMxNDQ4NDg2PC9hY2Nlc3Npb24tbnVtPjxsYWJlbD45LjM2OTwv
bGFiZWw+PHVybHM+PHJlbGF0ZWQtdXJscz48dXJsPmh0dHBzOi8vcHVibWVkLm5jYmkubmxtLm5p
aC5nb3YvMzE0NDg0ODY8L3VybD48L3JlbGF0ZWQtdXJscz48L3VybHM+PGVsZWN0cm9uaWMtcmVz
b3VyY2UtbnVtPjEwLjExMTEvYWp0LjE1NTc3PC9lbGVjdHJvbmljLXJlc291cmNlLW51bT48cmVt
b3RlLWRhdGFiYXNlLW5hbWU+UHViTWVkPC9yZW1vdGUtZGF0YWJhc2UtbmFtZT48bGFuZ3VhZ2U+
ZW5nPC9sYW5ndWFnZT48L3JlY29yZD48L0NpdGU+PC9FbmROb3RlPn==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 </w:instrText>
            </w:r>
            <w:r w:rsidRPr="002579DD">
              <w:rPr>
                <w:sz w:val="21"/>
                <w:szCs w:val="21"/>
              </w:rPr>
              <w:fldChar w:fldCharType="begin">
                <w:fldData xml:space="preserve">PEVuZE5vdGU+PENpdGU+PEF1dGhvcj5DemlnYW55PC9BdXRob3I+PFllYXI+MjAyMDwvWWVhcj48
UmVjTnVtPjQxMzwvUmVjTnVtPjxEaXNwbGF5VGV4dD48c3R5bGUgZmFjZT0ic3VwZXJzY3JpcHQi
IGZvbnQ9IlRpbWVzIE5ldyBSb21hbiI+WzEzXTwvc3R5bGU+PC9EaXNwbGF5VGV4dD48cmVjb3Jk
PjxyZWMtbnVtYmVyPjQxMzwvcmVjLW51bWJlcj48Zm9yZWlnbi1rZXlzPjxrZXkgYXBwPSJFTiIg
ZGItaWQ9InJ0NTkwcjUyc2Y1MHZvZXB6YWVwenBwanN2ZHdzc3dmZXJkciIgdGltZXN0YW1wPSIx
NjgxNTQ1Mzc1Ij40MTM8L2tleT48L2ZvcmVpZ24ta2V5cz48cmVmLXR5cGUgbmFtZT0iSm91cm5h
bCBBcnRpY2xlIj4xNzwvcmVmLXR5cGU+PGNvbnRyaWJ1dG9ycz48YXV0aG9ycz48YXV0aG9yPkN6
aWdhbnksIFpvbHRhbjwvYXV0aG9yPjxhdXRob3I+S3JhbXAsIFdpZWJrZTwvYXV0aG9yPjxhdXRo
b3I+QmVkbmFyc2NoLCBKYW48L2F1dGhvcj48YXV0aG9yPnZhbiBkZXIgS3JvZnQsIEdyZWdvcnk8
L2F1dGhvcj48YXV0aG9yPkJvZWNrZXIsIEpvZXJnPC9hdXRob3I+PGF1dGhvcj5TdHJuYWQsIFBh
dmVsPC9hdXRob3I+PGF1dGhvcj5aaW1tZXJtYW5uLCBNYXJrdXM8L2F1dGhvcj48YXV0aG9yPktv
ZWssIEdlcjwvYXV0aG9yPjxhdXRob3I+TmV1bWFubiwgVWxmIFBldGVyPC9hdXRob3I+PGF1dGhv
cj5MdXJqZSwgR2Vvcmc8L2F1dGhvcj48L2F1dGhvcnM+PC9jb250cmlidXRvcnM+PGF1dGgtYWRk
cmVzcz5EZXBhcnRtZW50IG9mIFN1cmdlcnkgYW5kIFRyYW5zcGxhbnRhdGlvbiwgVW5pdmVyc2l0
eSBIb3NwaXRhbCBSV1RIIEFhY2hlbiwgQWFjaGVuLCBHZXJtYW55LiYjeEQ7RGVwYXJ0bWVudCBv
ZiBJbnRlcm5hbCBNZWRpY2luZSBJSUksIFVuaXZlcnNpdHkgSG9zcGl0YWwgUldUSCBBYWNoZW4s
IEFhY2hlbiwgR2VybWFueS4mI3hEO0luc3RpdHV0ZSBvZiBSYWRpb2xvZ3ksIFVuaXZlcnNpdHkg
SG9zcGl0YWwgUldUSCBBYWNoZW4sIEFhY2hlbiwgR2VybWFueS4mI3hEO0RlcGFydG1lbnQgb2Yg
SW50ZXJuYWwgTWVkaWNpbmUsIERpdmlzaW9uIG9mIEdhc3Ryb2VudGVyb2xvZ3kgYW5kIEhlcGF0
b2xvZ3ksIE1hYXN0cmljaHQgVW5pdmVyc2l0eSBNZWRpY2FsIENlbnRyZSAoTVVNQyksIE1hYXN0
cmljaHQsIFRoZSBOZXRoZXJsYW5kcy48L2F1dGgtYWRkcmVzcz48dGl0bGVzPjx0aXRsZT5NeW9z
dGVhdG9zaXMgdG8gcHJlZGljdCBpbmZlcmlvciBwZXJpb3BlcmF0aXZlIG91dGNvbWUgaW4gcGF0
aWVudHMgdW5kZXJnb2luZyBvcnRob3RvcGljIGxpdmVyIHRyYW5zcGxhbnRhdGlvbjwvdGl0bGU+
PHNlY29uZGFyeS10aXRsZT5BbWVyaWNhbiBKb3VybmFsIG9mIFRyYW5zcGxhbnRhdGlvbiA6IE9m
ZmljaWFsIEpvdXJuYWwgb2YgdGhlIEFtZXJpY2FuIFNvY2lldHkgb2YgVHJhbnNwbGFudGF0aW9u
IGFuZCB0aGUgQW1lcmljYW4gU29jaWV0eSBvZiBUcmFuc3BsYW50IFN1cmdlb25zPC9zZWNvbmRh
cnktdGl0bGU+PGFsdC10aXRsZT5BbSBKIFRyYW5zcGxhbnQ8L2FsdC10aXRsZT48L3RpdGxlcz48
cGVyaW9kaWNhbD48ZnVsbC10aXRsZT5BbWVyaWNhbiBKb3VybmFsIG9mIFRyYW5zcGxhbnRhdGlv
biA6IE9mZmljaWFsIEpvdXJuYWwgb2YgdGhlIEFtZXJpY2FuIFNvY2lldHkgb2YgVHJhbnNwbGFu
dGF0aW9uIGFuZCB0aGUgQW1lcmljYW4gU29jaWV0eSBvZiBUcmFuc3BsYW50IFN1cmdlb25zPC9m
dWxsLXRpdGxlPjxhYmJyLTE+QW0gSiBUcmFuc3BsYW50PC9hYmJyLTE+PC9wZXJpb2RpY2FsPjxh
bHQtcGVyaW9kaWNhbD48ZnVsbC10aXRsZT5BbWVyaWNhbiBKb3VybmFsIG9mIFRyYW5zcGxhbnRh
dGlvbiA6IE9mZmljaWFsIEpvdXJuYWwgb2YgdGhlIEFtZXJpY2FuIFNvY2lldHkgb2YgVHJhbnNw
bGFudGF0aW9uIGFuZCB0aGUgQW1lcmljYW4gU29jaWV0eSBvZiBUcmFuc3BsYW50IFN1cmdlb25z
PC9mdWxsLXRpdGxlPjxhYmJyLTE+QW0gSiBUcmFuc3BsYW50PC9hYmJyLTE+PC9hbHQtcGVyaW9k
aWNhbD48cGFnZXM+NDkzLTUwMzwvcGFnZXM+PHZvbHVtZT4yMDwvdm9sdW1lPjxudW1iZXI+Mjwv
bnVtYmVyPjxkYXRlcz48eWVhcj4yMDIwPC95ZWFyPjwvZGF0ZXM+PGlzYm4+MTYwMC02MTQzPC9p
c2JuPjxhY2Nlc3Npb24tbnVtPjMxNDQ4NDg2PC9hY2Nlc3Npb24tbnVtPjxsYWJlbD45LjM2OTwv
bGFiZWw+PHVybHM+PHJlbGF0ZWQtdXJscz48dXJsPmh0dHBzOi8vcHVibWVkLm5jYmkubmxtLm5p
aC5nb3YvMzE0NDg0ODY8L3VybD48L3JlbGF0ZWQtdXJscz48L3VybHM+PGVsZWN0cm9uaWMtcmVz
b3VyY2UtbnVtPjEwLjExMTEvYWp0LjE1NTc3PC9lbGVjdHJvbmljLXJlc291cmNlLW51bT48cmVt
b3RlLWRhdGFiYXNlLW5hbWU+UHViTWVkPC9yZW1vdGUtZGF0YWJhc2UtbmFtZT48bGFuZ3VhZ2U+
ZW5nPC9sYW5ndWFnZT48L3JlY29yZD48L0NpdGU+PC9FbmROb3RlPn==
</w:fldData>
              </w:fldChar>
            </w:r>
            <w:r w:rsidRPr="002579DD">
              <w:rPr>
                <w:rFonts w:ascii="Times New Roman" w:hAnsi="Times New Roman"/>
                <w:sz w:val="21"/>
                <w:szCs w:val="21"/>
              </w:rPr>
              <w:instrText xml:space="preserve"> ADDIN EN.CITE.DATA </w:instrText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end"/>
            </w:r>
            <w:r w:rsidRPr="002579DD">
              <w:rPr>
                <w:sz w:val="21"/>
                <w:szCs w:val="21"/>
              </w:rPr>
            </w:r>
            <w:r w:rsidRPr="002579DD">
              <w:rPr>
                <w:sz w:val="21"/>
                <w:szCs w:val="21"/>
              </w:rPr>
              <w:fldChar w:fldCharType="separate"/>
            </w:r>
            <w:r w:rsidRPr="002579DD">
              <w:rPr>
                <w:rFonts w:ascii="Times New Roman" w:hAnsi="Times New Roman"/>
                <w:noProof/>
                <w:sz w:val="21"/>
                <w:szCs w:val="21"/>
                <w:vertAlign w:val="superscript"/>
              </w:rPr>
              <w:t>[13]</w:t>
            </w:r>
            <w:r w:rsidRPr="002579DD">
              <w:rPr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A67DF8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German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63B7A0B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Liver transplantation</w:t>
            </w:r>
          </w:p>
          <w:p w14:paraId="42C5E7DD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226 (males: females =117: 108)</w:t>
            </w:r>
          </w:p>
          <w:p w14:paraId="3D5CEA65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098E7C1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BMI&lt; 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41HU; BMI≥25kg/m</w:t>
            </w:r>
            <w:r w:rsidRPr="002579DD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>2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, SM-RA&lt; 33HU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4FFA064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SM-RA is negatively correlated with MELD and Child-Pugh scores (</w:t>
            </w:r>
            <w:r w:rsidRPr="002579DD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>r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 xml:space="preserve">=-0.403, </w:t>
            </w:r>
            <w:r w:rsidRPr="002579DD">
              <w:rPr>
                <w:rFonts w:ascii="Times New Roman" w:hAnsi="Times New Roman"/>
                <w:i/>
                <w:iCs/>
                <w:sz w:val="21"/>
                <w:szCs w:val="21"/>
                <w:lang w:val="en-GB"/>
              </w:rPr>
              <w:t>r</w:t>
            </w: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=-0.338)</w:t>
            </w:r>
          </w:p>
          <w:p w14:paraId="0DB90EE6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3619" w:type="dxa"/>
            <w:tcBorders>
              <w:bottom w:val="single" w:sz="4" w:space="0" w:color="auto"/>
            </w:tcBorders>
          </w:tcPr>
          <w:p w14:paraId="0F7D36B2" w14:textId="77777777" w:rsidR="00C977B4" w:rsidRPr="002579DD" w:rsidRDefault="00C977B4" w:rsidP="00C977B4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579DD">
              <w:rPr>
                <w:rFonts w:ascii="Times New Roman" w:hAnsi="Times New Roman"/>
                <w:sz w:val="21"/>
                <w:szCs w:val="21"/>
                <w:lang w:val="en-GB"/>
              </w:rPr>
              <w:t>Myosteatosis is an independent risk factor for major complications within 90-days after liver transplantation; Muscle quality has a better predictive effect on short-term prognosis than muscle quantity</w:t>
            </w:r>
          </w:p>
        </w:tc>
      </w:tr>
    </w:tbl>
    <w:p w14:paraId="30E1A845" w14:textId="77777777" w:rsidR="00C977B4" w:rsidRDefault="00C977B4"/>
    <w:p w14:paraId="3372CAAA" w14:textId="19D9904F" w:rsidR="00C977B4" w:rsidRPr="00CC6F8C" w:rsidRDefault="002579DD">
      <w:pPr>
        <w:rPr>
          <w:b/>
          <w:bCs/>
        </w:rPr>
      </w:pPr>
      <w:r w:rsidRPr="00CC6F8C">
        <w:rPr>
          <w:b/>
          <w:bCs/>
        </w:rPr>
        <w:t>References</w:t>
      </w:r>
    </w:p>
    <w:p w14:paraId="2FF226F7" w14:textId="6FF07045" w:rsidR="00C977B4" w:rsidRPr="00C977B4" w:rsidRDefault="00C977B4" w:rsidP="002579DD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6A410F56" w14:textId="77777777" w:rsidR="00C977B4" w:rsidRPr="00C977B4" w:rsidRDefault="00C977B4" w:rsidP="00C977B4">
      <w:pPr>
        <w:pStyle w:val="EndNoteBibliography"/>
        <w:ind w:left="720" w:hanging="720"/>
      </w:pPr>
      <w:r w:rsidRPr="00C977B4">
        <w:t>[1]</w:t>
      </w:r>
      <w:r w:rsidRPr="00C977B4">
        <w:tab/>
        <w:t>Wang X., Sun M., Li Y., Guo G., Yang W., Mao L.</w:t>
      </w:r>
      <w:r w:rsidRPr="00C977B4">
        <w:rPr>
          <w:i/>
        </w:rPr>
        <w:t>, et al.</w:t>
      </w:r>
      <w:r w:rsidRPr="00C977B4">
        <w:t xml:space="preserve"> Association of myosteatosis with various body composition abnormalities and longer length of hospitalization in patients with decompensated cirrhosis[J]. Frontiers In Nutrition, 2022, 9: 921181.</w:t>
      </w:r>
    </w:p>
    <w:p w14:paraId="6EF520E3" w14:textId="77777777" w:rsidR="00C977B4" w:rsidRPr="00C977B4" w:rsidRDefault="00C977B4" w:rsidP="00C977B4">
      <w:pPr>
        <w:pStyle w:val="EndNoteBibliography"/>
        <w:ind w:left="720" w:hanging="720"/>
      </w:pPr>
      <w:r w:rsidRPr="00C977B4">
        <w:t>[2]</w:t>
      </w:r>
      <w:r w:rsidRPr="00C977B4">
        <w:tab/>
        <w:t>Ishizu Y., Ishigami M., Honda T., Imai N., Ito T., Yamamoto K.</w:t>
      </w:r>
      <w:r w:rsidRPr="00C977B4">
        <w:rPr>
          <w:i/>
        </w:rPr>
        <w:t>, et al.</w:t>
      </w:r>
      <w:r w:rsidRPr="00C977B4">
        <w:t xml:space="preserve"> Factors associated with the progression of myosteatosis in patients with cirrhosis[J]. Nutrition (Burbank, Los Angeles County, Calif.), 2022, 103-104: 111777.</w:t>
      </w:r>
    </w:p>
    <w:p w14:paraId="48699F2D" w14:textId="3FEF6E28" w:rsidR="00C977B4" w:rsidRPr="00C977B4" w:rsidRDefault="00C977B4" w:rsidP="00C977B4">
      <w:pPr>
        <w:pStyle w:val="EndNoteBibliography"/>
        <w:ind w:left="720" w:hanging="720"/>
      </w:pPr>
      <w:r w:rsidRPr="00C977B4">
        <w:t>[3]</w:t>
      </w:r>
      <w:r w:rsidRPr="00C977B4">
        <w:tab/>
        <w:t>Ebadi M., Tsien C., Bhanji R.A., Dunichand-Hoedl A.R., Rider E., Motamedrad M.</w:t>
      </w:r>
      <w:r w:rsidRPr="00C977B4">
        <w:rPr>
          <w:i/>
        </w:rPr>
        <w:t>, et al.</w:t>
      </w:r>
      <w:r w:rsidRPr="00C977B4">
        <w:t xml:space="preserve"> Skeletal Muscle Pathological Fat Infiltration (Myosteatosis) Is Associated with Higher Mortality in Patients with Cirrhosis[J]. Cells, 2022, 11(8)</w:t>
      </w:r>
      <w:r w:rsidR="00F050D6" w:rsidRPr="00F050D6">
        <w:t xml:space="preserve"> :1345</w:t>
      </w:r>
      <w:r w:rsidRPr="00C977B4">
        <w:t>.</w:t>
      </w:r>
    </w:p>
    <w:p w14:paraId="5976BACF" w14:textId="77777777" w:rsidR="00C977B4" w:rsidRPr="00C977B4" w:rsidRDefault="00C977B4" w:rsidP="00C977B4">
      <w:pPr>
        <w:pStyle w:val="EndNoteBibliography"/>
        <w:ind w:left="720" w:hanging="720"/>
      </w:pPr>
      <w:r w:rsidRPr="00C977B4">
        <w:t>[4]</w:t>
      </w:r>
      <w:r w:rsidRPr="00C977B4">
        <w:tab/>
        <w:t>Montano-Loza A.J., Angulo P., Meza-Junco J., Prado C.M.M., Sawyer M.B., Beaumont C.</w:t>
      </w:r>
      <w:r w:rsidRPr="00C977B4">
        <w:rPr>
          <w:i/>
        </w:rPr>
        <w:t>, et al.</w:t>
      </w:r>
      <w:r w:rsidRPr="00C977B4">
        <w:t xml:space="preserve"> Sarcopenic obesity and myosteatosis are associated with higher mortality in patients with cirrhosis[J]. Journal of Cachexia, Sarcopenia and Muscle, 2016, 7(2): 126-135.</w:t>
      </w:r>
    </w:p>
    <w:p w14:paraId="5E3714EE" w14:textId="77777777" w:rsidR="00C977B4" w:rsidRPr="00C977B4" w:rsidRDefault="00C977B4" w:rsidP="00C977B4">
      <w:pPr>
        <w:pStyle w:val="EndNoteBibliography"/>
        <w:ind w:left="720" w:hanging="720"/>
      </w:pPr>
      <w:r w:rsidRPr="00C977B4">
        <w:t>[5]</w:t>
      </w:r>
      <w:r w:rsidRPr="00C977B4">
        <w:tab/>
        <w:t>Nardelli S., Lattanzi B., Merli M., Farcomeni A., Gioia S., Ridola L.</w:t>
      </w:r>
      <w:r w:rsidRPr="00C977B4">
        <w:rPr>
          <w:i/>
        </w:rPr>
        <w:t>, et al.</w:t>
      </w:r>
      <w:r w:rsidRPr="00C977B4">
        <w:t xml:space="preserve"> Muscle Alterations Are Associated With Minimal and Overt Hepatic Encephalopathy in Patients With Liver Cirrhosis[J]. Hepatology (Baltimore, Md.), 2019, 70(5): 1704-1713.</w:t>
      </w:r>
    </w:p>
    <w:p w14:paraId="4C058751" w14:textId="77777777" w:rsidR="00C977B4" w:rsidRPr="00C977B4" w:rsidRDefault="00C977B4" w:rsidP="00C977B4">
      <w:pPr>
        <w:pStyle w:val="EndNoteBibliography"/>
        <w:ind w:left="720" w:hanging="720"/>
      </w:pPr>
      <w:r w:rsidRPr="00C977B4">
        <w:t>[6]</w:t>
      </w:r>
      <w:r w:rsidRPr="00C977B4">
        <w:tab/>
        <w:t>Bhanji R.A., Moctezuma-Velazquez C., Duarte-Rojo A., Ebadi M., Ghosh S., Rose C.</w:t>
      </w:r>
      <w:r w:rsidRPr="00C977B4">
        <w:rPr>
          <w:i/>
        </w:rPr>
        <w:t>, et al.</w:t>
      </w:r>
      <w:r w:rsidRPr="00C977B4">
        <w:t xml:space="preserve"> Myosteatosis and sarcopenia are associated with hepatic encephalopathy in patients with cirrhosis[J]. Hepatology International, 2018, 12(4): 377-386.</w:t>
      </w:r>
    </w:p>
    <w:p w14:paraId="559B4E7E" w14:textId="7A71A236" w:rsidR="00C977B4" w:rsidRPr="00C977B4" w:rsidRDefault="00C977B4" w:rsidP="00C977B4">
      <w:pPr>
        <w:pStyle w:val="EndNoteBibliography"/>
        <w:ind w:left="720" w:hanging="720"/>
      </w:pPr>
      <w:r w:rsidRPr="00C977B4">
        <w:t>[7]</w:t>
      </w:r>
      <w:r w:rsidRPr="00C977B4">
        <w:tab/>
        <w:t>Masetti C., Pugliese N., Lofino L., Colapietro F., Ceriani R., Lleo A.</w:t>
      </w:r>
      <w:r w:rsidRPr="00C977B4">
        <w:rPr>
          <w:i/>
        </w:rPr>
        <w:t>, et al.</w:t>
      </w:r>
      <w:r w:rsidRPr="00C977B4">
        <w:t xml:space="preserve"> Myosteatosis Is Not Associated with Complications or Survival in HCC </w:t>
      </w:r>
      <w:r w:rsidRPr="00C977B4">
        <w:lastRenderedPageBreak/>
        <w:t>Patients Undergoing Trans Arterial Embolization[J]. Journal of Clinical Medicine, 2022, 12(1)</w:t>
      </w:r>
      <w:r w:rsidR="00F050D6" w:rsidRPr="00F050D6">
        <w:t xml:space="preserve"> :262</w:t>
      </w:r>
      <w:r w:rsidRPr="00C977B4">
        <w:t>.</w:t>
      </w:r>
    </w:p>
    <w:p w14:paraId="1864EE32" w14:textId="77777777" w:rsidR="00C977B4" w:rsidRPr="00C977B4" w:rsidRDefault="00C977B4" w:rsidP="00C977B4">
      <w:pPr>
        <w:pStyle w:val="EndNoteBibliography"/>
        <w:ind w:left="720" w:hanging="720"/>
      </w:pPr>
      <w:r w:rsidRPr="00C977B4">
        <w:t>[8]</w:t>
      </w:r>
      <w:r w:rsidRPr="00C977B4">
        <w:tab/>
        <w:t>Chen B.-B., Liang P.-C., Shih T.T.-F., Liu T.-H., Shen Y.-C., Lu L.-C.</w:t>
      </w:r>
      <w:r w:rsidRPr="00C977B4">
        <w:rPr>
          <w:i/>
        </w:rPr>
        <w:t>, et al.</w:t>
      </w:r>
      <w:r w:rsidRPr="00C977B4">
        <w:t xml:space="preserve"> Sarcopenia and myosteatosis are associated with survival in patients receiving immunotherapy for advanced hepatocellular carcinoma[J]. European Radiology, 2023, 33(1): 512-522.</w:t>
      </w:r>
    </w:p>
    <w:p w14:paraId="771E57FC" w14:textId="39556781" w:rsidR="00C977B4" w:rsidRPr="00C977B4" w:rsidRDefault="00C977B4" w:rsidP="00C977B4">
      <w:pPr>
        <w:pStyle w:val="EndNoteBibliography"/>
        <w:ind w:left="720" w:hanging="720"/>
      </w:pPr>
      <w:r w:rsidRPr="00C977B4">
        <w:t>[9]</w:t>
      </w:r>
      <w:r w:rsidRPr="00C977B4">
        <w:tab/>
        <w:t>Meister F.A., Lurje G., Verhoeven S., Wiltberger G., Heij L., Liu W.-J.</w:t>
      </w:r>
      <w:r w:rsidRPr="00C977B4">
        <w:rPr>
          <w:i/>
        </w:rPr>
        <w:t>, et al.</w:t>
      </w:r>
      <w:r w:rsidRPr="00C977B4">
        <w:t xml:space="preserve"> The Role of Sarcopenia and Myosteatosis in Short- and Long-Term Outcomes Following Curative-Intent Surgery for Hepatocellular Carcinoma in a European Cohort[J]. Cancers, 2022, 14(3)</w:t>
      </w:r>
      <w:r w:rsidR="00F050D6" w:rsidRPr="00F050D6">
        <w:t xml:space="preserve"> :720</w:t>
      </w:r>
      <w:r w:rsidRPr="00C977B4">
        <w:t>.</w:t>
      </w:r>
    </w:p>
    <w:p w14:paraId="0CAA5FEA" w14:textId="77777777" w:rsidR="00C977B4" w:rsidRPr="00C977B4" w:rsidRDefault="00C977B4" w:rsidP="00C977B4">
      <w:pPr>
        <w:pStyle w:val="EndNoteBibliography"/>
        <w:ind w:left="720" w:hanging="720"/>
      </w:pPr>
      <w:r w:rsidRPr="00C977B4">
        <w:t>[10]</w:t>
      </w:r>
      <w:r w:rsidRPr="00C977B4">
        <w:tab/>
        <w:t>Shafaat O., Liu Y., Jackson K.R., Motter J.D., Boyarsky B.J., Latif M.A.</w:t>
      </w:r>
      <w:r w:rsidRPr="00C977B4">
        <w:rPr>
          <w:i/>
        </w:rPr>
        <w:t>, et al.</w:t>
      </w:r>
      <w:r w:rsidRPr="00C977B4">
        <w:t xml:space="preserve"> Association between Abdominal CT Measurements of Body Composition before Deceased Donor Liver Transplant with Posttransplant Outcomes[J]. Radiology, 2023, 306(3): e212403.</w:t>
      </w:r>
    </w:p>
    <w:p w14:paraId="3E850CF6" w14:textId="77777777" w:rsidR="00C977B4" w:rsidRPr="00C977B4" w:rsidRDefault="00C977B4" w:rsidP="00C977B4">
      <w:pPr>
        <w:pStyle w:val="EndNoteBibliography"/>
        <w:ind w:left="720" w:hanging="720"/>
      </w:pPr>
      <w:r w:rsidRPr="00C977B4">
        <w:t>[11]</w:t>
      </w:r>
      <w:r w:rsidRPr="00C977B4">
        <w:tab/>
        <w:t>Meister F.A., Bednarsch J., Amygdalos I., Boecker J., Strnad P., Bruners P.</w:t>
      </w:r>
      <w:r w:rsidRPr="00C977B4">
        <w:rPr>
          <w:i/>
        </w:rPr>
        <w:t>, et al.</w:t>
      </w:r>
      <w:r w:rsidRPr="00C977B4">
        <w:t xml:space="preserve"> Various myosteatosis selection criteria and their value in the assessment of short- and long-term outcomes following liver transplantation[J]. Scientific Reports, 2021, 11(1): 13368.</w:t>
      </w:r>
    </w:p>
    <w:p w14:paraId="72A93807" w14:textId="77777777" w:rsidR="00C977B4" w:rsidRPr="00C977B4" w:rsidRDefault="00C977B4" w:rsidP="00C977B4">
      <w:pPr>
        <w:pStyle w:val="EndNoteBibliography"/>
        <w:ind w:left="720" w:hanging="720"/>
      </w:pPr>
      <w:r w:rsidRPr="00C977B4">
        <w:t>[12]</w:t>
      </w:r>
      <w:r w:rsidRPr="00C977B4">
        <w:tab/>
        <w:t>Czigany Z., Kramp W., Lurje I., Miller H., Bednarsch J., Lang S.A.</w:t>
      </w:r>
      <w:r w:rsidRPr="00C977B4">
        <w:rPr>
          <w:i/>
        </w:rPr>
        <w:t>, et al.</w:t>
      </w:r>
      <w:r w:rsidRPr="00C977B4">
        <w:t xml:space="preserve"> The role of recipient myosteatosis in graft and patient survival after deceased donor liver transplantation[J]. Journal of Cachexia, Sarcopenia and Muscle, 2021, 12(2): 358-367.</w:t>
      </w:r>
    </w:p>
    <w:p w14:paraId="145E97A8" w14:textId="77777777" w:rsidR="00C977B4" w:rsidRPr="00C977B4" w:rsidRDefault="00C977B4" w:rsidP="00C977B4">
      <w:pPr>
        <w:pStyle w:val="EndNoteBibliography"/>
        <w:ind w:left="720" w:hanging="720"/>
      </w:pPr>
      <w:r w:rsidRPr="00C977B4">
        <w:t>[13]</w:t>
      </w:r>
      <w:r w:rsidRPr="00C977B4">
        <w:tab/>
        <w:t>Czigany Z., Kramp W., Bednarsch J., van der Kroft G., Boecker J., Strnad P.</w:t>
      </w:r>
      <w:r w:rsidRPr="00C977B4">
        <w:rPr>
          <w:i/>
        </w:rPr>
        <w:t>, et al.</w:t>
      </w:r>
      <w:r w:rsidRPr="00C977B4">
        <w:t xml:space="preserve"> Myosteatosis to predict inferior perioperative outcome in patients undergoing orthotopic liver transplantation[J]. American Journal of Transplantation : Official Journal of the American Society of Transplantation and the American Society of Transplant Surgeons, 2020, 20(2): 493-503.</w:t>
      </w:r>
    </w:p>
    <w:p w14:paraId="424BCC08" w14:textId="75248065" w:rsidR="00773DB7" w:rsidRPr="00C977B4" w:rsidRDefault="00C977B4">
      <w:r>
        <w:fldChar w:fldCharType="end"/>
      </w:r>
    </w:p>
    <w:sectPr w:rsidR="00773DB7" w:rsidRPr="00C977B4" w:rsidSect="006F408E">
      <w:pgSz w:w="16838" w:h="11906" w:orient="landscape" w:code="9"/>
      <w:pgMar w:top="1800" w:right="1440" w:bottom="1800" w:left="1440" w:header="1588" w:footer="1588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FD1236" w14:textId="77777777" w:rsidR="006F408E" w:rsidRDefault="006F408E" w:rsidP="00A95A72">
      <w:r>
        <w:separator/>
      </w:r>
    </w:p>
  </w:endnote>
  <w:endnote w:type="continuationSeparator" w:id="0">
    <w:p w14:paraId="57158DD5" w14:textId="77777777" w:rsidR="006F408E" w:rsidRDefault="006F408E" w:rsidP="00A95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1AC8BD" w14:textId="77777777" w:rsidR="006F408E" w:rsidRDefault="006F408E" w:rsidP="00A95A72">
      <w:r>
        <w:separator/>
      </w:r>
    </w:p>
  </w:footnote>
  <w:footnote w:type="continuationSeparator" w:id="0">
    <w:p w14:paraId="0B150F9D" w14:textId="77777777" w:rsidR="006F408E" w:rsidRDefault="006F408E" w:rsidP="00A95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大论文参考文献格式&lt;/Style&gt;&lt;LeftDelim&gt;{&lt;/LeftDelim&gt;&lt;RightDelim&gt;}&lt;/RightDelim&gt;&lt;FontName&gt;Times New Roman&lt;/FontName&gt;&lt;FontSize&gt;11&lt;/FontSize&gt;&lt;ReflistTitle&gt;[]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590r52sf50voepzaepzppjsvdwsswferdr&quot;&gt;我的EndNote库&lt;record-ids&gt;&lt;item&gt;165&lt;/item&gt;&lt;item&gt;400&lt;/item&gt;&lt;item&gt;401&lt;/item&gt;&lt;item&gt;402&lt;/item&gt;&lt;item&gt;403&lt;/item&gt;&lt;item&gt;404&lt;/item&gt;&lt;item&gt;405&lt;/item&gt;&lt;item&gt;407&lt;/item&gt;&lt;item&gt;408&lt;/item&gt;&lt;item&gt;410&lt;/item&gt;&lt;item&gt;411&lt;/item&gt;&lt;item&gt;412&lt;/item&gt;&lt;item&gt;413&lt;/item&gt;&lt;/record-ids&gt;&lt;/item&gt;&lt;/Libraries&gt;"/>
  </w:docVars>
  <w:rsids>
    <w:rsidRoot w:val="006B6E85"/>
    <w:rsid w:val="0004075D"/>
    <w:rsid w:val="00050A9F"/>
    <w:rsid w:val="00075A8D"/>
    <w:rsid w:val="00081607"/>
    <w:rsid w:val="000C613A"/>
    <w:rsid w:val="001017C5"/>
    <w:rsid w:val="001E0F01"/>
    <w:rsid w:val="00224529"/>
    <w:rsid w:val="002410EC"/>
    <w:rsid w:val="002579DD"/>
    <w:rsid w:val="00264432"/>
    <w:rsid w:val="00280F71"/>
    <w:rsid w:val="002C7BBD"/>
    <w:rsid w:val="00365486"/>
    <w:rsid w:val="00393BD8"/>
    <w:rsid w:val="00395869"/>
    <w:rsid w:val="003A4C46"/>
    <w:rsid w:val="003B392C"/>
    <w:rsid w:val="003D04B8"/>
    <w:rsid w:val="003D192A"/>
    <w:rsid w:val="004049D2"/>
    <w:rsid w:val="00493682"/>
    <w:rsid w:val="004A6115"/>
    <w:rsid w:val="004B1132"/>
    <w:rsid w:val="0053135E"/>
    <w:rsid w:val="005563CD"/>
    <w:rsid w:val="005D47C7"/>
    <w:rsid w:val="006100B6"/>
    <w:rsid w:val="00615B27"/>
    <w:rsid w:val="00637719"/>
    <w:rsid w:val="00647835"/>
    <w:rsid w:val="00665135"/>
    <w:rsid w:val="00672A67"/>
    <w:rsid w:val="0068045F"/>
    <w:rsid w:val="006A2963"/>
    <w:rsid w:val="006B6E85"/>
    <w:rsid w:val="006F408E"/>
    <w:rsid w:val="006F5D5A"/>
    <w:rsid w:val="006F6294"/>
    <w:rsid w:val="0071188A"/>
    <w:rsid w:val="00736FB9"/>
    <w:rsid w:val="00771CE3"/>
    <w:rsid w:val="00773DB7"/>
    <w:rsid w:val="007A21F5"/>
    <w:rsid w:val="007F32A6"/>
    <w:rsid w:val="00831DE9"/>
    <w:rsid w:val="00841AC6"/>
    <w:rsid w:val="008E49FE"/>
    <w:rsid w:val="008F1C17"/>
    <w:rsid w:val="00912AAF"/>
    <w:rsid w:val="00947E6F"/>
    <w:rsid w:val="00957BF7"/>
    <w:rsid w:val="009D3EF9"/>
    <w:rsid w:val="009E4CEB"/>
    <w:rsid w:val="009F69CD"/>
    <w:rsid w:val="00A47263"/>
    <w:rsid w:val="00A84DE7"/>
    <w:rsid w:val="00A860E5"/>
    <w:rsid w:val="00A95A72"/>
    <w:rsid w:val="00AC3A29"/>
    <w:rsid w:val="00B119B5"/>
    <w:rsid w:val="00C249F7"/>
    <w:rsid w:val="00C44628"/>
    <w:rsid w:val="00C46123"/>
    <w:rsid w:val="00C8379A"/>
    <w:rsid w:val="00C96AFA"/>
    <w:rsid w:val="00C977B4"/>
    <w:rsid w:val="00CB4DE2"/>
    <w:rsid w:val="00CC6F8C"/>
    <w:rsid w:val="00D12E87"/>
    <w:rsid w:val="00D20D73"/>
    <w:rsid w:val="00D26577"/>
    <w:rsid w:val="00D54CEC"/>
    <w:rsid w:val="00D81C6D"/>
    <w:rsid w:val="00E26BB1"/>
    <w:rsid w:val="00E4062B"/>
    <w:rsid w:val="00E97E50"/>
    <w:rsid w:val="00EA44B3"/>
    <w:rsid w:val="00EB406B"/>
    <w:rsid w:val="00EE603D"/>
    <w:rsid w:val="00F04E3D"/>
    <w:rsid w:val="00F050D6"/>
    <w:rsid w:val="00F30E56"/>
    <w:rsid w:val="00F337A4"/>
    <w:rsid w:val="00F454A1"/>
    <w:rsid w:val="00F95619"/>
    <w:rsid w:val="00FA5622"/>
    <w:rsid w:val="00FD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65BCE"/>
  <w15:chartTrackingRefBased/>
  <w15:docId w15:val="{05C8F39D-E094-49E8-850A-70FEA333E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75D"/>
    <w:pPr>
      <w:widowControl w:val="0"/>
      <w:jc w:val="both"/>
    </w:pPr>
    <w:rPr>
      <w:rFonts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04075D"/>
    <w:rPr>
      <w:noProof/>
    </w:rPr>
  </w:style>
  <w:style w:type="character" w:customStyle="1" w:styleId="EndNoteBibliography0">
    <w:name w:val="EndNote Bibliography 字符"/>
    <w:basedOn w:val="a0"/>
    <w:link w:val="EndNoteBibliography"/>
    <w:locked/>
    <w:rsid w:val="0004075D"/>
    <w:rPr>
      <w:rFonts w:cs="Times New Roman"/>
      <w:noProof/>
      <w:sz w:val="22"/>
    </w:rPr>
  </w:style>
  <w:style w:type="paragraph" w:styleId="a3">
    <w:name w:val="header"/>
    <w:basedOn w:val="a"/>
    <w:link w:val="a4"/>
    <w:uiPriority w:val="99"/>
    <w:unhideWhenUsed/>
    <w:rsid w:val="00A95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A72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A72"/>
    <w:rPr>
      <w:rFonts w:cs="Times New Roman"/>
      <w:sz w:val="18"/>
      <w:szCs w:val="18"/>
    </w:rPr>
  </w:style>
  <w:style w:type="table" w:styleId="a7">
    <w:name w:val="Table Grid"/>
    <w:basedOn w:val="a1"/>
    <w:uiPriority w:val="39"/>
    <w:qFormat/>
    <w:rsid w:val="00A95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563CD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网格型1"/>
    <w:basedOn w:val="a1"/>
    <w:next w:val="a7"/>
    <w:uiPriority w:val="39"/>
    <w:qFormat/>
    <w:rsid w:val="00773DB7"/>
    <w:rPr>
      <w:rFonts w:asciiTheme="minorHAnsi" w:eastAsiaTheme="minorEastAsia" w:hAnsiTheme="minorHAnsi" w:cs="Times New Roman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73DB7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73DB7"/>
    <w:rPr>
      <w:rFonts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03A1A4-394A-4ABB-A81A-D2BC218FA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7</Pages>
  <Words>3286</Words>
  <Characters>18731</Characters>
  <Application>Microsoft Office Word</Application>
  <DocSecurity>0</DocSecurity>
  <Lines>156</Lines>
  <Paragraphs>43</Paragraphs>
  <ScaleCrop>false</ScaleCrop>
  <Company/>
  <LinksUpToDate>false</LinksUpToDate>
  <CharactersWithSpaces>2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耿 楠</dc:creator>
  <cp:keywords/>
  <dc:description/>
  <cp:lastModifiedBy>Nan Geng</cp:lastModifiedBy>
  <cp:revision>52</cp:revision>
  <dcterms:created xsi:type="dcterms:W3CDTF">2023-05-22T12:48:00Z</dcterms:created>
  <dcterms:modified xsi:type="dcterms:W3CDTF">2024-04-16T19:45:00Z</dcterms:modified>
</cp:coreProperties>
</file>